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36A041" w14:textId="77777777" w:rsidR="001F7A52" w:rsidRDefault="001F7A52"/>
    <w:p w14:paraId="3DAE9031" w14:textId="63539399" w:rsidR="00553081" w:rsidRPr="001433B5" w:rsidRDefault="001406CD">
      <w:pPr>
        <w:rPr>
          <w:b/>
          <w:sz w:val="24"/>
          <w:szCs w:val="24"/>
        </w:rPr>
      </w:pPr>
      <w:r>
        <w:rPr>
          <w:b/>
          <w:sz w:val="24"/>
          <w:szCs w:val="24"/>
        </w:rPr>
        <w:t>Additional file 1</w:t>
      </w:r>
      <w:bookmarkStart w:id="0" w:name="_GoBack"/>
      <w:bookmarkEnd w:id="0"/>
      <w:r w:rsidR="00553081" w:rsidRPr="001433B5">
        <w:rPr>
          <w:b/>
          <w:sz w:val="24"/>
          <w:szCs w:val="24"/>
        </w:rPr>
        <w:t xml:space="preserve"> </w:t>
      </w:r>
    </w:p>
    <w:p w14:paraId="6CDE7294" w14:textId="1E7B4407" w:rsidR="00553081" w:rsidRDefault="00124BD7">
      <w:r>
        <w:rPr>
          <w:rFonts w:eastAsiaTheme="minorEastAsia" w:cstheme="minorHAnsi"/>
          <w:color w:val="000000" w:themeColor="dark1"/>
          <w:kern w:val="24"/>
        </w:rPr>
        <w:t>A</w:t>
      </w:r>
      <w:r w:rsidRPr="00F212A4">
        <w:rPr>
          <w:rFonts w:eastAsiaTheme="minorEastAsia" w:cstheme="minorHAnsi"/>
          <w:color w:val="000000" w:themeColor="dark1"/>
          <w:kern w:val="24"/>
        </w:rPr>
        <w:t xml:space="preserve"> review of the literature was carried out</w:t>
      </w:r>
      <w:r w:rsidR="00F223D7">
        <w:rPr>
          <w:rFonts w:eastAsiaTheme="minorEastAsia" w:cstheme="minorHAnsi"/>
          <w:color w:val="000000" w:themeColor="dark1"/>
          <w:kern w:val="24"/>
        </w:rPr>
        <w:t xml:space="preserve"> by LD and D</w:t>
      </w:r>
      <w:r w:rsidR="0071239B">
        <w:rPr>
          <w:rFonts w:eastAsiaTheme="minorEastAsia" w:cstheme="minorHAnsi"/>
          <w:color w:val="000000" w:themeColor="dark1"/>
          <w:kern w:val="24"/>
        </w:rPr>
        <w:t>C</w:t>
      </w:r>
      <w:r w:rsidR="00F223D7">
        <w:rPr>
          <w:rFonts w:eastAsiaTheme="minorEastAsia" w:cstheme="minorHAnsi"/>
          <w:color w:val="000000" w:themeColor="dark1"/>
          <w:kern w:val="24"/>
        </w:rPr>
        <w:t>M</w:t>
      </w:r>
      <w:r w:rsidRPr="00F212A4">
        <w:rPr>
          <w:rFonts w:eastAsiaTheme="minorEastAsia" w:cstheme="minorHAnsi"/>
          <w:color w:val="000000" w:themeColor="dark1"/>
          <w:kern w:val="24"/>
        </w:rPr>
        <w:t xml:space="preserve"> to </w:t>
      </w:r>
      <w:r w:rsidRPr="00F212A4">
        <w:rPr>
          <w:rFonts w:eastAsiaTheme="minorEastAsia" w:cstheme="minorHAnsi"/>
          <w:color w:val="000000" w:themeColor="text1"/>
          <w:kern w:val="24"/>
        </w:rPr>
        <w:t>explore how</w:t>
      </w:r>
      <w:r w:rsidR="00211041">
        <w:rPr>
          <w:rFonts w:eastAsiaTheme="minorEastAsia" w:cstheme="minorHAnsi"/>
          <w:color w:val="000000" w:themeColor="text1"/>
          <w:kern w:val="24"/>
        </w:rPr>
        <w:t xml:space="preserve"> serious adverse event reporting </w:t>
      </w:r>
      <w:r w:rsidRPr="00F212A4">
        <w:rPr>
          <w:rFonts w:eastAsiaTheme="minorEastAsia" w:cstheme="minorHAnsi"/>
          <w:color w:val="000000" w:themeColor="text1"/>
          <w:kern w:val="24"/>
        </w:rPr>
        <w:t>procedures of the ACTION study compared with other palliative care randomised controlled trials of</w:t>
      </w:r>
      <w:r w:rsidR="007137D7">
        <w:rPr>
          <w:rFonts w:eastAsiaTheme="minorEastAsia" w:cstheme="minorHAnsi"/>
          <w:color w:val="000000" w:themeColor="text1"/>
          <w:kern w:val="24"/>
        </w:rPr>
        <w:t xml:space="preserve"> </w:t>
      </w:r>
      <w:r w:rsidRPr="00F212A4">
        <w:rPr>
          <w:rFonts w:eastAsiaTheme="minorEastAsia" w:cstheme="minorHAnsi"/>
          <w:color w:val="000000" w:themeColor="text1"/>
          <w:kern w:val="24"/>
        </w:rPr>
        <w:t>psychological interventions. The review focused on palliative care randomised controlled trials published protocols and final reports. T</w:t>
      </w:r>
      <w:r w:rsidRPr="00F212A4">
        <w:rPr>
          <w:rFonts w:eastAsiaTheme="minorEastAsia" w:cstheme="minorHAnsi"/>
          <w:color w:val="000000" w:themeColor="dark1"/>
          <w:kern w:val="24"/>
        </w:rPr>
        <w:t xml:space="preserve">hree databases were searched (Medline, Embase and PsychINFO) from April 2010 to April 2016 and </w:t>
      </w:r>
      <w:r w:rsidRPr="00F212A4">
        <w:rPr>
          <w:rFonts w:cstheme="minorHAnsi"/>
          <w:color w:val="2E2E2E"/>
        </w:rPr>
        <w:t>data were extracted from 17 articles meeting predefined eligibility criteria</w:t>
      </w:r>
      <w:r w:rsidR="004A0213">
        <w:rPr>
          <w:rFonts w:cstheme="minorHAnsi"/>
          <w:color w:val="2E2E2E"/>
        </w:rPr>
        <w:t>.</w:t>
      </w:r>
    </w:p>
    <w:p w14:paraId="2CDE7C3F" w14:textId="609AD85E" w:rsidR="00124BD7" w:rsidRPr="008851AE" w:rsidRDefault="001D56CD">
      <w:pPr>
        <w:rPr>
          <w:b/>
          <w:sz w:val="24"/>
          <w:szCs w:val="24"/>
        </w:rPr>
      </w:pPr>
      <w:r>
        <w:rPr>
          <w:b/>
          <w:sz w:val="24"/>
          <w:szCs w:val="24"/>
        </w:rPr>
        <w:t xml:space="preserve">Table </w:t>
      </w:r>
      <w:r w:rsidR="002D4BDA" w:rsidRPr="008851AE">
        <w:rPr>
          <w:b/>
          <w:sz w:val="24"/>
          <w:szCs w:val="24"/>
        </w:rPr>
        <w:t xml:space="preserve">1 </w:t>
      </w:r>
      <w:r w:rsidR="001433B5" w:rsidRPr="008851AE">
        <w:rPr>
          <w:b/>
          <w:sz w:val="24"/>
          <w:szCs w:val="24"/>
        </w:rPr>
        <w:t>Example search strategy</w:t>
      </w:r>
    </w:p>
    <w:tbl>
      <w:tblPr>
        <w:tblStyle w:val="TableGrid"/>
        <w:tblW w:w="0" w:type="auto"/>
        <w:tblLook w:val="04A0" w:firstRow="1" w:lastRow="0" w:firstColumn="1" w:lastColumn="0" w:noHBand="0" w:noVBand="1"/>
      </w:tblPr>
      <w:tblGrid>
        <w:gridCol w:w="9016"/>
      </w:tblGrid>
      <w:tr w:rsidR="001433B5" w14:paraId="13B8E700" w14:textId="77777777" w:rsidTr="001433B5">
        <w:tc>
          <w:tcPr>
            <w:tcW w:w="9016" w:type="dxa"/>
          </w:tcPr>
          <w:p w14:paraId="6E5146B0" w14:textId="77777777" w:rsidR="001433B5" w:rsidRPr="001433B5" w:rsidRDefault="001433B5" w:rsidP="001433B5">
            <w:pPr>
              <w:rPr>
                <w:rFonts w:cs="Arial"/>
                <w:b/>
              </w:rPr>
            </w:pPr>
            <w:r w:rsidRPr="001433B5">
              <w:rPr>
                <w:rFonts w:cs="Arial"/>
                <w:b/>
              </w:rPr>
              <w:t>Medline</w:t>
            </w:r>
          </w:p>
          <w:p w14:paraId="3F11CAEB" w14:textId="77777777" w:rsidR="001433B5" w:rsidRPr="001433B5" w:rsidRDefault="001433B5" w:rsidP="001433B5">
            <w:pPr>
              <w:rPr>
                <w:rFonts w:cs="Arial"/>
              </w:rPr>
            </w:pPr>
            <w:r w:rsidRPr="001433B5">
              <w:rPr>
                <w:rFonts w:cs="Arial"/>
              </w:rPr>
              <w:t>palliat*</w:t>
            </w:r>
          </w:p>
          <w:p w14:paraId="28A27250" w14:textId="77777777" w:rsidR="001433B5" w:rsidRPr="001433B5" w:rsidRDefault="001433B5" w:rsidP="001433B5">
            <w:pPr>
              <w:rPr>
                <w:rFonts w:cs="Arial"/>
              </w:rPr>
            </w:pPr>
            <w:r w:rsidRPr="001433B5">
              <w:rPr>
                <w:rFonts w:cs="Arial"/>
              </w:rPr>
              <w:t>hospice*</w:t>
            </w:r>
          </w:p>
          <w:p w14:paraId="7B0831D6" w14:textId="77777777" w:rsidR="001433B5" w:rsidRPr="001433B5" w:rsidRDefault="001433B5" w:rsidP="001433B5">
            <w:pPr>
              <w:rPr>
                <w:rFonts w:cs="Arial"/>
              </w:rPr>
            </w:pPr>
            <w:r w:rsidRPr="001433B5">
              <w:rPr>
                <w:rFonts w:cs="Arial"/>
              </w:rPr>
              <w:t>terminal care</w:t>
            </w:r>
          </w:p>
          <w:p w14:paraId="046CE997" w14:textId="77777777" w:rsidR="001433B5" w:rsidRPr="001433B5" w:rsidRDefault="001433B5" w:rsidP="001433B5">
            <w:pPr>
              <w:rPr>
                <w:rFonts w:cs="Arial"/>
              </w:rPr>
            </w:pPr>
            <w:r w:rsidRPr="001433B5">
              <w:rPr>
                <w:rFonts w:cs="Arial"/>
              </w:rPr>
              <w:t>terminal care mesh no exp</w:t>
            </w:r>
          </w:p>
          <w:p w14:paraId="6149E94B" w14:textId="77777777" w:rsidR="001433B5" w:rsidRPr="001433B5" w:rsidRDefault="001433B5" w:rsidP="001433B5">
            <w:pPr>
              <w:rPr>
                <w:rFonts w:cs="Arial"/>
              </w:rPr>
            </w:pPr>
            <w:r w:rsidRPr="001433B5">
              <w:rPr>
                <w:rFonts w:cs="Arial"/>
              </w:rPr>
              <w:t>palliative care/medicine mesh</w:t>
            </w:r>
          </w:p>
          <w:p w14:paraId="6B87DF39" w14:textId="77777777" w:rsidR="001433B5" w:rsidRPr="001433B5" w:rsidRDefault="001433B5" w:rsidP="001433B5">
            <w:pPr>
              <w:rPr>
                <w:rFonts w:cs="Arial"/>
              </w:rPr>
            </w:pPr>
            <w:r w:rsidRPr="001433B5">
              <w:rPr>
                <w:rFonts w:cs="Arial"/>
              </w:rPr>
              <w:t>randomi?ed controlled trial*</w:t>
            </w:r>
          </w:p>
          <w:p w14:paraId="568B8D02" w14:textId="77777777" w:rsidR="001433B5" w:rsidRPr="001433B5" w:rsidRDefault="001433B5" w:rsidP="001433B5">
            <w:pPr>
              <w:rPr>
                <w:rFonts w:cs="Arial"/>
              </w:rPr>
            </w:pPr>
            <w:r w:rsidRPr="001433B5">
              <w:rPr>
                <w:rFonts w:cs="Arial"/>
              </w:rPr>
              <w:t>randomised controlled trial mesh pub + topic</w:t>
            </w:r>
          </w:p>
          <w:p w14:paraId="42AD76F2" w14:textId="77777777" w:rsidR="001433B5" w:rsidRPr="001433B5" w:rsidRDefault="001433B5">
            <w:pPr>
              <w:rPr>
                <w:rFonts w:ascii="Arial" w:hAnsi="Arial" w:cs="Arial"/>
              </w:rPr>
            </w:pPr>
            <w:r w:rsidRPr="001433B5">
              <w:rPr>
                <w:rFonts w:cs="Arial"/>
                <w:b/>
              </w:rPr>
              <w:t xml:space="preserve">limits: </w:t>
            </w:r>
            <w:r w:rsidRPr="001433B5">
              <w:rPr>
                <w:rFonts w:cs="Arial"/>
              </w:rPr>
              <w:t>human, from 04/10 to 04/16, RCT</w:t>
            </w:r>
          </w:p>
        </w:tc>
      </w:tr>
    </w:tbl>
    <w:p w14:paraId="3782B09C" w14:textId="77777777" w:rsidR="00124BD7" w:rsidRDefault="00124BD7"/>
    <w:p w14:paraId="2BBE20B2" w14:textId="4AA77CBE" w:rsidR="001433B5" w:rsidRPr="001433B5" w:rsidRDefault="00FD0158" w:rsidP="001433B5">
      <w:pPr>
        <w:rPr>
          <w:rFonts w:cs="Arial"/>
          <w:b/>
          <w:sz w:val="24"/>
          <w:szCs w:val="24"/>
        </w:rPr>
      </w:pPr>
      <w:r>
        <w:rPr>
          <w:rFonts w:cs="Arial"/>
          <w:b/>
          <w:sz w:val="24"/>
          <w:szCs w:val="24"/>
        </w:rPr>
        <w:t xml:space="preserve">Table </w:t>
      </w:r>
      <w:r w:rsidR="002D4BDA">
        <w:rPr>
          <w:rFonts w:cs="Arial"/>
          <w:b/>
          <w:sz w:val="24"/>
          <w:szCs w:val="24"/>
        </w:rPr>
        <w:t xml:space="preserve">2 </w:t>
      </w:r>
      <w:r w:rsidR="001433B5" w:rsidRPr="001433B5">
        <w:rPr>
          <w:rFonts w:cs="Arial"/>
          <w:b/>
          <w:sz w:val="24"/>
          <w:szCs w:val="24"/>
        </w:rPr>
        <w:t>Inclusion/Exclusion criteria</w:t>
      </w:r>
    </w:p>
    <w:tbl>
      <w:tblPr>
        <w:tblStyle w:val="TableGrid"/>
        <w:tblW w:w="0" w:type="auto"/>
        <w:tblLook w:val="04A0" w:firstRow="1" w:lastRow="0" w:firstColumn="1" w:lastColumn="0" w:noHBand="0" w:noVBand="1"/>
      </w:tblPr>
      <w:tblGrid>
        <w:gridCol w:w="4508"/>
        <w:gridCol w:w="4508"/>
      </w:tblGrid>
      <w:tr w:rsidR="001433B5" w14:paraId="40065D99" w14:textId="77777777" w:rsidTr="001433B5">
        <w:tc>
          <w:tcPr>
            <w:tcW w:w="4508" w:type="dxa"/>
          </w:tcPr>
          <w:p w14:paraId="37F92634" w14:textId="77777777" w:rsidR="001433B5" w:rsidRPr="001433B5" w:rsidRDefault="001433B5" w:rsidP="001433B5">
            <w:pPr>
              <w:rPr>
                <w:rFonts w:ascii="Calibri" w:hAnsi="Calibri" w:cs="Arial"/>
              </w:rPr>
            </w:pPr>
            <w:r w:rsidRPr="001433B5">
              <w:rPr>
                <w:rFonts w:ascii="Calibri" w:hAnsi="Calibri" w:cs="Arial"/>
              </w:rPr>
              <w:t>Inclusion</w:t>
            </w:r>
          </w:p>
        </w:tc>
        <w:tc>
          <w:tcPr>
            <w:tcW w:w="4508" w:type="dxa"/>
          </w:tcPr>
          <w:p w14:paraId="6C3B750D" w14:textId="77777777" w:rsidR="001433B5" w:rsidRPr="001433B5" w:rsidRDefault="001433B5" w:rsidP="001433B5">
            <w:pPr>
              <w:rPr>
                <w:rFonts w:ascii="Calibri" w:hAnsi="Calibri" w:cs="Arial"/>
              </w:rPr>
            </w:pPr>
            <w:r w:rsidRPr="001433B5">
              <w:rPr>
                <w:rFonts w:ascii="Calibri" w:hAnsi="Calibri" w:cs="Arial"/>
              </w:rPr>
              <w:t>Exclusion</w:t>
            </w:r>
          </w:p>
        </w:tc>
      </w:tr>
      <w:tr w:rsidR="001433B5" w14:paraId="3A110FFE" w14:textId="77777777" w:rsidTr="001433B5">
        <w:tc>
          <w:tcPr>
            <w:tcW w:w="4508" w:type="dxa"/>
          </w:tcPr>
          <w:p w14:paraId="4F418362" w14:textId="77777777" w:rsidR="001433B5" w:rsidRPr="00EA5CF4" w:rsidRDefault="001433B5" w:rsidP="001433B5">
            <w:pPr>
              <w:rPr>
                <w:rFonts w:ascii="Calibri" w:hAnsi="Calibri" w:cs="Arial"/>
                <w:u w:val="single"/>
              </w:rPr>
            </w:pPr>
            <w:r w:rsidRPr="00EA5CF4">
              <w:rPr>
                <w:rFonts w:ascii="Calibri" w:hAnsi="Calibri" w:cs="Arial"/>
                <w:u w:val="single"/>
              </w:rPr>
              <w:t>Types of papers</w:t>
            </w:r>
          </w:p>
          <w:p w14:paraId="1F5A2769" w14:textId="77777777" w:rsidR="001433B5" w:rsidRPr="00EA5CF4" w:rsidRDefault="001433B5" w:rsidP="001433B5">
            <w:pPr>
              <w:rPr>
                <w:rFonts w:ascii="Calibri" w:hAnsi="Calibri" w:cs="Arial"/>
              </w:rPr>
            </w:pPr>
            <w:r w:rsidRPr="00EA5CF4">
              <w:rPr>
                <w:rFonts w:ascii="Calibri" w:hAnsi="Calibri" w:cs="Arial"/>
              </w:rPr>
              <w:t xml:space="preserve">Published protocols of palliative care RCTs focusing on psychological interventions aimed at patients and/or family carers. </w:t>
            </w:r>
          </w:p>
          <w:p w14:paraId="60A6B4B2" w14:textId="77777777" w:rsidR="001433B5" w:rsidRPr="00EA5CF4" w:rsidRDefault="001433B5" w:rsidP="001433B5">
            <w:pPr>
              <w:rPr>
                <w:rFonts w:ascii="Calibri" w:hAnsi="Calibri" w:cs="Arial"/>
              </w:rPr>
            </w:pPr>
            <w:r w:rsidRPr="00EA5CF4">
              <w:rPr>
                <w:rFonts w:ascii="Calibri" w:hAnsi="Calibri" w:cs="Arial"/>
              </w:rPr>
              <w:t>Published papers outlining the results of psychological palliative care interventional RCTs aimed at patients and/or family carers.</w:t>
            </w:r>
          </w:p>
          <w:p w14:paraId="766EEA6D" w14:textId="77777777" w:rsidR="001433B5" w:rsidRPr="00EA5CF4" w:rsidRDefault="001433B5" w:rsidP="001433B5">
            <w:pPr>
              <w:rPr>
                <w:rFonts w:ascii="Calibri" w:hAnsi="Calibri" w:cs="Arial"/>
              </w:rPr>
            </w:pPr>
            <w:r w:rsidRPr="00EA5CF4">
              <w:rPr>
                <w:rFonts w:ascii="Calibri" w:hAnsi="Calibri" w:cs="Arial"/>
              </w:rPr>
              <w:t>Pilot/feasibility studies as well as full scale RCTs will be included.</w:t>
            </w:r>
          </w:p>
          <w:p w14:paraId="49C99695" w14:textId="44A31B99" w:rsidR="00EA5CF4" w:rsidRPr="007031F9" w:rsidRDefault="001433B5" w:rsidP="00085397">
            <w:pPr>
              <w:rPr>
                <w:rFonts w:cs="Arial"/>
              </w:rPr>
            </w:pPr>
            <w:r w:rsidRPr="00EA5CF4">
              <w:rPr>
                <w:rFonts w:ascii="Calibri" w:hAnsi="Calibri" w:cs="Arial"/>
              </w:rPr>
              <w:lastRenderedPageBreak/>
              <w:t>These papers will be reviewed for info</w:t>
            </w:r>
            <w:r w:rsidR="00FD0158">
              <w:rPr>
                <w:rFonts w:ascii="Calibri" w:hAnsi="Calibri" w:cs="Arial"/>
              </w:rPr>
              <w:t>rmation on the reporting of serious adverse events and how serious adverse events</w:t>
            </w:r>
            <w:r w:rsidR="007168A0">
              <w:rPr>
                <w:rFonts w:ascii="Calibri" w:hAnsi="Calibri" w:cs="Arial"/>
              </w:rPr>
              <w:t xml:space="preserve"> </w:t>
            </w:r>
            <w:r w:rsidR="00FD0158">
              <w:rPr>
                <w:rFonts w:ascii="Calibri" w:hAnsi="Calibri" w:cs="Arial"/>
              </w:rPr>
              <w:t xml:space="preserve">were </w:t>
            </w:r>
            <w:r w:rsidR="007168A0">
              <w:rPr>
                <w:rFonts w:ascii="Calibri" w:hAnsi="Calibri" w:cs="Arial"/>
              </w:rPr>
              <w:t xml:space="preserve">to be or were </w:t>
            </w:r>
            <w:r w:rsidRPr="00EA5CF4">
              <w:rPr>
                <w:rFonts w:ascii="Calibri" w:hAnsi="Calibri" w:cs="Arial"/>
              </w:rPr>
              <w:t>monitored.</w:t>
            </w:r>
          </w:p>
        </w:tc>
        <w:tc>
          <w:tcPr>
            <w:tcW w:w="4508" w:type="dxa"/>
          </w:tcPr>
          <w:p w14:paraId="55A2B4F5" w14:textId="77777777" w:rsidR="00317C90" w:rsidRPr="00317C90" w:rsidRDefault="00317C90" w:rsidP="00317C90">
            <w:pPr>
              <w:rPr>
                <w:rFonts w:ascii="Calibri" w:hAnsi="Calibri" w:cs="Arial"/>
                <w:u w:val="single"/>
              </w:rPr>
            </w:pPr>
            <w:r w:rsidRPr="00EA5CF4">
              <w:rPr>
                <w:rFonts w:ascii="Calibri" w:hAnsi="Calibri" w:cs="Arial"/>
                <w:u w:val="single"/>
              </w:rPr>
              <w:lastRenderedPageBreak/>
              <w:t>Types of papers</w:t>
            </w:r>
          </w:p>
          <w:p w14:paraId="5E050B3F" w14:textId="77777777" w:rsidR="00317C90" w:rsidRPr="007137D7" w:rsidRDefault="00317C90" w:rsidP="00317C90">
            <w:pPr>
              <w:rPr>
                <w:rFonts w:cs="Arial"/>
              </w:rPr>
            </w:pPr>
            <w:r w:rsidRPr="007137D7">
              <w:rPr>
                <w:rFonts w:cs="Arial"/>
              </w:rPr>
              <w:t>Conference abstracts/papers</w:t>
            </w:r>
            <w:r w:rsidR="007137D7" w:rsidRPr="007137D7">
              <w:rPr>
                <w:rFonts w:cs="Arial"/>
              </w:rPr>
              <w:t xml:space="preserve"> and systematic reviews</w:t>
            </w:r>
          </w:p>
          <w:p w14:paraId="028D4D7A" w14:textId="77777777" w:rsidR="007137D7" w:rsidRPr="007137D7" w:rsidRDefault="007137D7" w:rsidP="00317C90">
            <w:pPr>
              <w:rPr>
                <w:rFonts w:cs="Arial"/>
              </w:rPr>
            </w:pPr>
            <w:r w:rsidRPr="007137D7">
              <w:rPr>
                <w:rFonts w:cs="Arial"/>
              </w:rPr>
              <w:t>Non randomised trials</w:t>
            </w:r>
          </w:p>
          <w:p w14:paraId="6173B04A" w14:textId="77777777" w:rsidR="00317C90" w:rsidRDefault="00317C90" w:rsidP="00317C90">
            <w:pPr>
              <w:rPr>
                <w:rFonts w:cs="Arial"/>
              </w:rPr>
            </w:pPr>
            <w:r w:rsidRPr="007137D7">
              <w:rPr>
                <w:rFonts w:cs="Arial"/>
              </w:rPr>
              <w:t>Those studies including patients with both curable and incurable disease</w:t>
            </w:r>
            <w:r w:rsidR="007137D7" w:rsidRPr="007137D7">
              <w:rPr>
                <w:rFonts w:cs="Arial"/>
              </w:rPr>
              <w:t xml:space="preserve"> if it is impossible to distinguish findings between groups</w:t>
            </w:r>
            <w:r w:rsidRPr="007137D7">
              <w:rPr>
                <w:rFonts w:cs="Arial"/>
              </w:rPr>
              <w:t xml:space="preserve">. </w:t>
            </w:r>
          </w:p>
          <w:p w14:paraId="26EBAB22" w14:textId="6EAC3AC7" w:rsidR="001433B5" w:rsidRDefault="001F0F85" w:rsidP="00085397">
            <w:pPr>
              <w:rPr>
                <w:rFonts w:ascii="Arial" w:hAnsi="Arial" w:cs="Arial"/>
                <w:sz w:val="24"/>
                <w:szCs w:val="24"/>
                <w:u w:val="single"/>
              </w:rPr>
            </w:pPr>
            <w:r w:rsidRPr="00317C90">
              <w:rPr>
                <w:rFonts w:cs="Arial"/>
              </w:rPr>
              <w:t>Pharmacological/complementary therapy RCTs</w:t>
            </w:r>
          </w:p>
        </w:tc>
      </w:tr>
      <w:tr w:rsidR="00085397" w14:paraId="08349A0A" w14:textId="77777777" w:rsidTr="001433B5">
        <w:tc>
          <w:tcPr>
            <w:tcW w:w="4508" w:type="dxa"/>
          </w:tcPr>
          <w:p w14:paraId="5E3A1CA6" w14:textId="77777777" w:rsidR="00085397" w:rsidRPr="007031F9" w:rsidRDefault="00085397" w:rsidP="00085397">
            <w:pPr>
              <w:rPr>
                <w:rFonts w:ascii="Calibri" w:hAnsi="Calibri" w:cs="Arial"/>
                <w:u w:val="single"/>
              </w:rPr>
            </w:pPr>
            <w:r>
              <w:rPr>
                <w:rFonts w:ascii="Calibri" w:hAnsi="Calibri" w:cs="Arial"/>
                <w:u w:val="single"/>
              </w:rPr>
              <w:t xml:space="preserve">Study </w:t>
            </w:r>
            <w:r w:rsidRPr="007031F9">
              <w:rPr>
                <w:rFonts w:ascii="Calibri" w:hAnsi="Calibri" w:cs="Arial"/>
                <w:u w:val="single"/>
              </w:rPr>
              <w:t>Population</w:t>
            </w:r>
          </w:p>
          <w:p w14:paraId="7669F760" w14:textId="77777777" w:rsidR="00085397" w:rsidRPr="007031F9" w:rsidRDefault="00085397" w:rsidP="00085397">
            <w:pPr>
              <w:rPr>
                <w:rFonts w:ascii="Calibri" w:hAnsi="Calibri" w:cs="Arial"/>
              </w:rPr>
            </w:pPr>
            <w:r w:rsidRPr="007031F9">
              <w:rPr>
                <w:rFonts w:ascii="Calibri" w:hAnsi="Calibri" w:cs="Arial"/>
              </w:rPr>
              <w:t xml:space="preserve"> Cancer</w:t>
            </w:r>
          </w:p>
          <w:p w14:paraId="5A440D5E" w14:textId="77777777" w:rsidR="00085397" w:rsidRPr="007031F9" w:rsidRDefault="00085397" w:rsidP="00085397">
            <w:pPr>
              <w:pStyle w:val="ListParagraph"/>
              <w:numPr>
                <w:ilvl w:val="0"/>
                <w:numId w:val="1"/>
              </w:numPr>
              <w:rPr>
                <w:rFonts w:ascii="Calibri" w:hAnsi="Calibri" w:cs="Arial"/>
              </w:rPr>
            </w:pPr>
            <w:r w:rsidRPr="007031F9">
              <w:rPr>
                <w:rFonts w:ascii="Calibri" w:hAnsi="Calibri" w:cs="Arial"/>
              </w:rPr>
              <w:t>Adult cancer patients with incurable disease</w:t>
            </w:r>
            <w:r>
              <w:rPr>
                <w:rFonts w:ascii="Calibri" w:hAnsi="Calibri" w:cs="Arial"/>
              </w:rPr>
              <w:t xml:space="preserve"> (defined by tumour staging)</w:t>
            </w:r>
          </w:p>
          <w:p w14:paraId="7FC1B3C6" w14:textId="77777777" w:rsidR="00085397" w:rsidRPr="007031F9" w:rsidRDefault="00085397" w:rsidP="00085397">
            <w:pPr>
              <w:pStyle w:val="ListParagraph"/>
              <w:numPr>
                <w:ilvl w:val="0"/>
                <w:numId w:val="1"/>
              </w:numPr>
              <w:rPr>
                <w:rFonts w:ascii="Calibri" w:hAnsi="Calibri" w:cs="Arial"/>
              </w:rPr>
            </w:pPr>
            <w:r>
              <w:rPr>
                <w:rFonts w:ascii="Calibri" w:hAnsi="Calibri" w:cs="Arial"/>
              </w:rPr>
              <w:t>Non-professional carers</w:t>
            </w:r>
            <w:r w:rsidRPr="007031F9">
              <w:rPr>
                <w:rFonts w:ascii="Calibri" w:hAnsi="Calibri" w:cs="Arial"/>
              </w:rPr>
              <w:t xml:space="preserve"> of cancer patients with incurable disease</w:t>
            </w:r>
          </w:p>
          <w:p w14:paraId="451AB0F6" w14:textId="77777777" w:rsidR="00085397" w:rsidRPr="0075306D" w:rsidRDefault="00085397" w:rsidP="00085397">
            <w:pPr>
              <w:rPr>
                <w:rFonts w:cs="Arial"/>
              </w:rPr>
            </w:pPr>
            <w:r w:rsidRPr="0075306D">
              <w:rPr>
                <w:rFonts w:cs="Arial"/>
              </w:rPr>
              <w:t>Non-Cancer</w:t>
            </w:r>
          </w:p>
          <w:p w14:paraId="2C0394ED" w14:textId="77777777" w:rsidR="00085397" w:rsidRPr="0075306D" w:rsidRDefault="00085397" w:rsidP="00085397">
            <w:pPr>
              <w:pStyle w:val="ListParagraph"/>
              <w:numPr>
                <w:ilvl w:val="0"/>
                <w:numId w:val="2"/>
              </w:numPr>
              <w:rPr>
                <w:rFonts w:cs="Arial"/>
              </w:rPr>
            </w:pPr>
            <w:r w:rsidRPr="0075306D">
              <w:rPr>
                <w:rFonts w:cs="Arial"/>
              </w:rPr>
              <w:t>Adults with a progressive, life threatening disease (defined by classifications of disease severity such as New York Heart Association Class NB This would include patients classed in the literature as ‘frail elderly’</w:t>
            </w:r>
          </w:p>
          <w:p w14:paraId="20750D7C" w14:textId="77777777" w:rsidR="00085397" w:rsidRPr="0075306D" w:rsidRDefault="00085397" w:rsidP="00085397">
            <w:pPr>
              <w:pStyle w:val="ListParagraph"/>
              <w:rPr>
                <w:rFonts w:cs="Arial"/>
              </w:rPr>
            </w:pPr>
            <w:r w:rsidRPr="0075306D">
              <w:rPr>
                <w:rFonts w:cs="Arial"/>
              </w:rPr>
              <w:t>if they were receiving an intervention that was clearly a palliative care psychological intervention.)</w:t>
            </w:r>
          </w:p>
          <w:p w14:paraId="183FB15D" w14:textId="4AED729D" w:rsidR="00085397" w:rsidRPr="00085397" w:rsidRDefault="00085397" w:rsidP="001433B5">
            <w:pPr>
              <w:numPr>
                <w:ilvl w:val="0"/>
                <w:numId w:val="2"/>
              </w:numPr>
              <w:spacing w:line="240" w:lineRule="auto"/>
              <w:contextualSpacing/>
              <w:rPr>
                <w:rFonts w:cs="Arial"/>
              </w:rPr>
            </w:pPr>
            <w:r w:rsidRPr="0075306D">
              <w:rPr>
                <w:rFonts w:cs="Arial"/>
              </w:rPr>
              <w:t xml:space="preserve">Non-professional carers of patients with a progressive, life threatening disease </w:t>
            </w:r>
          </w:p>
        </w:tc>
        <w:tc>
          <w:tcPr>
            <w:tcW w:w="4508" w:type="dxa"/>
          </w:tcPr>
          <w:p w14:paraId="3ACB46BC" w14:textId="77777777" w:rsidR="00085397" w:rsidRPr="00317C90" w:rsidRDefault="00085397" w:rsidP="00085397">
            <w:pPr>
              <w:rPr>
                <w:rFonts w:ascii="Calibri" w:hAnsi="Calibri" w:cs="Arial"/>
                <w:u w:val="single"/>
              </w:rPr>
            </w:pPr>
            <w:r>
              <w:rPr>
                <w:rFonts w:ascii="Calibri" w:hAnsi="Calibri" w:cs="Arial"/>
                <w:u w:val="single"/>
              </w:rPr>
              <w:t xml:space="preserve">Study </w:t>
            </w:r>
            <w:r w:rsidRPr="007031F9">
              <w:rPr>
                <w:rFonts w:ascii="Calibri" w:hAnsi="Calibri" w:cs="Arial"/>
                <w:u w:val="single"/>
              </w:rPr>
              <w:t>Population</w:t>
            </w:r>
          </w:p>
          <w:p w14:paraId="23656E85" w14:textId="77777777" w:rsidR="00085397" w:rsidRPr="00317C90" w:rsidRDefault="00085397" w:rsidP="00085397">
            <w:pPr>
              <w:rPr>
                <w:rFonts w:cs="Arial"/>
              </w:rPr>
            </w:pPr>
            <w:r w:rsidRPr="00317C90">
              <w:rPr>
                <w:rFonts w:cs="Arial"/>
              </w:rPr>
              <w:t>Adult cancer patients with potentially curable disease</w:t>
            </w:r>
          </w:p>
          <w:p w14:paraId="054D9E17" w14:textId="77777777" w:rsidR="00085397" w:rsidRPr="00317C90" w:rsidRDefault="00085397" w:rsidP="00085397">
            <w:pPr>
              <w:rPr>
                <w:rFonts w:cs="Arial"/>
              </w:rPr>
            </w:pPr>
            <w:r w:rsidRPr="00317C90">
              <w:rPr>
                <w:rFonts w:cs="Arial"/>
              </w:rPr>
              <w:t>Care of chronic non-life threatening conditions without a curative treatment option.</w:t>
            </w:r>
          </w:p>
          <w:p w14:paraId="5E83FAAD" w14:textId="77777777" w:rsidR="00085397" w:rsidRPr="00EA5CF4" w:rsidRDefault="00085397" w:rsidP="00317C90">
            <w:pPr>
              <w:rPr>
                <w:rFonts w:ascii="Calibri" w:hAnsi="Calibri" w:cs="Arial"/>
                <w:u w:val="single"/>
              </w:rPr>
            </w:pPr>
          </w:p>
        </w:tc>
      </w:tr>
      <w:tr w:rsidR="00085397" w14:paraId="24FF4456" w14:textId="77777777" w:rsidTr="001433B5">
        <w:tc>
          <w:tcPr>
            <w:tcW w:w="4508" w:type="dxa"/>
          </w:tcPr>
          <w:p w14:paraId="17F0C9CE" w14:textId="77777777" w:rsidR="00085397" w:rsidRPr="007031F9" w:rsidRDefault="00085397" w:rsidP="00085397">
            <w:pPr>
              <w:rPr>
                <w:rFonts w:cs="Arial"/>
                <w:u w:val="single"/>
              </w:rPr>
            </w:pPr>
            <w:r w:rsidRPr="007031F9">
              <w:rPr>
                <w:rFonts w:cs="Arial"/>
                <w:u w:val="single"/>
              </w:rPr>
              <w:t>Type of trial</w:t>
            </w:r>
          </w:p>
          <w:p w14:paraId="6AEB5AAF" w14:textId="0B7AA6C0" w:rsidR="00085397" w:rsidRPr="00EA5CF4" w:rsidRDefault="00085397" w:rsidP="00085397">
            <w:pPr>
              <w:rPr>
                <w:rFonts w:ascii="Calibri" w:hAnsi="Calibri" w:cs="Arial"/>
                <w:u w:val="single"/>
              </w:rPr>
            </w:pPr>
            <w:r w:rsidRPr="007031F9">
              <w:rPr>
                <w:rFonts w:cs="Arial"/>
              </w:rPr>
              <w:t>Studies that focus primarily on meeting the psychological/emotional needs of patients and/or their family caregivers including psychoedu</w:t>
            </w:r>
            <w:r>
              <w:rPr>
                <w:rFonts w:cs="Arial"/>
              </w:rPr>
              <w:t>cational interventions such as advance care planning.</w:t>
            </w:r>
          </w:p>
        </w:tc>
        <w:tc>
          <w:tcPr>
            <w:tcW w:w="4508" w:type="dxa"/>
          </w:tcPr>
          <w:p w14:paraId="6202EB07" w14:textId="77777777" w:rsidR="00085397" w:rsidRPr="00EA5CF4" w:rsidRDefault="00085397" w:rsidP="00317C90">
            <w:pPr>
              <w:rPr>
                <w:rFonts w:ascii="Calibri" w:hAnsi="Calibri" w:cs="Arial"/>
                <w:u w:val="single"/>
              </w:rPr>
            </w:pPr>
          </w:p>
        </w:tc>
      </w:tr>
    </w:tbl>
    <w:p w14:paraId="3B9F588B" w14:textId="77777777" w:rsidR="001433B5" w:rsidRDefault="001433B5" w:rsidP="001433B5">
      <w:pPr>
        <w:rPr>
          <w:rFonts w:ascii="Arial" w:hAnsi="Arial" w:cs="Arial"/>
          <w:sz w:val="24"/>
          <w:szCs w:val="24"/>
          <w:u w:val="single"/>
        </w:rPr>
      </w:pPr>
    </w:p>
    <w:p w14:paraId="6B149B18" w14:textId="77777777" w:rsidR="001433B5" w:rsidRDefault="001433B5" w:rsidP="001433B5">
      <w:pPr>
        <w:pStyle w:val="ListParagraph"/>
        <w:rPr>
          <w:rFonts w:ascii="Arial" w:hAnsi="Arial" w:cs="Arial"/>
          <w:sz w:val="24"/>
          <w:szCs w:val="24"/>
        </w:rPr>
      </w:pPr>
    </w:p>
    <w:p w14:paraId="108ED651" w14:textId="77777777" w:rsidR="001433B5" w:rsidRDefault="001433B5" w:rsidP="001433B5">
      <w:pPr>
        <w:pStyle w:val="ListParagraph"/>
        <w:rPr>
          <w:rFonts w:ascii="Arial" w:hAnsi="Arial" w:cs="Arial"/>
          <w:sz w:val="24"/>
          <w:szCs w:val="24"/>
        </w:rPr>
      </w:pPr>
    </w:p>
    <w:p w14:paraId="52C098CC" w14:textId="77777777" w:rsidR="001433B5" w:rsidRDefault="001433B5" w:rsidP="001433B5">
      <w:pPr>
        <w:pStyle w:val="ListParagraph"/>
        <w:rPr>
          <w:rFonts w:ascii="Arial" w:hAnsi="Arial" w:cs="Arial"/>
          <w:sz w:val="24"/>
          <w:szCs w:val="24"/>
        </w:rPr>
      </w:pPr>
    </w:p>
    <w:p w14:paraId="41B2ACDD" w14:textId="77777777" w:rsidR="001433B5" w:rsidRDefault="001433B5" w:rsidP="001433B5">
      <w:pPr>
        <w:pStyle w:val="ListParagraph"/>
        <w:rPr>
          <w:rFonts w:ascii="Arial" w:hAnsi="Arial" w:cs="Arial"/>
          <w:sz w:val="24"/>
          <w:szCs w:val="24"/>
        </w:rPr>
      </w:pPr>
    </w:p>
    <w:p w14:paraId="7E9E838E" w14:textId="77777777" w:rsidR="001433B5" w:rsidRPr="005617F7" w:rsidRDefault="001433B5" w:rsidP="001433B5">
      <w:pPr>
        <w:pStyle w:val="ListParagraph"/>
        <w:rPr>
          <w:rFonts w:ascii="Arial" w:hAnsi="Arial" w:cs="Arial"/>
          <w:sz w:val="24"/>
          <w:szCs w:val="24"/>
        </w:rPr>
      </w:pPr>
    </w:p>
    <w:p w14:paraId="2229E6A8" w14:textId="77777777" w:rsidR="001433B5" w:rsidRDefault="001433B5" w:rsidP="001433B5">
      <w:pPr>
        <w:rPr>
          <w:rFonts w:ascii="Arial" w:hAnsi="Arial" w:cs="Arial"/>
          <w:sz w:val="24"/>
          <w:szCs w:val="24"/>
        </w:rPr>
      </w:pPr>
    </w:p>
    <w:p w14:paraId="3C828F7A" w14:textId="77777777" w:rsidR="00124BD7" w:rsidRDefault="00124BD7"/>
    <w:p w14:paraId="77C709FE" w14:textId="66636DA6" w:rsidR="00124BD7" w:rsidRDefault="00FC306A">
      <w:r w:rsidRPr="00BB7810">
        <w:rPr>
          <w:rFonts w:eastAsia="Times New Roman" w:cstheme="minorHAnsi"/>
          <w:b/>
          <w:bCs/>
          <w:noProof/>
          <w:lang w:eastAsia="en-GB"/>
        </w:rPr>
        <w:lastRenderedPageBreak/>
        <mc:AlternateContent>
          <mc:Choice Requires="wpg">
            <w:drawing>
              <wp:anchor distT="0" distB="0" distL="114300" distR="114300" simplePos="0" relativeHeight="251675648" behindDoc="0" locked="0" layoutInCell="1" allowOverlap="1" wp14:anchorId="04F8AA21" wp14:editId="368DFAA3">
                <wp:simplePos x="0" y="0"/>
                <wp:positionH relativeFrom="margin">
                  <wp:posOffset>151803</wp:posOffset>
                </wp:positionH>
                <wp:positionV relativeFrom="paragraph">
                  <wp:posOffset>295573</wp:posOffset>
                </wp:positionV>
                <wp:extent cx="5599689" cy="4288779"/>
                <wp:effectExtent l="0" t="0" r="20320" b="17145"/>
                <wp:wrapNone/>
                <wp:docPr id="3" name="Group 3"/>
                <wp:cNvGraphicFramePr/>
                <a:graphic xmlns:a="http://schemas.openxmlformats.org/drawingml/2006/main">
                  <a:graphicData uri="http://schemas.microsoft.com/office/word/2010/wordprocessingGroup">
                    <wpg:wgp>
                      <wpg:cNvGrpSpPr/>
                      <wpg:grpSpPr>
                        <a:xfrm>
                          <a:off x="0" y="0"/>
                          <a:ext cx="5599689" cy="4288779"/>
                          <a:chOff x="0" y="-1"/>
                          <a:chExt cx="5486179" cy="5156294"/>
                        </a:xfrm>
                      </wpg:grpSpPr>
                      <wps:wsp>
                        <wps:cNvPr id="8" name="Rectangle 8"/>
                        <wps:cNvSpPr/>
                        <wps:spPr>
                          <a:xfrm>
                            <a:off x="0" y="-1"/>
                            <a:ext cx="5486179" cy="5156294"/>
                          </a:xfrm>
                          <a:prstGeom prst="rect">
                            <a:avLst/>
                          </a:prstGeom>
                          <a:ln w="317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Rectangle 9"/>
                        <wps:cNvSpPr>
                          <a:spLocks noChangeArrowheads="1"/>
                        </wps:cNvSpPr>
                        <wps:spPr bwMode="auto">
                          <a:xfrm>
                            <a:off x="184417" y="176733"/>
                            <a:ext cx="1729216" cy="745351"/>
                          </a:xfrm>
                          <a:prstGeom prst="rect">
                            <a:avLst/>
                          </a:prstGeom>
                          <a:solidFill>
                            <a:srgbClr val="FFFFFF"/>
                          </a:solidFill>
                          <a:ln w="9525">
                            <a:solidFill>
                              <a:srgbClr val="000000"/>
                            </a:solidFill>
                            <a:miter lim="800000"/>
                            <a:headEnd/>
                            <a:tailEnd/>
                          </a:ln>
                        </wps:spPr>
                        <wps:txbx>
                          <w:txbxContent>
                            <w:p w14:paraId="441AB7AF" w14:textId="50C8D7FD" w:rsidR="00FC306A" w:rsidRPr="00510020" w:rsidRDefault="00FC306A" w:rsidP="00FC306A">
                              <w:pPr>
                                <w:jc w:val="center"/>
                                <w:rPr>
                                  <w:rFonts w:ascii="Calibri" w:hAnsi="Calibri"/>
                                  <w:sz w:val="16"/>
                                  <w:szCs w:val="16"/>
                                  <w:lang w:val="en"/>
                                </w:rPr>
                              </w:pPr>
                              <w:r w:rsidRPr="00510020">
                                <w:rPr>
                                  <w:rFonts w:ascii="Calibri" w:hAnsi="Calibri"/>
                                  <w:sz w:val="16"/>
                                  <w:szCs w:val="16"/>
                                </w:rPr>
                                <w:t>Records identified through</w:t>
                              </w:r>
                              <w:r>
                                <w:rPr>
                                  <w:rFonts w:ascii="Calibri" w:hAnsi="Calibri"/>
                                  <w:sz w:val="16"/>
                                  <w:szCs w:val="16"/>
                                </w:rPr>
                                <w:t xml:space="preserve"> database searching </w:t>
                              </w:r>
                              <w:r>
                                <w:rPr>
                                  <w:rFonts w:ascii="Calibri" w:hAnsi="Calibri"/>
                                  <w:sz w:val="16"/>
                                  <w:szCs w:val="16"/>
                                </w:rPr>
                                <w:br/>
                                <w:t>(n = 1,275</w:t>
                              </w:r>
                              <w:r w:rsidRPr="00510020">
                                <w:rPr>
                                  <w:rFonts w:ascii="Calibri" w:hAnsi="Calibri"/>
                                  <w:sz w:val="16"/>
                                  <w:szCs w:val="16"/>
                                </w:rPr>
                                <w:t>)</w:t>
                              </w:r>
                            </w:p>
                          </w:txbxContent>
                        </wps:txbx>
                        <wps:bodyPr rot="0" vert="horz" wrap="square" lIns="91440" tIns="91440" rIns="91440" bIns="91440" anchor="t" anchorCtr="0" upright="1">
                          <a:noAutofit/>
                        </wps:bodyPr>
                      </wps:wsp>
                      <wps:wsp>
                        <wps:cNvPr id="10" name="AutoShape 7"/>
                        <wps:cNvCnPr>
                          <a:cxnSpLocks noChangeShapeType="1"/>
                        </wps:cNvCnPr>
                        <wps:spPr bwMode="auto">
                          <a:xfrm>
                            <a:off x="1152605" y="922084"/>
                            <a:ext cx="0" cy="3802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1" name="Rectangle 11"/>
                        <wps:cNvSpPr>
                          <a:spLocks noChangeArrowheads="1"/>
                        </wps:cNvSpPr>
                        <wps:spPr bwMode="auto">
                          <a:xfrm>
                            <a:off x="568619" y="1290918"/>
                            <a:ext cx="2150894" cy="561945"/>
                          </a:xfrm>
                          <a:prstGeom prst="rect">
                            <a:avLst/>
                          </a:prstGeom>
                          <a:solidFill>
                            <a:srgbClr val="FFFFFF"/>
                          </a:solidFill>
                          <a:ln w="9525">
                            <a:solidFill>
                              <a:srgbClr val="000000"/>
                            </a:solidFill>
                            <a:miter lim="800000"/>
                            <a:headEnd/>
                            <a:tailEnd/>
                          </a:ln>
                        </wps:spPr>
                        <wps:txbx>
                          <w:txbxContent>
                            <w:p w14:paraId="0123DF73" w14:textId="7284294E" w:rsidR="00FC306A" w:rsidRPr="00510020" w:rsidRDefault="00FC306A" w:rsidP="00FC306A">
                              <w:pPr>
                                <w:jc w:val="center"/>
                                <w:rPr>
                                  <w:rFonts w:ascii="Calibri" w:hAnsi="Calibri"/>
                                  <w:sz w:val="16"/>
                                  <w:szCs w:val="16"/>
                                  <w:lang w:val="en"/>
                                </w:rPr>
                              </w:pPr>
                              <w:r w:rsidRPr="00510020">
                                <w:rPr>
                                  <w:rFonts w:ascii="Calibri" w:hAnsi="Calibri"/>
                                  <w:sz w:val="16"/>
                                  <w:szCs w:val="16"/>
                                </w:rPr>
                                <w:t>Records afte</w:t>
                              </w:r>
                              <w:r>
                                <w:rPr>
                                  <w:rFonts w:ascii="Calibri" w:hAnsi="Calibri"/>
                                  <w:sz w:val="16"/>
                                  <w:szCs w:val="16"/>
                                </w:rPr>
                                <w:t xml:space="preserve">r duplicates removed </w:t>
                              </w:r>
                              <w:r>
                                <w:rPr>
                                  <w:rFonts w:ascii="Calibri" w:hAnsi="Calibri"/>
                                  <w:sz w:val="16"/>
                                  <w:szCs w:val="16"/>
                                </w:rPr>
                                <w:br/>
                                <w:t>(n = 1,080</w:t>
                              </w:r>
                              <w:r w:rsidRPr="00510020">
                                <w:rPr>
                                  <w:rFonts w:ascii="Calibri" w:hAnsi="Calibri"/>
                                  <w:sz w:val="16"/>
                                  <w:szCs w:val="16"/>
                                </w:rPr>
                                <w:t>)</w:t>
                              </w:r>
                            </w:p>
                          </w:txbxContent>
                        </wps:txbx>
                        <wps:bodyPr rot="0" vert="horz" wrap="square" lIns="91440" tIns="91440" rIns="91440" bIns="91440" anchor="t" anchorCtr="0" upright="1">
                          <a:noAutofit/>
                        </wps:bodyPr>
                      </wps:wsp>
                      <wps:wsp>
                        <wps:cNvPr id="12" name="Rectangle 12"/>
                        <wps:cNvSpPr>
                          <a:spLocks noChangeArrowheads="1"/>
                        </wps:cNvSpPr>
                        <wps:spPr bwMode="auto">
                          <a:xfrm>
                            <a:off x="1406178" y="2305210"/>
                            <a:ext cx="1295957" cy="561945"/>
                          </a:xfrm>
                          <a:prstGeom prst="rect">
                            <a:avLst/>
                          </a:prstGeom>
                          <a:solidFill>
                            <a:srgbClr val="FFFFFF"/>
                          </a:solidFill>
                          <a:ln w="9525">
                            <a:solidFill>
                              <a:srgbClr val="000000"/>
                            </a:solidFill>
                            <a:miter lim="800000"/>
                            <a:headEnd/>
                            <a:tailEnd/>
                          </a:ln>
                        </wps:spPr>
                        <wps:txbx>
                          <w:txbxContent>
                            <w:p w14:paraId="28A7D481" w14:textId="70010EF4" w:rsidR="00FC306A" w:rsidRPr="00510020" w:rsidRDefault="00FC306A" w:rsidP="00FC306A">
                              <w:pPr>
                                <w:jc w:val="center"/>
                                <w:rPr>
                                  <w:rFonts w:ascii="Calibri" w:hAnsi="Calibri"/>
                                  <w:sz w:val="16"/>
                                  <w:szCs w:val="16"/>
                                  <w:lang w:val="en"/>
                                </w:rPr>
                              </w:pPr>
                              <w:r>
                                <w:rPr>
                                  <w:rFonts w:ascii="Calibri" w:hAnsi="Calibri"/>
                                  <w:sz w:val="16"/>
                                  <w:szCs w:val="16"/>
                                </w:rPr>
                                <w:t xml:space="preserve">Records screened </w:t>
                              </w:r>
                              <w:r>
                                <w:rPr>
                                  <w:rFonts w:ascii="Calibri" w:hAnsi="Calibri"/>
                                  <w:sz w:val="16"/>
                                  <w:szCs w:val="16"/>
                                </w:rPr>
                                <w:br/>
                                <w:t>(n = 1,080</w:t>
                              </w:r>
                              <w:r w:rsidRPr="00510020">
                                <w:rPr>
                                  <w:rFonts w:ascii="Calibri" w:hAnsi="Calibri"/>
                                  <w:sz w:val="16"/>
                                  <w:szCs w:val="16"/>
                                </w:rPr>
                                <w:t>)</w:t>
                              </w:r>
                            </w:p>
                          </w:txbxContent>
                        </wps:txbx>
                        <wps:bodyPr rot="0" vert="horz" wrap="square" lIns="91440" tIns="91440" rIns="91440" bIns="91440" anchor="t" anchorCtr="0" upright="1">
                          <a:noAutofit/>
                        </wps:bodyPr>
                      </wps:wsp>
                      <wps:wsp>
                        <wps:cNvPr id="13" name="Rectangle 13"/>
                        <wps:cNvSpPr>
                          <a:spLocks noChangeArrowheads="1"/>
                        </wps:cNvSpPr>
                        <wps:spPr bwMode="auto">
                          <a:xfrm>
                            <a:off x="3242662" y="2305210"/>
                            <a:ext cx="1329973" cy="561424"/>
                          </a:xfrm>
                          <a:prstGeom prst="rect">
                            <a:avLst/>
                          </a:prstGeom>
                          <a:solidFill>
                            <a:srgbClr val="FFFFFF"/>
                          </a:solidFill>
                          <a:ln w="9525">
                            <a:solidFill>
                              <a:srgbClr val="000000"/>
                            </a:solidFill>
                            <a:miter lim="800000"/>
                            <a:headEnd/>
                            <a:tailEnd/>
                          </a:ln>
                        </wps:spPr>
                        <wps:txbx>
                          <w:txbxContent>
                            <w:p w14:paraId="38022296" w14:textId="0FCDCE29" w:rsidR="00FC306A" w:rsidRPr="00510020" w:rsidRDefault="00FC306A" w:rsidP="00FC306A">
                              <w:pPr>
                                <w:jc w:val="center"/>
                                <w:rPr>
                                  <w:rFonts w:ascii="Calibri" w:hAnsi="Calibri"/>
                                  <w:sz w:val="16"/>
                                  <w:szCs w:val="16"/>
                                  <w:lang w:val="en"/>
                                </w:rPr>
                              </w:pPr>
                              <w:r w:rsidRPr="00510020">
                                <w:rPr>
                                  <w:rFonts w:ascii="Calibri" w:hAnsi="Calibri"/>
                                  <w:sz w:val="16"/>
                                  <w:szCs w:val="16"/>
                                </w:rPr>
                                <w:t>Records e</w:t>
                              </w:r>
                              <w:r>
                                <w:rPr>
                                  <w:rFonts w:ascii="Calibri" w:hAnsi="Calibri"/>
                                  <w:sz w:val="16"/>
                                  <w:szCs w:val="16"/>
                                </w:rPr>
                                <w:t xml:space="preserve">xcluded </w:t>
                              </w:r>
                              <w:r>
                                <w:rPr>
                                  <w:rFonts w:ascii="Calibri" w:hAnsi="Calibri"/>
                                  <w:sz w:val="16"/>
                                  <w:szCs w:val="16"/>
                                </w:rPr>
                                <w:br/>
                                <w:t>(n = 1,012</w:t>
                              </w:r>
                              <w:r w:rsidRPr="00510020">
                                <w:rPr>
                                  <w:rFonts w:ascii="Calibri" w:hAnsi="Calibri"/>
                                  <w:sz w:val="16"/>
                                  <w:szCs w:val="16"/>
                                </w:rPr>
                                <w:t>)</w:t>
                              </w:r>
                            </w:p>
                          </w:txbxContent>
                        </wps:txbx>
                        <wps:bodyPr rot="0" vert="horz" wrap="square" lIns="91440" tIns="91440" rIns="91440" bIns="91440" anchor="t" anchorCtr="0" upright="1">
                          <a:noAutofit/>
                        </wps:bodyPr>
                      </wps:wsp>
                      <wps:wsp>
                        <wps:cNvPr id="14" name="Rectangle 14"/>
                        <wps:cNvSpPr>
                          <a:spLocks noChangeArrowheads="1"/>
                        </wps:cNvSpPr>
                        <wps:spPr bwMode="auto">
                          <a:xfrm>
                            <a:off x="3256974" y="3209121"/>
                            <a:ext cx="2020570" cy="789533"/>
                          </a:xfrm>
                          <a:prstGeom prst="rect">
                            <a:avLst/>
                          </a:prstGeom>
                          <a:solidFill>
                            <a:srgbClr val="FFFFFF"/>
                          </a:solidFill>
                          <a:ln w="9525">
                            <a:solidFill>
                              <a:srgbClr val="000000"/>
                            </a:solidFill>
                            <a:miter lim="800000"/>
                            <a:headEnd/>
                            <a:tailEnd/>
                          </a:ln>
                        </wps:spPr>
                        <wps:txbx>
                          <w:txbxContent>
                            <w:p w14:paraId="1F0891BF" w14:textId="23CAC4F8" w:rsidR="00FC306A" w:rsidRPr="00510020" w:rsidRDefault="00FC306A" w:rsidP="00FC306A">
                              <w:pPr>
                                <w:jc w:val="center"/>
                                <w:rPr>
                                  <w:rFonts w:ascii="Calibri" w:hAnsi="Calibri"/>
                                  <w:sz w:val="16"/>
                                  <w:szCs w:val="16"/>
                                </w:rPr>
                              </w:pPr>
                              <w:r w:rsidRPr="00510020">
                                <w:rPr>
                                  <w:rFonts w:ascii="Calibri" w:hAnsi="Calibri"/>
                                  <w:sz w:val="16"/>
                                  <w:szCs w:val="16"/>
                                </w:rPr>
                                <w:t xml:space="preserve">Full-text articles excluded n = </w:t>
                              </w:r>
                              <w:r>
                                <w:rPr>
                                  <w:rFonts w:ascii="Calibri" w:hAnsi="Calibri"/>
                                  <w:sz w:val="16"/>
                                  <w:szCs w:val="16"/>
                                </w:rPr>
                                <w:t>51</w:t>
                              </w:r>
                              <w:r w:rsidRPr="00510020">
                                <w:rPr>
                                  <w:rFonts w:ascii="Calibri" w:hAnsi="Calibri"/>
                                  <w:sz w:val="16"/>
                                  <w:szCs w:val="16"/>
                                </w:rPr>
                                <w:br/>
                                <w:t xml:space="preserve">(n = </w:t>
                              </w:r>
                              <w:r>
                                <w:rPr>
                                  <w:rFonts w:ascii="Calibri" w:hAnsi="Calibri"/>
                                  <w:sz w:val="16"/>
                                  <w:szCs w:val="16"/>
                                </w:rPr>
                                <w:t xml:space="preserve">11 not palliative care, </w:t>
                              </w:r>
                              <w:r>
                                <w:rPr>
                                  <w:rFonts w:ascii="Calibri" w:hAnsi="Calibri"/>
                                  <w:sz w:val="16"/>
                                  <w:szCs w:val="16"/>
                                </w:rPr>
                                <w:br/>
                              </w:r>
                              <w:r w:rsidRPr="00510020">
                                <w:rPr>
                                  <w:rFonts w:ascii="Calibri" w:hAnsi="Calibri"/>
                                  <w:sz w:val="16"/>
                                  <w:szCs w:val="16"/>
                                </w:rPr>
                                <w:t xml:space="preserve">n = </w:t>
                              </w:r>
                              <w:r w:rsidR="00A95C75">
                                <w:rPr>
                                  <w:rFonts w:ascii="Calibri" w:hAnsi="Calibri"/>
                                  <w:sz w:val="16"/>
                                  <w:szCs w:val="16"/>
                                </w:rPr>
                                <w:t>40 no information</w:t>
                              </w:r>
                              <w:r>
                                <w:rPr>
                                  <w:rFonts w:ascii="Calibri" w:hAnsi="Calibri"/>
                                  <w:sz w:val="16"/>
                                  <w:szCs w:val="16"/>
                                </w:rPr>
                                <w:t>)</w:t>
                              </w:r>
                            </w:p>
                            <w:p w14:paraId="26CBFDC4" w14:textId="77777777" w:rsidR="00FC306A" w:rsidRPr="00510020" w:rsidRDefault="00FC306A" w:rsidP="00FC306A">
                              <w:pPr>
                                <w:jc w:val="center"/>
                                <w:rPr>
                                  <w:rFonts w:ascii="Calibri" w:hAnsi="Calibri"/>
                                  <w:sz w:val="16"/>
                                  <w:szCs w:val="16"/>
                                </w:rPr>
                              </w:pPr>
                            </w:p>
                            <w:p w14:paraId="7AD31693" w14:textId="77777777" w:rsidR="00FC306A" w:rsidRPr="00510020" w:rsidRDefault="00FC306A" w:rsidP="00FC306A">
                              <w:pPr>
                                <w:jc w:val="center"/>
                                <w:rPr>
                                  <w:rFonts w:ascii="Calibri" w:hAnsi="Calibri"/>
                                  <w:sz w:val="16"/>
                                  <w:szCs w:val="16"/>
                                </w:rPr>
                              </w:pPr>
                            </w:p>
                            <w:p w14:paraId="0F160575" w14:textId="77777777" w:rsidR="00FC306A" w:rsidRPr="00510020" w:rsidRDefault="00FC306A" w:rsidP="00FC306A">
                              <w:pPr>
                                <w:jc w:val="center"/>
                                <w:rPr>
                                  <w:rFonts w:ascii="Calibri" w:hAnsi="Calibri"/>
                                  <w:sz w:val="16"/>
                                  <w:szCs w:val="16"/>
                                </w:rPr>
                              </w:pPr>
                            </w:p>
                            <w:p w14:paraId="5ADC1D50" w14:textId="77777777" w:rsidR="00FC306A" w:rsidRPr="00510020" w:rsidRDefault="00FC306A" w:rsidP="00FC306A">
                              <w:pPr>
                                <w:jc w:val="center"/>
                                <w:rPr>
                                  <w:rFonts w:ascii="Calibri" w:hAnsi="Calibri"/>
                                  <w:sz w:val="16"/>
                                  <w:szCs w:val="16"/>
                                </w:rPr>
                              </w:pPr>
                            </w:p>
                            <w:p w14:paraId="495D6EAA" w14:textId="77777777" w:rsidR="00FC306A" w:rsidRPr="00510020" w:rsidRDefault="00FC306A" w:rsidP="00FC306A">
                              <w:pPr>
                                <w:jc w:val="center"/>
                                <w:rPr>
                                  <w:rFonts w:ascii="Calibri" w:hAnsi="Calibri"/>
                                  <w:sz w:val="16"/>
                                  <w:szCs w:val="16"/>
                                  <w:lang w:val="en"/>
                                </w:rPr>
                              </w:pPr>
                            </w:p>
                          </w:txbxContent>
                        </wps:txbx>
                        <wps:bodyPr rot="0" vert="horz" wrap="square" lIns="91440" tIns="91440" rIns="91440" bIns="91440" anchor="t" anchorCtr="0" upright="1">
                          <a:noAutofit/>
                        </wps:bodyPr>
                      </wps:wsp>
                      <wps:wsp>
                        <wps:cNvPr id="15" name="Rectangle 15"/>
                        <wps:cNvSpPr>
                          <a:spLocks noChangeArrowheads="1"/>
                        </wps:cNvSpPr>
                        <wps:spPr bwMode="auto">
                          <a:xfrm>
                            <a:off x="1390761" y="4218522"/>
                            <a:ext cx="1330450" cy="702825"/>
                          </a:xfrm>
                          <a:prstGeom prst="rect">
                            <a:avLst/>
                          </a:prstGeom>
                          <a:solidFill>
                            <a:srgbClr val="FFFFFF"/>
                          </a:solidFill>
                          <a:ln w="9525">
                            <a:solidFill>
                              <a:srgbClr val="000000"/>
                            </a:solidFill>
                            <a:miter lim="800000"/>
                            <a:headEnd/>
                            <a:tailEnd/>
                          </a:ln>
                        </wps:spPr>
                        <wps:txbx>
                          <w:txbxContent>
                            <w:p w14:paraId="4C7AE0B5" w14:textId="2DFE4040" w:rsidR="00FC306A" w:rsidRPr="00510020" w:rsidRDefault="00FC306A" w:rsidP="00FC306A">
                              <w:pPr>
                                <w:jc w:val="center"/>
                                <w:rPr>
                                  <w:rFonts w:ascii="Calibri" w:hAnsi="Calibri"/>
                                  <w:sz w:val="16"/>
                                  <w:szCs w:val="16"/>
                                  <w:lang w:val="en"/>
                                </w:rPr>
                              </w:pPr>
                              <w:r w:rsidRPr="00510020">
                                <w:rPr>
                                  <w:rFonts w:ascii="Calibri" w:hAnsi="Calibri"/>
                                  <w:sz w:val="16"/>
                                  <w:szCs w:val="16"/>
                                </w:rPr>
                                <w:t>Studies i</w:t>
                              </w:r>
                              <w:r>
                                <w:rPr>
                                  <w:rFonts w:ascii="Calibri" w:hAnsi="Calibri"/>
                                  <w:sz w:val="16"/>
                                  <w:szCs w:val="16"/>
                                </w:rPr>
                                <w:t xml:space="preserve">ncluded in the synthesis </w:t>
                              </w:r>
                              <w:r>
                                <w:rPr>
                                  <w:rFonts w:ascii="Calibri" w:hAnsi="Calibri"/>
                                  <w:sz w:val="16"/>
                                  <w:szCs w:val="16"/>
                                </w:rPr>
                                <w:br/>
                                <w:t>(n = 17</w:t>
                              </w:r>
                              <w:r w:rsidRPr="00510020">
                                <w:rPr>
                                  <w:rFonts w:ascii="Calibri" w:hAnsi="Calibri"/>
                                  <w:sz w:val="16"/>
                                  <w:szCs w:val="16"/>
                                </w:rPr>
                                <w:t>)</w:t>
                              </w:r>
                            </w:p>
                          </w:txbxContent>
                        </wps:txbx>
                        <wps:bodyPr rot="0" vert="horz" wrap="square" lIns="91440" tIns="91440" rIns="91440" bIns="91440" anchor="t" anchorCtr="0" upright="1">
                          <a:noAutofit/>
                        </wps:bodyPr>
                      </wps:wsp>
                      <wps:wsp>
                        <wps:cNvPr id="16" name="AutoShape 18"/>
                        <wps:cNvCnPr>
                          <a:cxnSpLocks noChangeShapeType="1"/>
                        </wps:cNvCnPr>
                        <wps:spPr bwMode="auto">
                          <a:xfrm>
                            <a:off x="2051637" y="1859536"/>
                            <a:ext cx="0" cy="449556"/>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7" name="AutoShape 19"/>
                        <wps:cNvCnPr>
                          <a:cxnSpLocks noChangeShapeType="1"/>
                        </wps:cNvCnPr>
                        <wps:spPr bwMode="auto">
                          <a:xfrm>
                            <a:off x="2051637" y="2873829"/>
                            <a:ext cx="0" cy="337167"/>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8" name="Rectangle 18"/>
                        <wps:cNvSpPr>
                          <a:spLocks noChangeArrowheads="1"/>
                        </wps:cNvSpPr>
                        <wps:spPr bwMode="auto">
                          <a:xfrm>
                            <a:off x="1390810" y="3211926"/>
                            <a:ext cx="1329973" cy="722299"/>
                          </a:xfrm>
                          <a:prstGeom prst="rect">
                            <a:avLst/>
                          </a:prstGeom>
                          <a:solidFill>
                            <a:srgbClr val="FFFFFF"/>
                          </a:solidFill>
                          <a:ln w="9525">
                            <a:solidFill>
                              <a:srgbClr val="000000"/>
                            </a:solidFill>
                            <a:miter lim="800000"/>
                            <a:headEnd/>
                            <a:tailEnd/>
                          </a:ln>
                        </wps:spPr>
                        <wps:txbx>
                          <w:txbxContent>
                            <w:p w14:paraId="494B46FB" w14:textId="5FFC55B0" w:rsidR="00FC306A" w:rsidRPr="00510020" w:rsidRDefault="00FC306A" w:rsidP="00FC306A">
                              <w:pPr>
                                <w:jc w:val="center"/>
                                <w:rPr>
                                  <w:rFonts w:ascii="Calibri" w:hAnsi="Calibri"/>
                                  <w:sz w:val="16"/>
                                  <w:szCs w:val="16"/>
                                  <w:lang w:val="en"/>
                                </w:rPr>
                              </w:pPr>
                              <w:r w:rsidRPr="00510020">
                                <w:rPr>
                                  <w:rFonts w:ascii="Calibri" w:hAnsi="Calibri"/>
                                  <w:sz w:val="16"/>
                                  <w:szCs w:val="16"/>
                                </w:rPr>
                                <w:t>Full-text articles a</w:t>
                              </w:r>
                              <w:r>
                                <w:rPr>
                                  <w:rFonts w:ascii="Calibri" w:hAnsi="Calibri"/>
                                  <w:sz w:val="16"/>
                                  <w:szCs w:val="16"/>
                                </w:rPr>
                                <w:t xml:space="preserve">ssessed for eligibility </w:t>
                              </w:r>
                              <w:r>
                                <w:rPr>
                                  <w:rFonts w:ascii="Calibri" w:hAnsi="Calibri"/>
                                  <w:sz w:val="16"/>
                                  <w:szCs w:val="16"/>
                                </w:rPr>
                                <w:br/>
                                <w:t>(n = 68</w:t>
                              </w:r>
                              <w:r w:rsidRPr="00510020">
                                <w:rPr>
                                  <w:rFonts w:ascii="Calibri" w:hAnsi="Calibri"/>
                                  <w:sz w:val="16"/>
                                  <w:szCs w:val="16"/>
                                </w:rPr>
                                <w:t>)</w:t>
                              </w:r>
                            </w:p>
                          </w:txbxContent>
                        </wps:txbx>
                        <wps:bodyPr rot="0" vert="horz" wrap="square" lIns="91440" tIns="91440" rIns="91440" bIns="91440" anchor="t" anchorCtr="0" upright="1">
                          <a:noAutofit/>
                        </wps:bodyPr>
                      </wps:wsp>
                      <wps:wsp>
                        <wps:cNvPr id="19" name="AutoShape 20"/>
                        <wps:cNvCnPr>
                          <a:cxnSpLocks noChangeShapeType="1"/>
                        </wps:cNvCnPr>
                        <wps:spPr bwMode="auto">
                          <a:xfrm>
                            <a:off x="2051637" y="3934225"/>
                            <a:ext cx="0" cy="283066"/>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0" name="AutoShape 22"/>
                        <wps:cNvCnPr>
                          <a:cxnSpLocks noChangeShapeType="1"/>
                        </wps:cNvCnPr>
                        <wps:spPr bwMode="auto">
                          <a:xfrm>
                            <a:off x="2704780" y="2597204"/>
                            <a:ext cx="51345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1" name="AutoShape 23"/>
                        <wps:cNvCnPr>
                          <a:cxnSpLocks noChangeShapeType="1"/>
                        </wps:cNvCnPr>
                        <wps:spPr bwMode="auto">
                          <a:xfrm>
                            <a:off x="2727832" y="3550024"/>
                            <a:ext cx="487832"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wgp>
                  </a:graphicData>
                </a:graphic>
                <wp14:sizeRelH relativeFrom="margin">
                  <wp14:pctWidth>0</wp14:pctWidth>
                </wp14:sizeRelH>
                <wp14:sizeRelV relativeFrom="margin">
                  <wp14:pctHeight>0</wp14:pctHeight>
                </wp14:sizeRelV>
              </wp:anchor>
            </w:drawing>
          </mc:Choice>
          <mc:Fallback>
            <w:pict>
              <v:group w14:anchorId="04F8AA21" id="Group 3" o:spid="_x0000_s1026" style="position:absolute;margin-left:11.95pt;margin-top:23.25pt;width:440.9pt;height:337.7pt;z-index:251675648;mso-position-horizontal-relative:margin;mso-width-relative:margin;mso-height-relative:margin" coordorigin="" coordsize="54861,515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">
                <v:rect id="Rectangle 8" o:spid="_x0000_s1027" style="position:absolute;width:54861;height:515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" fillcolor="white [3201]" strokecolor="black [3200]" strokeweight=".25pt"/>
                <v:rect id="Rectangle 9" o:spid="_x0000_s1028" style="position:absolute;left:1844;top:1767;width:17292;height:74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">
                  <v:textbox inset=",7.2pt,,7.2pt">
                    <w:txbxContent>
                      <w:p w14:paraId="441AB7AF" w14:textId="50C8D7FD" w:rsidR="00FC306A" w:rsidRPr="00510020" w:rsidRDefault="00FC306A" w:rsidP="00FC306A">
                        <w:pPr>
                          <w:jc w:val="center"/>
                          <w:rPr>
                            <w:rFonts w:ascii="Calibri" w:hAnsi="Calibri"/>
                            <w:sz w:val="16"/>
                            <w:szCs w:val="16"/>
                            <w:lang w:val="en"/>
                          </w:rPr>
                        </w:pPr>
                        <w:r w:rsidRPr="00510020">
                          <w:rPr>
                            <w:rFonts w:ascii="Calibri" w:hAnsi="Calibri"/>
                            <w:sz w:val="16"/>
                            <w:szCs w:val="16"/>
                          </w:rPr>
                          <w:t>Records identified through</w:t>
                        </w:r>
                        <w:r>
                          <w:rPr>
                            <w:rFonts w:ascii="Calibri" w:hAnsi="Calibri"/>
                            <w:sz w:val="16"/>
                            <w:szCs w:val="16"/>
                          </w:rPr>
                          <w:t xml:space="preserve"> database searching </w:t>
                        </w:r>
                        <w:r>
                          <w:rPr>
                            <w:rFonts w:ascii="Calibri" w:hAnsi="Calibri"/>
                            <w:sz w:val="16"/>
                            <w:szCs w:val="16"/>
                          </w:rPr>
                          <w:br/>
                          <w:t>(n = 1,275</w:t>
                        </w:r>
                        <w:r w:rsidRPr="00510020">
                          <w:rPr>
                            <w:rFonts w:ascii="Calibri" w:hAnsi="Calibri"/>
                            <w:sz w:val="16"/>
                            <w:szCs w:val="16"/>
                          </w:rPr>
                          <w:t>)</w:t>
                        </w:r>
                      </w:p>
                    </w:txbxContent>
                  </v:textbox>
                </v:rect>
                <v:shapetype id="_x0000_t32" coordsize="21600,21600" o:spt="32" o:oned="t" path="m,l21600,21600e" filled="f">
                  <v:path arrowok="t" fillok="f" o:connecttype="none"/>
                  <o:lock v:ext="edit" shapetype="t"/>
                </v:shapetype>
                <v:shape id="AutoShape 7" o:spid="_x0000_s1029" type="#_x0000_t32" style="position:absolute;left:11526;top:9220;width:0;height:380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">
                  <v:stroke endarrow="block"/>
                  <v:shadow color="#ccc"/>
                </v:shape>
                <v:rect id="Rectangle 11" o:spid="_x0000_s1030" style="position:absolute;left:5686;top:12909;width:21509;height:56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">
                  <v:textbox inset=",7.2pt,,7.2pt">
                    <w:txbxContent>
                      <w:p w14:paraId="0123DF73" w14:textId="7284294E" w:rsidR="00FC306A" w:rsidRPr="00510020" w:rsidRDefault="00FC306A" w:rsidP="00FC306A">
                        <w:pPr>
                          <w:jc w:val="center"/>
                          <w:rPr>
                            <w:rFonts w:ascii="Calibri" w:hAnsi="Calibri"/>
                            <w:sz w:val="16"/>
                            <w:szCs w:val="16"/>
                            <w:lang w:val="en"/>
                          </w:rPr>
                        </w:pPr>
                        <w:r w:rsidRPr="00510020">
                          <w:rPr>
                            <w:rFonts w:ascii="Calibri" w:hAnsi="Calibri"/>
                            <w:sz w:val="16"/>
                            <w:szCs w:val="16"/>
                          </w:rPr>
                          <w:t>Records afte</w:t>
                        </w:r>
                        <w:r>
                          <w:rPr>
                            <w:rFonts w:ascii="Calibri" w:hAnsi="Calibri"/>
                            <w:sz w:val="16"/>
                            <w:szCs w:val="16"/>
                          </w:rPr>
                          <w:t xml:space="preserve">r duplicates removed </w:t>
                        </w:r>
                        <w:r>
                          <w:rPr>
                            <w:rFonts w:ascii="Calibri" w:hAnsi="Calibri"/>
                            <w:sz w:val="16"/>
                            <w:szCs w:val="16"/>
                          </w:rPr>
                          <w:br/>
                          <w:t>(n = 1,080</w:t>
                        </w:r>
                        <w:r w:rsidRPr="00510020">
                          <w:rPr>
                            <w:rFonts w:ascii="Calibri" w:hAnsi="Calibri"/>
                            <w:sz w:val="16"/>
                            <w:szCs w:val="16"/>
                          </w:rPr>
                          <w:t>)</w:t>
                        </w:r>
                      </w:p>
                    </w:txbxContent>
                  </v:textbox>
                </v:rect>
                <v:rect id="Rectangle 12" o:spid="_x0000_s1031" style="position:absolute;left:14061;top:23052;width:12960;height:56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">
                  <v:textbox inset=",7.2pt,,7.2pt">
                    <w:txbxContent>
                      <w:p w14:paraId="28A7D481" w14:textId="70010EF4" w:rsidR="00FC306A" w:rsidRPr="00510020" w:rsidRDefault="00FC306A" w:rsidP="00FC306A">
                        <w:pPr>
                          <w:jc w:val="center"/>
                          <w:rPr>
                            <w:rFonts w:ascii="Calibri" w:hAnsi="Calibri"/>
                            <w:sz w:val="16"/>
                            <w:szCs w:val="16"/>
                            <w:lang w:val="en"/>
                          </w:rPr>
                        </w:pPr>
                        <w:r>
                          <w:rPr>
                            <w:rFonts w:ascii="Calibri" w:hAnsi="Calibri"/>
                            <w:sz w:val="16"/>
                            <w:szCs w:val="16"/>
                          </w:rPr>
                          <w:t xml:space="preserve">Records screened </w:t>
                        </w:r>
                        <w:r>
                          <w:rPr>
                            <w:rFonts w:ascii="Calibri" w:hAnsi="Calibri"/>
                            <w:sz w:val="16"/>
                            <w:szCs w:val="16"/>
                          </w:rPr>
                          <w:br/>
                          <w:t>(n = 1,080</w:t>
                        </w:r>
                        <w:r w:rsidRPr="00510020">
                          <w:rPr>
                            <w:rFonts w:ascii="Calibri" w:hAnsi="Calibri"/>
                            <w:sz w:val="16"/>
                            <w:szCs w:val="16"/>
                          </w:rPr>
                          <w:t>)</w:t>
                        </w:r>
                      </w:p>
                    </w:txbxContent>
                  </v:textbox>
                </v:rect>
                <v:rect id="Rectangle 13" o:spid="_x0000_s1032" style="position:absolute;left:32426;top:23052;width:13300;height:56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">
                  <v:textbox inset=",7.2pt,,7.2pt">
                    <w:txbxContent>
                      <w:p w14:paraId="38022296" w14:textId="0FCDCE29" w:rsidR="00FC306A" w:rsidRPr="00510020" w:rsidRDefault="00FC306A" w:rsidP="00FC306A">
                        <w:pPr>
                          <w:jc w:val="center"/>
                          <w:rPr>
                            <w:rFonts w:ascii="Calibri" w:hAnsi="Calibri"/>
                            <w:sz w:val="16"/>
                            <w:szCs w:val="16"/>
                            <w:lang w:val="en"/>
                          </w:rPr>
                        </w:pPr>
                        <w:r w:rsidRPr="00510020">
                          <w:rPr>
                            <w:rFonts w:ascii="Calibri" w:hAnsi="Calibri"/>
                            <w:sz w:val="16"/>
                            <w:szCs w:val="16"/>
                          </w:rPr>
                          <w:t>Records e</w:t>
                        </w:r>
                        <w:r>
                          <w:rPr>
                            <w:rFonts w:ascii="Calibri" w:hAnsi="Calibri"/>
                            <w:sz w:val="16"/>
                            <w:szCs w:val="16"/>
                          </w:rPr>
                          <w:t xml:space="preserve">xcluded </w:t>
                        </w:r>
                        <w:r>
                          <w:rPr>
                            <w:rFonts w:ascii="Calibri" w:hAnsi="Calibri"/>
                            <w:sz w:val="16"/>
                            <w:szCs w:val="16"/>
                          </w:rPr>
                          <w:br/>
                          <w:t>(n = 1,012</w:t>
                        </w:r>
                        <w:r w:rsidRPr="00510020">
                          <w:rPr>
                            <w:rFonts w:ascii="Calibri" w:hAnsi="Calibri"/>
                            <w:sz w:val="16"/>
                            <w:szCs w:val="16"/>
                          </w:rPr>
                          <w:t>)</w:t>
                        </w:r>
                      </w:p>
                    </w:txbxContent>
                  </v:textbox>
                </v:rect>
                <v:rect id="Rectangle 14" o:spid="_x0000_s1033" style="position:absolute;left:32569;top:32091;width:20206;height:78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">
                  <v:textbox inset=",7.2pt,,7.2pt">
                    <w:txbxContent>
                      <w:p w14:paraId="1F0891BF" w14:textId="23CAC4F8" w:rsidR="00FC306A" w:rsidRPr="00510020" w:rsidRDefault="00FC306A" w:rsidP="00FC306A">
                        <w:pPr>
                          <w:jc w:val="center"/>
                          <w:rPr>
                            <w:rFonts w:ascii="Calibri" w:hAnsi="Calibri"/>
                            <w:sz w:val="16"/>
                            <w:szCs w:val="16"/>
                          </w:rPr>
                        </w:pPr>
                        <w:r w:rsidRPr="00510020">
                          <w:rPr>
                            <w:rFonts w:ascii="Calibri" w:hAnsi="Calibri"/>
                            <w:sz w:val="16"/>
                            <w:szCs w:val="16"/>
                          </w:rPr>
                          <w:t xml:space="preserve">Full-text articles excluded n = </w:t>
                        </w:r>
                        <w:r>
                          <w:rPr>
                            <w:rFonts w:ascii="Calibri" w:hAnsi="Calibri"/>
                            <w:sz w:val="16"/>
                            <w:szCs w:val="16"/>
                          </w:rPr>
                          <w:t>51</w:t>
                        </w:r>
                        <w:r w:rsidRPr="00510020">
                          <w:rPr>
                            <w:rFonts w:ascii="Calibri" w:hAnsi="Calibri"/>
                            <w:sz w:val="16"/>
                            <w:szCs w:val="16"/>
                          </w:rPr>
                          <w:br/>
                          <w:t xml:space="preserve">(n = </w:t>
                        </w:r>
                        <w:r>
                          <w:rPr>
                            <w:rFonts w:ascii="Calibri" w:hAnsi="Calibri"/>
                            <w:sz w:val="16"/>
                            <w:szCs w:val="16"/>
                          </w:rPr>
                          <w:t xml:space="preserve">11 not palliative care, </w:t>
                        </w:r>
                        <w:r>
                          <w:rPr>
                            <w:rFonts w:ascii="Calibri" w:hAnsi="Calibri"/>
                            <w:sz w:val="16"/>
                            <w:szCs w:val="16"/>
                          </w:rPr>
                          <w:br/>
                        </w:r>
                        <w:r w:rsidRPr="00510020">
                          <w:rPr>
                            <w:rFonts w:ascii="Calibri" w:hAnsi="Calibri"/>
                            <w:sz w:val="16"/>
                            <w:szCs w:val="16"/>
                          </w:rPr>
                          <w:t xml:space="preserve">n = </w:t>
                        </w:r>
                        <w:r w:rsidR="00A95C75">
                          <w:rPr>
                            <w:rFonts w:ascii="Calibri" w:hAnsi="Calibri"/>
                            <w:sz w:val="16"/>
                            <w:szCs w:val="16"/>
                          </w:rPr>
                          <w:t>40 no information</w:t>
                        </w:r>
                        <w:r>
                          <w:rPr>
                            <w:rFonts w:ascii="Calibri" w:hAnsi="Calibri"/>
                            <w:sz w:val="16"/>
                            <w:szCs w:val="16"/>
                          </w:rPr>
                          <w:t>)</w:t>
                        </w:r>
                      </w:p>
                      <w:p w14:paraId="26CBFDC4" w14:textId="77777777" w:rsidR="00FC306A" w:rsidRPr="00510020" w:rsidRDefault="00FC306A" w:rsidP="00FC306A">
                        <w:pPr>
                          <w:jc w:val="center"/>
                          <w:rPr>
                            <w:rFonts w:ascii="Calibri" w:hAnsi="Calibri"/>
                            <w:sz w:val="16"/>
                            <w:szCs w:val="16"/>
                          </w:rPr>
                        </w:pPr>
                      </w:p>
                      <w:p w14:paraId="7AD31693" w14:textId="77777777" w:rsidR="00FC306A" w:rsidRPr="00510020" w:rsidRDefault="00FC306A" w:rsidP="00FC306A">
                        <w:pPr>
                          <w:jc w:val="center"/>
                          <w:rPr>
                            <w:rFonts w:ascii="Calibri" w:hAnsi="Calibri"/>
                            <w:sz w:val="16"/>
                            <w:szCs w:val="16"/>
                          </w:rPr>
                        </w:pPr>
                      </w:p>
                      <w:p w14:paraId="0F160575" w14:textId="77777777" w:rsidR="00FC306A" w:rsidRPr="00510020" w:rsidRDefault="00FC306A" w:rsidP="00FC306A">
                        <w:pPr>
                          <w:jc w:val="center"/>
                          <w:rPr>
                            <w:rFonts w:ascii="Calibri" w:hAnsi="Calibri"/>
                            <w:sz w:val="16"/>
                            <w:szCs w:val="16"/>
                          </w:rPr>
                        </w:pPr>
                      </w:p>
                      <w:p w14:paraId="5ADC1D50" w14:textId="77777777" w:rsidR="00FC306A" w:rsidRPr="00510020" w:rsidRDefault="00FC306A" w:rsidP="00FC306A">
                        <w:pPr>
                          <w:jc w:val="center"/>
                          <w:rPr>
                            <w:rFonts w:ascii="Calibri" w:hAnsi="Calibri"/>
                            <w:sz w:val="16"/>
                            <w:szCs w:val="16"/>
                          </w:rPr>
                        </w:pPr>
                      </w:p>
                      <w:p w14:paraId="495D6EAA" w14:textId="77777777" w:rsidR="00FC306A" w:rsidRPr="00510020" w:rsidRDefault="00FC306A" w:rsidP="00FC306A">
                        <w:pPr>
                          <w:jc w:val="center"/>
                          <w:rPr>
                            <w:rFonts w:ascii="Calibri" w:hAnsi="Calibri"/>
                            <w:sz w:val="16"/>
                            <w:szCs w:val="16"/>
                            <w:lang w:val="en"/>
                          </w:rPr>
                        </w:pPr>
                      </w:p>
                    </w:txbxContent>
                  </v:textbox>
                </v:rect>
                <v:rect id="Rectangle 15" o:spid="_x0000_s1034" style="position:absolute;left:13907;top:42185;width:13305;height:70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">
                  <v:textbox inset=",7.2pt,,7.2pt">
                    <w:txbxContent>
                      <w:p w14:paraId="4C7AE0B5" w14:textId="2DFE4040" w:rsidR="00FC306A" w:rsidRPr="00510020" w:rsidRDefault="00FC306A" w:rsidP="00FC306A">
                        <w:pPr>
                          <w:jc w:val="center"/>
                          <w:rPr>
                            <w:rFonts w:ascii="Calibri" w:hAnsi="Calibri"/>
                            <w:sz w:val="16"/>
                            <w:szCs w:val="16"/>
                            <w:lang w:val="en"/>
                          </w:rPr>
                        </w:pPr>
                        <w:r w:rsidRPr="00510020">
                          <w:rPr>
                            <w:rFonts w:ascii="Calibri" w:hAnsi="Calibri"/>
                            <w:sz w:val="16"/>
                            <w:szCs w:val="16"/>
                          </w:rPr>
                          <w:t>Studies i</w:t>
                        </w:r>
                        <w:r>
                          <w:rPr>
                            <w:rFonts w:ascii="Calibri" w:hAnsi="Calibri"/>
                            <w:sz w:val="16"/>
                            <w:szCs w:val="16"/>
                          </w:rPr>
                          <w:t xml:space="preserve">ncluded in the synthesis </w:t>
                        </w:r>
                        <w:r>
                          <w:rPr>
                            <w:rFonts w:ascii="Calibri" w:hAnsi="Calibri"/>
                            <w:sz w:val="16"/>
                            <w:szCs w:val="16"/>
                          </w:rPr>
                          <w:br/>
                          <w:t>(n = 17</w:t>
                        </w:r>
                        <w:r w:rsidRPr="00510020">
                          <w:rPr>
                            <w:rFonts w:ascii="Calibri" w:hAnsi="Calibri"/>
                            <w:sz w:val="16"/>
                            <w:szCs w:val="16"/>
                          </w:rPr>
                          <w:t>)</w:t>
                        </w:r>
                      </w:p>
                    </w:txbxContent>
                  </v:textbox>
                </v:rect>
                <v:shape id="AutoShape 18" o:spid="_x0000_s1035" type="#_x0000_t32" style="position:absolute;left:20516;top:18595;width:0;height:449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">
                  <v:stroke endarrow="block"/>
                  <v:shadow color="#ccc"/>
                </v:shape>
                <v:shape id="AutoShape 19" o:spid="_x0000_s1036" type="#_x0000_t32" style="position:absolute;left:20516;top:28738;width:0;height:337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">
                  <v:stroke endarrow="block"/>
                  <v:shadow color="#ccc"/>
                </v:shape>
                <v:rect id="Rectangle 18" o:spid="_x0000_s1037" style="position:absolute;left:13908;top:32119;width:13299;height:72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">
                  <v:textbox inset=",7.2pt,,7.2pt">
                    <w:txbxContent>
                      <w:p w14:paraId="494B46FB" w14:textId="5FFC55B0" w:rsidR="00FC306A" w:rsidRPr="00510020" w:rsidRDefault="00FC306A" w:rsidP="00FC306A">
                        <w:pPr>
                          <w:jc w:val="center"/>
                          <w:rPr>
                            <w:rFonts w:ascii="Calibri" w:hAnsi="Calibri"/>
                            <w:sz w:val="16"/>
                            <w:szCs w:val="16"/>
                            <w:lang w:val="en"/>
                          </w:rPr>
                        </w:pPr>
                        <w:r w:rsidRPr="00510020">
                          <w:rPr>
                            <w:rFonts w:ascii="Calibri" w:hAnsi="Calibri"/>
                            <w:sz w:val="16"/>
                            <w:szCs w:val="16"/>
                          </w:rPr>
                          <w:t>Full-text articles a</w:t>
                        </w:r>
                        <w:r>
                          <w:rPr>
                            <w:rFonts w:ascii="Calibri" w:hAnsi="Calibri"/>
                            <w:sz w:val="16"/>
                            <w:szCs w:val="16"/>
                          </w:rPr>
                          <w:t xml:space="preserve">ssessed for eligibility </w:t>
                        </w:r>
                        <w:r>
                          <w:rPr>
                            <w:rFonts w:ascii="Calibri" w:hAnsi="Calibri"/>
                            <w:sz w:val="16"/>
                            <w:szCs w:val="16"/>
                          </w:rPr>
                          <w:br/>
                          <w:t>(n = 68</w:t>
                        </w:r>
                        <w:r w:rsidRPr="00510020">
                          <w:rPr>
                            <w:rFonts w:ascii="Calibri" w:hAnsi="Calibri"/>
                            <w:sz w:val="16"/>
                            <w:szCs w:val="16"/>
                          </w:rPr>
                          <w:t>)</w:t>
                        </w:r>
                      </w:p>
                    </w:txbxContent>
                  </v:textbox>
                </v:rect>
                <v:shape id="AutoShape 20" o:spid="_x0000_s1038" type="#_x0000_t32" style="position:absolute;left:20516;top:39342;width:0;height:283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">
                  <v:stroke endarrow="block"/>
                  <v:shadow color="#ccc"/>
                </v:shape>
                <v:shape id="AutoShape 22" o:spid="_x0000_s1039" type="#_x0000_t32" style="position:absolute;left:27047;top:25972;width:513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">
                  <v:stroke endarrow="block"/>
                  <v:shadow color="#ccc"/>
                </v:shape>
                <v:shape id="AutoShape 23" o:spid="_x0000_s1040" type="#_x0000_t32" style="position:absolute;left:27278;top:35500;width:487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">
                  <v:stroke endarrow="block"/>
                  <v:shadow color="#ccc"/>
                </v:shape>
                <w10:wrap anchorx="margin"/>
              </v:group>
            </w:pict>
          </mc:Fallback>
        </mc:AlternateContent>
      </w:r>
    </w:p>
    <w:p w14:paraId="29D74AD6" w14:textId="2164DA59" w:rsidR="001433B5" w:rsidRDefault="001433B5" w:rsidP="00553081">
      <w:pPr>
        <w:rPr>
          <w:rFonts w:ascii="Arial" w:hAnsi="Arial" w:cs="Arial"/>
          <w:b/>
        </w:rPr>
      </w:pPr>
    </w:p>
    <w:p w14:paraId="435ECD6E" w14:textId="27887AAE" w:rsidR="00553081" w:rsidRDefault="00553081"/>
    <w:p w14:paraId="26FBDF10" w14:textId="0791DE6A" w:rsidR="00553081" w:rsidRDefault="00553081"/>
    <w:p w14:paraId="27A92415" w14:textId="7555031C" w:rsidR="00E06B46" w:rsidRPr="004A2C10" w:rsidRDefault="00E06B46" w:rsidP="00E06B46">
      <w:pPr>
        <w:jc w:val="both"/>
        <w:rPr>
          <w:rFonts w:ascii="Arial" w:hAnsi="Arial" w:cs="Arial"/>
          <w:sz w:val="24"/>
          <w:szCs w:val="24"/>
        </w:rPr>
      </w:pPr>
    </w:p>
    <w:p w14:paraId="1EDA071B" w14:textId="4228798D" w:rsidR="00E06B46" w:rsidRPr="004A2C10" w:rsidRDefault="00E06B46" w:rsidP="00E06B46">
      <w:pPr>
        <w:jc w:val="both"/>
        <w:rPr>
          <w:rFonts w:ascii="Arial" w:hAnsi="Arial" w:cs="Arial"/>
          <w:sz w:val="24"/>
          <w:szCs w:val="24"/>
        </w:rPr>
      </w:pPr>
    </w:p>
    <w:p w14:paraId="2D4F699B" w14:textId="58843793" w:rsidR="00E06B46" w:rsidRPr="004A2C10" w:rsidRDefault="00E06B46" w:rsidP="00E06B46">
      <w:pPr>
        <w:jc w:val="both"/>
        <w:rPr>
          <w:rFonts w:ascii="Arial" w:hAnsi="Arial" w:cs="Arial"/>
          <w:sz w:val="24"/>
          <w:szCs w:val="24"/>
        </w:rPr>
      </w:pPr>
    </w:p>
    <w:p w14:paraId="5A932E22" w14:textId="2331F996" w:rsidR="00E06B46" w:rsidRPr="004A2C10" w:rsidRDefault="00E06B46" w:rsidP="00E06B46">
      <w:pPr>
        <w:jc w:val="both"/>
        <w:rPr>
          <w:rFonts w:ascii="Arial" w:hAnsi="Arial" w:cs="Arial"/>
          <w:sz w:val="24"/>
          <w:szCs w:val="24"/>
        </w:rPr>
      </w:pPr>
    </w:p>
    <w:p w14:paraId="5B5DAB7C" w14:textId="5EDCA404" w:rsidR="00E06B46" w:rsidRPr="004A2C10" w:rsidRDefault="00E06B46" w:rsidP="00E06B46">
      <w:pPr>
        <w:jc w:val="both"/>
        <w:rPr>
          <w:rFonts w:ascii="Arial" w:hAnsi="Arial" w:cs="Arial"/>
          <w:sz w:val="24"/>
          <w:szCs w:val="24"/>
        </w:rPr>
      </w:pPr>
    </w:p>
    <w:p w14:paraId="3388ABC9" w14:textId="19FD0C9F" w:rsidR="00E06B46" w:rsidRPr="004A2C10" w:rsidRDefault="00E06B46" w:rsidP="00E06B46">
      <w:pPr>
        <w:jc w:val="both"/>
        <w:rPr>
          <w:rFonts w:ascii="Arial" w:hAnsi="Arial" w:cs="Arial"/>
          <w:sz w:val="24"/>
          <w:szCs w:val="24"/>
        </w:rPr>
      </w:pPr>
    </w:p>
    <w:p w14:paraId="1D32FB8A" w14:textId="565FF704" w:rsidR="00E06B46" w:rsidRPr="004A2C10" w:rsidRDefault="00E06B46" w:rsidP="00E06B46">
      <w:pPr>
        <w:jc w:val="both"/>
        <w:rPr>
          <w:rFonts w:ascii="Arial" w:hAnsi="Arial" w:cs="Arial"/>
          <w:sz w:val="24"/>
          <w:szCs w:val="24"/>
        </w:rPr>
      </w:pPr>
    </w:p>
    <w:p w14:paraId="47E8957B" w14:textId="11422E0B" w:rsidR="00E06B46" w:rsidRPr="004A2C10" w:rsidRDefault="00E06B46" w:rsidP="00E06B46">
      <w:pPr>
        <w:jc w:val="both"/>
        <w:rPr>
          <w:rFonts w:ascii="Arial" w:hAnsi="Arial" w:cs="Arial"/>
          <w:sz w:val="24"/>
          <w:szCs w:val="24"/>
        </w:rPr>
      </w:pPr>
    </w:p>
    <w:p w14:paraId="40BB59F0" w14:textId="5756EE41" w:rsidR="003872D8" w:rsidRDefault="003872D8" w:rsidP="003872D8"/>
    <w:p w14:paraId="6E762640" w14:textId="38992669" w:rsidR="00E06B46" w:rsidRPr="004A2C10" w:rsidRDefault="00E06B46" w:rsidP="00E06B46">
      <w:pPr>
        <w:jc w:val="both"/>
        <w:rPr>
          <w:rFonts w:ascii="Arial" w:hAnsi="Arial" w:cs="Arial"/>
          <w:sz w:val="24"/>
          <w:szCs w:val="24"/>
        </w:rPr>
      </w:pPr>
    </w:p>
    <w:p w14:paraId="45A64BD4" w14:textId="637498C6" w:rsidR="00E06B46" w:rsidRPr="005033A7" w:rsidRDefault="00E06B46" w:rsidP="00E06B46">
      <w:pPr>
        <w:jc w:val="both"/>
        <w:rPr>
          <w:rFonts w:ascii="Arial" w:hAnsi="Arial" w:cs="Arial"/>
          <w:sz w:val="24"/>
          <w:szCs w:val="24"/>
        </w:rPr>
      </w:pPr>
    </w:p>
    <w:p w14:paraId="17B7D11F" w14:textId="4606276F" w:rsidR="00E06B46" w:rsidRPr="00383A4A" w:rsidRDefault="002056FC" w:rsidP="00E06B46">
      <w:pPr>
        <w:jc w:val="both"/>
        <w:rPr>
          <w:rFonts w:cs="Arial"/>
          <w:b/>
        </w:rPr>
      </w:pPr>
      <w:r>
        <w:rPr>
          <w:rFonts w:cs="Arial"/>
          <w:b/>
        </w:rPr>
        <w:t>Figure 1</w:t>
      </w:r>
      <w:r w:rsidR="004C574D">
        <w:rPr>
          <w:rFonts w:cs="Arial"/>
          <w:b/>
        </w:rPr>
        <w:t xml:space="preserve"> </w:t>
      </w:r>
      <w:r w:rsidR="00383A4A" w:rsidRPr="00383A4A">
        <w:rPr>
          <w:rFonts w:cs="Arial"/>
          <w:b/>
        </w:rPr>
        <w:t>Prisma Flowchart</w:t>
      </w:r>
    </w:p>
    <w:p w14:paraId="01DE4238" w14:textId="77777777" w:rsidR="00E06B46" w:rsidRPr="004A2C10" w:rsidRDefault="00E06B46" w:rsidP="00E06B46">
      <w:pPr>
        <w:jc w:val="both"/>
        <w:rPr>
          <w:rFonts w:ascii="Arial" w:hAnsi="Arial" w:cs="Arial"/>
          <w:sz w:val="24"/>
          <w:szCs w:val="24"/>
        </w:rPr>
      </w:pPr>
    </w:p>
    <w:p w14:paraId="469F1B69" w14:textId="77777777" w:rsidR="00E06B46" w:rsidRPr="004A2C10" w:rsidRDefault="00E06B46" w:rsidP="00E06B46">
      <w:pPr>
        <w:jc w:val="both"/>
        <w:rPr>
          <w:rFonts w:ascii="Arial" w:hAnsi="Arial" w:cs="Arial"/>
          <w:sz w:val="24"/>
          <w:szCs w:val="24"/>
        </w:rPr>
      </w:pPr>
    </w:p>
    <w:p w14:paraId="60EB6668" w14:textId="77777777" w:rsidR="00E06B46" w:rsidRPr="004A2C10" w:rsidRDefault="00E06B46" w:rsidP="00E06B46">
      <w:pPr>
        <w:jc w:val="both"/>
        <w:rPr>
          <w:rFonts w:ascii="Arial" w:hAnsi="Arial" w:cs="Arial"/>
          <w:b/>
          <w:sz w:val="24"/>
          <w:szCs w:val="24"/>
        </w:rPr>
      </w:pPr>
    </w:p>
    <w:p w14:paraId="31C3D690" w14:textId="77777777" w:rsidR="008851AE" w:rsidRDefault="008851AE">
      <w:pPr>
        <w:sectPr w:rsidR="008851AE">
          <w:pgSz w:w="11906" w:h="16838"/>
          <w:pgMar w:top="1440" w:right="1440" w:bottom="1440" w:left="1440" w:header="708" w:footer="708" w:gutter="0"/>
          <w:cols w:space="708"/>
          <w:docGrid w:linePitch="360"/>
        </w:sectPr>
      </w:pPr>
    </w:p>
    <w:p w14:paraId="41C49DC4" w14:textId="410B15F9" w:rsidR="00553081" w:rsidRDefault="00553081"/>
    <w:p w14:paraId="6156CC1E" w14:textId="1C0418AB" w:rsidR="008851AE" w:rsidRPr="008851AE" w:rsidRDefault="002056FC">
      <w:pPr>
        <w:rPr>
          <w:b/>
          <w:sz w:val="24"/>
          <w:szCs w:val="24"/>
        </w:rPr>
      </w:pPr>
      <w:r>
        <w:rPr>
          <w:b/>
          <w:sz w:val="24"/>
          <w:szCs w:val="24"/>
        </w:rPr>
        <w:t>Table 3</w:t>
      </w:r>
      <w:r w:rsidR="008851AE">
        <w:rPr>
          <w:b/>
          <w:sz w:val="24"/>
          <w:szCs w:val="24"/>
        </w:rPr>
        <w:t>: Data extraction table</w:t>
      </w:r>
    </w:p>
    <w:tbl>
      <w:tblPr>
        <w:tblStyle w:val="TableGrid"/>
        <w:tblW w:w="15163" w:type="dxa"/>
        <w:tblLook w:val="04A0" w:firstRow="1" w:lastRow="0" w:firstColumn="1" w:lastColumn="0" w:noHBand="0" w:noVBand="1"/>
      </w:tblPr>
      <w:tblGrid>
        <w:gridCol w:w="1804"/>
        <w:gridCol w:w="2253"/>
        <w:gridCol w:w="1910"/>
        <w:gridCol w:w="1893"/>
        <w:gridCol w:w="1367"/>
        <w:gridCol w:w="2710"/>
        <w:gridCol w:w="1617"/>
        <w:gridCol w:w="1609"/>
      </w:tblGrid>
      <w:tr w:rsidR="0062149C" w14:paraId="78F1E966" w14:textId="77777777" w:rsidTr="003A77C8">
        <w:trPr>
          <w:tblHeader/>
        </w:trPr>
        <w:tc>
          <w:tcPr>
            <w:tcW w:w="1804" w:type="dxa"/>
          </w:tcPr>
          <w:p w14:paraId="18C1154B" w14:textId="3158FF31" w:rsidR="00D06DED" w:rsidRPr="00F64842" w:rsidRDefault="00D06DED">
            <w:pPr>
              <w:rPr>
                <w:b/>
              </w:rPr>
            </w:pPr>
            <w:r w:rsidRPr="00F64842">
              <w:rPr>
                <w:b/>
              </w:rPr>
              <w:t>Author/</w:t>
            </w:r>
            <w:r w:rsidR="0062149C">
              <w:rPr>
                <w:b/>
              </w:rPr>
              <w:t>type of paper/c</w:t>
            </w:r>
            <w:r w:rsidRPr="00F64842">
              <w:rPr>
                <w:b/>
              </w:rPr>
              <w:t>ountry</w:t>
            </w:r>
            <w:r w:rsidR="0062149C">
              <w:rPr>
                <w:b/>
              </w:rPr>
              <w:t xml:space="preserve"> of origin</w:t>
            </w:r>
          </w:p>
        </w:tc>
        <w:tc>
          <w:tcPr>
            <w:tcW w:w="2253" w:type="dxa"/>
          </w:tcPr>
          <w:p w14:paraId="425AAC66" w14:textId="3BD244E4" w:rsidR="00D06DED" w:rsidRPr="00F64842" w:rsidRDefault="00D06DED">
            <w:pPr>
              <w:rPr>
                <w:b/>
              </w:rPr>
            </w:pPr>
            <w:r w:rsidRPr="00F64842">
              <w:rPr>
                <w:b/>
              </w:rPr>
              <w:t>Study aim</w:t>
            </w:r>
          </w:p>
        </w:tc>
        <w:tc>
          <w:tcPr>
            <w:tcW w:w="1910" w:type="dxa"/>
          </w:tcPr>
          <w:p w14:paraId="2B9489D7" w14:textId="6AEA5935" w:rsidR="00D06DED" w:rsidRPr="00F64842" w:rsidRDefault="00D06DED">
            <w:pPr>
              <w:rPr>
                <w:b/>
              </w:rPr>
            </w:pPr>
            <w:r w:rsidRPr="00F64842">
              <w:rPr>
                <w:b/>
              </w:rPr>
              <w:t>Setting/Sample</w:t>
            </w:r>
          </w:p>
        </w:tc>
        <w:tc>
          <w:tcPr>
            <w:tcW w:w="1893" w:type="dxa"/>
          </w:tcPr>
          <w:p w14:paraId="7C78CD33" w14:textId="54B0C671" w:rsidR="00D06DED" w:rsidRPr="00F64842" w:rsidRDefault="00D06DED">
            <w:pPr>
              <w:rPr>
                <w:b/>
              </w:rPr>
            </w:pPr>
            <w:r w:rsidRPr="00F64842">
              <w:rPr>
                <w:b/>
              </w:rPr>
              <w:t>Type of Intervention</w:t>
            </w:r>
          </w:p>
        </w:tc>
        <w:tc>
          <w:tcPr>
            <w:tcW w:w="1367" w:type="dxa"/>
          </w:tcPr>
          <w:p w14:paraId="41652466" w14:textId="094D5013" w:rsidR="00D06DED" w:rsidRPr="00F64842" w:rsidRDefault="00D06DED">
            <w:pPr>
              <w:rPr>
                <w:b/>
              </w:rPr>
            </w:pPr>
            <w:r w:rsidRPr="00F64842">
              <w:rPr>
                <w:b/>
              </w:rPr>
              <w:t>Monitoring committee</w:t>
            </w:r>
          </w:p>
        </w:tc>
        <w:tc>
          <w:tcPr>
            <w:tcW w:w="2710" w:type="dxa"/>
          </w:tcPr>
          <w:p w14:paraId="697F5152" w14:textId="0D174F9B" w:rsidR="00D06DED" w:rsidRPr="00F64842" w:rsidRDefault="003A633C">
            <w:pPr>
              <w:rPr>
                <w:b/>
              </w:rPr>
            </w:pPr>
            <w:r>
              <w:rPr>
                <w:b/>
              </w:rPr>
              <w:t>Serious adverse event reporting</w:t>
            </w:r>
            <w:r w:rsidR="00C51ACF">
              <w:rPr>
                <w:b/>
              </w:rPr>
              <w:t>/data</w:t>
            </w:r>
          </w:p>
        </w:tc>
        <w:tc>
          <w:tcPr>
            <w:tcW w:w="1617" w:type="dxa"/>
          </w:tcPr>
          <w:p w14:paraId="60323518" w14:textId="2573E0AF" w:rsidR="00D06DED" w:rsidRPr="00F64842" w:rsidRDefault="00D06DED">
            <w:pPr>
              <w:rPr>
                <w:b/>
              </w:rPr>
            </w:pPr>
            <w:r w:rsidRPr="00F64842">
              <w:rPr>
                <w:b/>
              </w:rPr>
              <w:t>Monitoring of questionnaire data</w:t>
            </w:r>
          </w:p>
        </w:tc>
        <w:tc>
          <w:tcPr>
            <w:tcW w:w="1609" w:type="dxa"/>
          </w:tcPr>
          <w:p w14:paraId="012BC3F9" w14:textId="5BDFCCE0" w:rsidR="00D06DED" w:rsidRPr="00F64842" w:rsidRDefault="00D06DED">
            <w:pPr>
              <w:rPr>
                <w:b/>
              </w:rPr>
            </w:pPr>
            <w:r w:rsidRPr="00F64842">
              <w:rPr>
                <w:b/>
              </w:rPr>
              <w:t>Management of distress</w:t>
            </w:r>
          </w:p>
        </w:tc>
      </w:tr>
      <w:tr w:rsidR="00311297" w14:paraId="3CF09B61" w14:textId="77777777" w:rsidTr="003A77C8">
        <w:tc>
          <w:tcPr>
            <w:tcW w:w="1804" w:type="dxa"/>
          </w:tcPr>
          <w:p w14:paraId="3106CE02" w14:textId="6E2DA0FB" w:rsidR="005A5A16" w:rsidRDefault="005A5A16" w:rsidP="0055263B">
            <w:r w:rsidRPr="00BC2F63">
              <w:rPr>
                <w:lang w:val="it-IT"/>
              </w:rPr>
              <w:t xml:space="preserve">Bernacki </w:t>
            </w:r>
            <w:r w:rsidRPr="005A5A16">
              <w:rPr>
                <w:lang w:val="it-IT"/>
              </w:rPr>
              <w:t>et al</w:t>
            </w:r>
            <w:r>
              <w:fldChar w:fldCharType="begin"/>
            </w:r>
            <w:r w:rsidR="004B759C">
              <w:instrText xml:space="preserve"> ADDIN EN.CITE &lt;EndNote&gt;&lt;Cite&gt;&lt;Author&gt;Bernacki&lt;/Author&gt;&lt;Year&gt;2015&lt;/Year&gt;&lt;RecNum&gt;232455&lt;/RecNum&gt;&lt;DisplayText&gt;&lt;style face="superscript"&gt;1&lt;/style&gt;&lt;/DisplayText&gt;&lt;record&gt;&lt;rec-number&gt;232455&lt;/rec-number&gt;&lt;foreign-keys&gt;&lt;key app="EN" db-id="wp2repz5gv2pdoex95t5zwaha0pa0s9vw2e2" timestamp="1588242815"&gt;232455&lt;/key&gt;&lt;/foreign-keys&gt;&lt;ref-type name="Journal Article"&gt;17&lt;/ref-type&gt;&lt;contributors&gt;&lt;authors&gt;&lt;author&gt;Bernacki, Rachelle&lt;/author&gt;&lt;author&gt;Hutchings, Mathilde&lt;/author&gt;&lt;author&gt;Vick, Judith&lt;/author&gt;&lt;author&gt;Smith, Grant&lt;/author&gt;&lt;author&gt;Paladino, Joanna&lt;/author&gt;&lt;author&gt;Lipsitz, Stuart&lt;/author&gt;&lt;author&gt;Gawande, Atul A&lt;/author&gt;&lt;author&gt;Block, Susan D&lt;/author&gt;&lt;/authors&gt;&lt;/contributors&gt;&lt;titles&gt;&lt;title&gt;Development of the Serious Illness Care Program: a randomised controlled trial of a palliative care communication intervention&lt;/title&gt;&lt;secondary-title&gt;BMJ open&lt;/secondary-title&gt;&lt;/titles&gt;&lt;periodical&gt;&lt;full-title&gt;BMJ open&lt;/full-title&gt;&lt;/periodical&gt;&lt;pages&gt;e009032&lt;/pages&gt;&lt;volume&gt;5&lt;/volume&gt;&lt;number&gt;10&lt;/number&gt;&lt;dates&gt;&lt;year&gt;2015&lt;/year&gt;&lt;/dates&gt;&lt;isbn&gt;2044-6055&lt;/isbn&gt;&lt;urls&gt;&lt;/urls&gt;&lt;/record&gt;&lt;/Cite&gt;&lt;/EndNote&gt;</w:instrText>
            </w:r>
            <w:r>
              <w:fldChar w:fldCharType="separate"/>
            </w:r>
            <w:r w:rsidR="004B759C" w:rsidRPr="004B759C">
              <w:rPr>
                <w:noProof/>
                <w:vertAlign w:val="superscript"/>
              </w:rPr>
              <w:t>1</w:t>
            </w:r>
            <w:r>
              <w:fldChar w:fldCharType="end"/>
            </w:r>
          </w:p>
          <w:p w14:paraId="6687F4B9" w14:textId="1955ABBE" w:rsidR="0041441E" w:rsidRPr="005A5A16" w:rsidRDefault="0041441E" w:rsidP="0055263B">
            <w:pPr>
              <w:rPr>
                <w:lang w:val="it-IT"/>
              </w:rPr>
            </w:pPr>
            <w:r>
              <w:t>2015</w:t>
            </w:r>
          </w:p>
          <w:p w14:paraId="6D19E170" w14:textId="7A305D53" w:rsidR="005A5A16" w:rsidRPr="005A5A16" w:rsidRDefault="005A5A16" w:rsidP="0055263B">
            <w:pPr>
              <w:rPr>
                <w:lang w:val="it-IT"/>
              </w:rPr>
            </w:pPr>
            <w:r w:rsidRPr="005A5A16">
              <w:rPr>
                <w:lang w:val="it-IT"/>
              </w:rPr>
              <w:t>Protocol</w:t>
            </w:r>
            <w:r w:rsidR="00F64842">
              <w:rPr>
                <w:lang w:val="it-IT"/>
              </w:rPr>
              <w:t xml:space="preserve"> paper</w:t>
            </w:r>
          </w:p>
          <w:p w14:paraId="14EA872B" w14:textId="77777777" w:rsidR="005A5A16" w:rsidRPr="005A5A16" w:rsidRDefault="005A5A16" w:rsidP="0055263B">
            <w:pPr>
              <w:rPr>
                <w:lang w:val="it-IT"/>
              </w:rPr>
            </w:pPr>
            <w:r w:rsidRPr="005A5A16">
              <w:rPr>
                <w:lang w:val="it-IT"/>
              </w:rPr>
              <w:t>US</w:t>
            </w:r>
          </w:p>
        </w:tc>
        <w:tc>
          <w:tcPr>
            <w:tcW w:w="2253" w:type="dxa"/>
          </w:tcPr>
          <w:p w14:paraId="04502B4E" w14:textId="0285D80B" w:rsidR="005A5A16" w:rsidRDefault="005A5A16" w:rsidP="0055263B">
            <w:r>
              <w:t>T</w:t>
            </w:r>
            <w:r w:rsidRPr="006F4804">
              <w:t xml:space="preserve">o describe the protocol of a multi component structured communication intervention that aims to assess receipt of goal concordant </w:t>
            </w:r>
            <w:r>
              <w:t>care and peacefulness at the end of life</w:t>
            </w:r>
            <w:r w:rsidR="00C9734B">
              <w:t>.</w:t>
            </w:r>
          </w:p>
        </w:tc>
        <w:tc>
          <w:tcPr>
            <w:tcW w:w="1910" w:type="dxa"/>
          </w:tcPr>
          <w:p w14:paraId="129A0909" w14:textId="77777777" w:rsidR="005A5A16" w:rsidRDefault="005A5A16" w:rsidP="0055263B">
            <w:r>
              <w:t>Cancer centre, patients with advanced cancer,</w:t>
            </w:r>
            <w:r w:rsidRPr="004F34DD">
              <w:t xml:space="preserve"> life expectancy under 12 m</w:t>
            </w:r>
            <w:r>
              <w:t>onths with their surrogat</w:t>
            </w:r>
            <w:r w:rsidRPr="004F34DD">
              <w:t>e</w:t>
            </w:r>
          </w:p>
        </w:tc>
        <w:tc>
          <w:tcPr>
            <w:tcW w:w="1893" w:type="dxa"/>
          </w:tcPr>
          <w:p w14:paraId="3A594C80" w14:textId="77777777" w:rsidR="005A5A16" w:rsidRDefault="005A5A16" w:rsidP="0055263B">
            <w:r w:rsidRPr="004F34DD">
              <w:t>multi component structured communication</w:t>
            </w:r>
          </w:p>
        </w:tc>
        <w:tc>
          <w:tcPr>
            <w:tcW w:w="1367" w:type="dxa"/>
          </w:tcPr>
          <w:p w14:paraId="0ED8A71D" w14:textId="1D1510C9" w:rsidR="005A5A16" w:rsidRDefault="009F45E2" w:rsidP="0055263B">
            <w:r>
              <w:t>No information</w:t>
            </w:r>
          </w:p>
        </w:tc>
        <w:tc>
          <w:tcPr>
            <w:tcW w:w="2710" w:type="dxa"/>
          </w:tcPr>
          <w:p w14:paraId="288FCA7E" w14:textId="7E993510" w:rsidR="005A5A16" w:rsidRDefault="0071239B" w:rsidP="0055263B">
            <w:r>
              <w:t>An approved protocol to</w:t>
            </w:r>
            <w:r w:rsidR="009E5F57">
              <w:t xml:space="preserve"> monitor for adverse events </w:t>
            </w:r>
            <w:r w:rsidR="005A5A16" w:rsidRPr="00B24D6B">
              <w:t>is followed</w:t>
            </w:r>
            <w:r w:rsidR="00A941E9">
              <w:t>.</w:t>
            </w:r>
          </w:p>
        </w:tc>
        <w:tc>
          <w:tcPr>
            <w:tcW w:w="1617" w:type="dxa"/>
          </w:tcPr>
          <w:p w14:paraId="2F581E23" w14:textId="08FD3FB7" w:rsidR="005A5A16" w:rsidRDefault="00BB56D7" w:rsidP="0055263B">
            <w:r>
              <w:t>M</w:t>
            </w:r>
            <w:r w:rsidR="005A5A16" w:rsidRPr="00A10B41">
              <w:t>onitor responses to PHQ-9 (depression) and GAD-7 (anxiety</w:t>
            </w:r>
            <w:r w:rsidR="009E5F57">
              <w:t>/pain</w:t>
            </w:r>
            <w:r w:rsidR="005A5A16" w:rsidRPr="00A10B41">
              <w:t xml:space="preserve">) scales and inform clinical team if concerns </w:t>
            </w:r>
          </w:p>
        </w:tc>
        <w:tc>
          <w:tcPr>
            <w:tcW w:w="1609" w:type="dxa"/>
          </w:tcPr>
          <w:p w14:paraId="628900CD" w14:textId="2DE0CD28" w:rsidR="005A5A16" w:rsidRDefault="00BB56D7" w:rsidP="0055263B">
            <w:r>
              <w:t>A</w:t>
            </w:r>
            <w:r w:rsidR="005A5A16" w:rsidRPr="00B24D6B">
              <w:t xml:space="preserve">dditional support for patients </w:t>
            </w:r>
            <w:r w:rsidR="005A5A16">
              <w:t xml:space="preserve">with symptoms of psychological </w:t>
            </w:r>
            <w:r w:rsidR="005A5A16" w:rsidRPr="00B24D6B">
              <w:t xml:space="preserve"> distress is available</w:t>
            </w:r>
          </w:p>
        </w:tc>
      </w:tr>
      <w:tr w:rsidR="00311297" w14:paraId="7030E5A5" w14:textId="77777777" w:rsidTr="003A77C8">
        <w:tc>
          <w:tcPr>
            <w:tcW w:w="1804" w:type="dxa"/>
          </w:tcPr>
          <w:p w14:paraId="5AA204F8" w14:textId="28064C5A" w:rsidR="00C84DF0" w:rsidRDefault="00C84DF0" w:rsidP="00C84DF0">
            <w:pPr>
              <w:rPr>
                <w:lang w:val="it-IT"/>
              </w:rPr>
            </w:pPr>
            <w:r>
              <w:rPr>
                <w:lang w:val="it-IT"/>
              </w:rPr>
              <w:t>Bove et al</w:t>
            </w:r>
            <w:r>
              <w:rPr>
                <w:lang w:val="it-IT"/>
              </w:rPr>
              <w:fldChar w:fldCharType="begin">
                <w:fldData xml:space="preserve">PEVuZE5vdGU+PENpdGU+PEF1dGhvcj5Cb3ZlPC9BdXRob3I+PFllYXI+MjAxNTwvWWVhcj48UmVj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</w:fldData>
              </w:fldChar>
            </w:r>
            <w:r w:rsidR="004B759C">
              <w:rPr>
                <w:lang w:val="it-IT"/>
              </w:rPr>
              <w:instrText xml:space="preserve"> ADDIN EN.CITE </w:instrText>
            </w:r>
            <w:r w:rsidR="004B759C">
              <w:rPr>
                <w:lang w:val="it-IT"/>
              </w:rPr>
              <w:fldChar w:fldCharType="begin">
                <w:fldData xml:space="preserve">PEVuZE5vdGU+PENpdGU+PEF1dGhvcj5Cb3ZlPC9BdXRob3I+PFllYXI+MjAxNTwvWWVhcj48UmVj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</w:fldData>
              </w:fldChar>
            </w:r>
            <w:r w:rsidR="004B759C">
              <w:rPr>
                <w:lang w:val="it-IT"/>
              </w:rPr>
              <w:instrText xml:space="preserve"> ADDIN EN.CITE.DATA </w:instrText>
            </w:r>
            <w:r w:rsidR="004B759C">
              <w:rPr>
                <w:lang w:val="it-IT"/>
              </w:rPr>
            </w:r>
            <w:r w:rsidR="004B759C">
              <w:rPr>
                <w:lang w:val="it-IT"/>
              </w:rPr>
              <w:fldChar w:fldCharType="end"/>
            </w:r>
            <w:r>
              <w:rPr>
                <w:lang w:val="it-IT"/>
              </w:rPr>
            </w:r>
            <w:r>
              <w:rPr>
                <w:lang w:val="it-IT"/>
              </w:rPr>
              <w:fldChar w:fldCharType="separate"/>
            </w:r>
            <w:r w:rsidR="004B759C" w:rsidRPr="004B759C">
              <w:rPr>
                <w:noProof/>
                <w:vertAlign w:val="superscript"/>
                <w:lang w:val="it-IT"/>
              </w:rPr>
              <w:t>2</w:t>
            </w:r>
            <w:r>
              <w:rPr>
                <w:lang w:val="it-IT"/>
              </w:rPr>
              <w:fldChar w:fldCharType="end"/>
            </w:r>
          </w:p>
          <w:p w14:paraId="4FB48CF0" w14:textId="49C8B450" w:rsidR="0041441E" w:rsidRDefault="0041441E" w:rsidP="00C84DF0">
            <w:pPr>
              <w:rPr>
                <w:lang w:val="it-IT"/>
              </w:rPr>
            </w:pPr>
            <w:r>
              <w:rPr>
                <w:lang w:val="it-IT"/>
              </w:rPr>
              <w:t>2015</w:t>
            </w:r>
          </w:p>
          <w:p w14:paraId="552F52FB" w14:textId="77777777" w:rsidR="00C84DF0" w:rsidRDefault="00C84DF0" w:rsidP="00C84DF0">
            <w:pPr>
              <w:rPr>
                <w:lang w:val="it-IT"/>
              </w:rPr>
            </w:pPr>
            <w:r>
              <w:rPr>
                <w:lang w:val="it-IT"/>
              </w:rPr>
              <w:t>Protocol paper</w:t>
            </w:r>
          </w:p>
          <w:p w14:paraId="43E81EEE" w14:textId="7C490B30" w:rsidR="00C84DF0" w:rsidRPr="005A5A16" w:rsidRDefault="00C84DF0" w:rsidP="00C84DF0">
            <w:pPr>
              <w:rPr>
                <w:lang w:val="it-IT"/>
              </w:rPr>
            </w:pPr>
            <w:r>
              <w:rPr>
                <w:lang w:val="it-IT"/>
              </w:rPr>
              <w:t>Denmark</w:t>
            </w:r>
          </w:p>
        </w:tc>
        <w:tc>
          <w:tcPr>
            <w:tcW w:w="2253" w:type="dxa"/>
          </w:tcPr>
          <w:p w14:paraId="3AF76C53" w14:textId="6367C5F3" w:rsidR="00C84DF0" w:rsidRDefault="00FD74B3" w:rsidP="0055263B">
            <w:r w:rsidRPr="00FD74B3">
              <w:t>To test the efficacy of a minimal home based psycho</w:t>
            </w:r>
            <w:r w:rsidR="006C1FE9">
              <w:t>-</w:t>
            </w:r>
            <w:r w:rsidRPr="00FD74B3">
              <w:t>educative intervention versus usual care for managing anxiety and dyspnoea in patients with severe COPD</w:t>
            </w:r>
          </w:p>
        </w:tc>
        <w:tc>
          <w:tcPr>
            <w:tcW w:w="1910" w:type="dxa"/>
          </w:tcPr>
          <w:p w14:paraId="577D574B" w14:textId="77777777" w:rsidR="00C84DF0" w:rsidRDefault="00FD74B3" w:rsidP="0055263B">
            <w:r w:rsidRPr="00FD74B3">
              <w:t>patients home</w:t>
            </w:r>
          </w:p>
          <w:p w14:paraId="41037A27" w14:textId="049ED473" w:rsidR="00FD74B3" w:rsidRDefault="00FD74B3" w:rsidP="0055263B">
            <w:r w:rsidRPr="00FD74B3">
              <w:t>severe COPD, GOLD C or D</w:t>
            </w:r>
          </w:p>
        </w:tc>
        <w:tc>
          <w:tcPr>
            <w:tcW w:w="1893" w:type="dxa"/>
          </w:tcPr>
          <w:p w14:paraId="3D720761" w14:textId="42F4B0BA" w:rsidR="00C84DF0" w:rsidRPr="004F34DD" w:rsidRDefault="00FD74B3" w:rsidP="0055263B">
            <w:r w:rsidRPr="00FD74B3">
              <w:t>manual based on CBT, psychoeducation and standard care versus standard care</w:t>
            </w:r>
          </w:p>
        </w:tc>
        <w:tc>
          <w:tcPr>
            <w:tcW w:w="1367" w:type="dxa"/>
          </w:tcPr>
          <w:p w14:paraId="5A91EC94" w14:textId="446A29E6" w:rsidR="00C84DF0" w:rsidRDefault="00C34E3E" w:rsidP="0055263B">
            <w:r>
              <w:t>No information</w:t>
            </w:r>
          </w:p>
        </w:tc>
        <w:tc>
          <w:tcPr>
            <w:tcW w:w="2710" w:type="dxa"/>
          </w:tcPr>
          <w:p w14:paraId="2B2DC987" w14:textId="3D222EBC" w:rsidR="00C84DF0" w:rsidRDefault="00BB56D7" w:rsidP="00BB56D7">
            <w:r w:rsidRPr="00BB56D7">
              <w:t>To the best of our knowledge there is no documentation of the</w:t>
            </w:r>
            <w:r w:rsidR="006C1FE9">
              <w:t xml:space="preserve"> risks associated with participating</w:t>
            </w:r>
            <w:r w:rsidRPr="00BB56D7">
              <w:t xml:space="preserve"> in CBT or psycho</w:t>
            </w:r>
            <w:r w:rsidR="006C1FE9">
              <w:t>-</w:t>
            </w:r>
            <w:r w:rsidRPr="00BB56D7">
              <w:t xml:space="preserve">educative interventions. The intervention is perceived as unharmful and should not have adverse effects. </w:t>
            </w:r>
          </w:p>
        </w:tc>
        <w:tc>
          <w:tcPr>
            <w:tcW w:w="1617" w:type="dxa"/>
          </w:tcPr>
          <w:p w14:paraId="1698F8C4" w14:textId="37D62C81" w:rsidR="00C84DF0" w:rsidRPr="00A10B41" w:rsidRDefault="00C34E3E" w:rsidP="0055263B">
            <w:r>
              <w:t>No information</w:t>
            </w:r>
          </w:p>
        </w:tc>
        <w:tc>
          <w:tcPr>
            <w:tcW w:w="1609" w:type="dxa"/>
          </w:tcPr>
          <w:p w14:paraId="058C3DF0" w14:textId="4C9D76E7" w:rsidR="00C84DF0" w:rsidRPr="00B24D6B" w:rsidRDefault="00BB56D7" w:rsidP="0055263B">
            <w:r w:rsidRPr="00BB56D7">
              <w:t>During the intervention or follow up, the PI will encourage the participants to seek help from the</w:t>
            </w:r>
            <w:r>
              <w:t xml:space="preserve">ir GP or in the </w:t>
            </w:r>
            <w:r w:rsidR="00434EDA">
              <w:t xml:space="preserve">pulmonary </w:t>
            </w:r>
            <w:r w:rsidR="00434EDA" w:rsidRPr="00BB56D7">
              <w:t>clinic</w:t>
            </w:r>
            <w:r w:rsidRPr="00BB56D7">
              <w:t xml:space="preserve"> if there is a need for </w:t>
            </w:r>
            <w:r w:rsidRPr="00BB56D7">
              <w:lastRenderedPageBreak/>
              <w:t>additional professional support.</w:t>
            </w:r>
          </w:p>
        </w:tc>
      </w:tr>
      <w:tr w:rsidR="00311297" w14:paraId="0D9B058F" w14:textId="77777777" w:rsidTr="003A77C8">
        <w:tc>
          <w:tcPr>
            <w:tcW w:w="1804" w:type="dxa"/>
          </w:tcPr>
          <w:p w14:paraId="5D724A87" w14:textId="73DC13F8" w:rsidR="003A77C8" w:rsidRDefault="003A77C8" w:rsidP="003A77C8">
            <w:pPr>
              <w:rPr>
                <w:lang w:val="it-IT"/>
              </w:rPr>
            </w:pPr>
            <w:r>
              <w:rPr>
                <w:lang w:val="it-IT"/>
              </w:rPr>
              <w:lastRenderedPageBreak/>
              <w:t>Houben et al</w:t>
            </w:r>
            <w:r>
              <w:rPr>
                <w:lang w:val="it-IT"/>
              </w:rPr>
              <w:fldChar w:fldCharType="begin"/>
            </w:r>
            <w:r w:rsidR="004B759C">
              <w:rPr>
                <w:lang w:val="it-IT"/>
              </w:rPr>
              <w:instrText xml:space="preserve"> ADDIN EN.CITE &lt;EndNote&gt;&lt;Cite&gt;&lt;Author&gt;Houben&lt;/Author&gt;&lt;Year&gt;2014&lt;/Year&gt;&lt;RecNum&gt;24940&lt;/RecNum&gt;&lt;DisplayText&gt;&lt;style face="superscript"&gt;3&lt;/style&gt;&lt;/DisplayText&gt;&lt;record&gt;&lt;rec-number&gt;24940&lt;/rec-number&gt;&lt;foreign-keys&gt;&lt;key app="EN" db-id="wp2repz5gv2pdoex95t5zwaha0pa0s9vw2e2" timestamp="1475883511"&gt;24940&lt;/key&gt;&lt;/foreign-keys&gt;&lt;ref-type name="Journal Article"&gt;17&lt;/ref-type&gt;&lt;contributors&gt;&lt;authors&gt;&lt;author&gt;Houben, C. H. M.&lt;/author&gt;&lt;author&gt;Spruit, M. A.&lt;/author&gt;&lt;author&gt;Wouters, E. F. M.&lt;/author&gt;&lt;author&gt;Janssen, D. J. A.&lt;/author&gt;&lt;/authors&gt;&lt;/contributors&gt;&lt;auth-address&gt;(Houben, Spruit, Wouters, Janssen) Program Development Centre, CIRO+, Centre of Expertise for Chronic Organ Failure, Horn, Netherlands (Wouters) Department of Respiratory Medicine, Maastricht UMC+, Maastricht, Netherlands (Janssen) Centre of Expertise for Palliative Care, Maastricht UMC+, Maastricht, Netherlands&lt;/auth-address&gt;&lt;titles&gt;&lt;title&gt;A randomised controlled trial on the efficacy of advance care planning on the quality of end-of-life care and communication in patients with COPD: The research protocol&lt;/title&gt;&lt;secondary-title&gt;BMJ Open&lt;/secondary-title&gt;&lt;/titles&gt;&lt;periodical&gt;&lt;full-title&gt;BMJ open&lt;/full-title&gt;&lt;/periodical&gt;&lt;volume&gt;4 (1) (no pagination)&lt;/volume&gt;&lt;number&gt;e004465&lt;/number&gt;&lt;dates&gt;&lt;year&gt;2014&lt;/year&gt;&lt;/dates&gt;&lt;accession-num&gt;372178217&lt;/accession-num&gt;&lt;urls&gt;&lt;related-urls&gt;&lt;url&gt;http://ovidsp.ovid.com/ovidweb.cgi?T=JS&amp;amp;CSC=Y&amp;amp;NEWS=N&amp;amp;PAGE=fulltext&amp;amp;D=emed16&amp;amp;AN=372178217&lt;/url&gt;&lt;/related-urls&gt;&lt;/urls&gt;&lt;remote-database-name&gt;Embase&lt;/remote-database-name&gt;&lt;remote-database-provider&gt;Ovid Technologies&lt;/remote-database-provider&gt;&lt;/record&gt;&lt;/Cite&gt;&lt;/EndNote&gt;</w:instrText>
            </w:r>
            <w:r>
              <w:rPr>
                <w:lang w:val="it-IT"/>
              </w:rPr>
              <w:fldChar w:fldCharType="separate"/>
            </w:r>
            <w:r w:rsidR="004B759C" w:rsidRPr="004B759C">
              <w:rPr>
                <w:noProof/>
                <w:vertAlign w:val="superscript"/>
                <w:lang w:val="it-IT"/>
              </w:rPr>
              <w:t>3</w:t>
            </w:r>
            <w:r>
              <w:rPr>
                <w:lang w:val="it-IT"/>
              </w:rPr>
              <w:fldChar w:fldCharType="end"/>
            </w:r>
          </w:p>
          <w:p w14:paraId="3042CD10" w14:textId="4BA79542" w:rsidR="00D06544" w:rsidRDefault="00D06544" w:rsidP="003A77C8">
            <w:pPr>
              <w:rPr>
                <w:lang w:val="it-IT"/>
              </w:rPr>
            </w:pPr>
            <w:r>
              <w:rPr>
                <w:lang w:val="it-IT"/>
              </w:rPr>
              <w:t>2014</w:t>
            </w:r>
          </w:p>
          <w:p w14:paraId="04A20798" w14:textId="77777777" w:rsidR="003A77C8" w:rsidRDefault="003A77C8" w:rsidP="003A77C8">
            <w:pPr>
              <w:rPr>
                <w:lang w:val="it-IT"/>
              </w:rPr>
            </w:pPr>
            <w:r>
              <w:rPr>
                <w:lang w:val="it-IT"/>
              </w:rPr>
              <w:t>Protocol paper</w:t>
            </w:r>
          </w:p>
          <w:p w14:paraId="1746DD94" w14:textId="570A10EF" w:rsidR="003A77C8" w:rsidRPr="005A5A16" w:rsidRDefault="003A77C8" w:rsidP="003A77C8">
            <w:pPr>
              <w:rPr>
                <w:lang w:val="it-IT"/>
              </w:rPr>
            </w:pPr>
            <w:r>
              <w:rPr>
                <w:lang w:val="it-IT"/>
              </w:rPr>
              <w:t>the Netherlands</w:t>
            </w:r>
          </w:p>
        </w:tc>
        <w:tc>
          <w:tcPr>
            <w:tcW w:w="2253" w:type="dxa"/>
          </w:tcPr>
          <w:p w14:paraId="14AF22AD" w14:textId="69F77B3B" w:rsidR="003A77C8" w:rsidRDefault="003A77C8" w:rsidP="003A77C8">
            <w:r w:rsidRPr="00442FEC">
              <w:t>To te</w:t>
            </w:r>
            <w:r>
              <w:t xml:space="preserve">st the efficacy of structured advance care planning on quality of end of life communication and quality of end of life care. </w:t>
            </w:r>
          </w:p>
        </w:tc>
        <w:tc>
          <w:tcPr>
            <w:tcW w:w="1910" w:type="dxa"/>
          </w:tcPr>
          <w:p w14:paraId="1DD20B42" w14:textId="594BC45E" w:rsidR="003A77C8" w:rsidRDefault="003A77C8" w:rsidP="003A77C8">
            <w:r w:rsidRPr="00F6568D">
              <w:t>severe to very severe COPD (GOLD III-IV), discharged after hospital adm</w:t>
            </w:r>
            <w:r>
              <w:t>ission for a COPD exacerbation and family carer</w:t>
            </w:r>
          </w:p>
        </w:tc>
        <w:tc>
          <w:tcPr>
            <w:tcW w:w="1893" w:type="dxa"/>
          </w:tcPr>
          <w:p w14:paraId="1E06B699" w14:textId="3C10CDCC" w:rsidR="003A77C8" w:rsidRPr="004F34DD" w:rsidRDefault="003A77C8" w:rsidP="003A77C8">
            <w:r>
              <w:t>single structured advance care planning session with a r</w:t>
            </w:r>
            <w:r w:rsidRPr="00551FCA">
              <w:t>espiratory nurse versus usual care</w:t>
            </w:r>
          </w:p>
        </w:tc>
        <w:tc>
          <w:tcPr>
            <w:tcW w:w="1367" w:type="dxa"/>
          </w:tcPr>
          <w:p w14:paraId="0297DA56" w14:textId="6F772F0B" w:rsidR="003A77C8" w:rsidRDefault="003A77C8" w:rsidP="003A77C8">
            <w:r>
              <w:t>T</w:t>
            </w:r>
            <w:r w:rsidRPr="007B706A">
              <w:t xml:space="preserve">he study will be monitored according to guidelines of the Dutch Federation of University medical centres </w:t>
            </w:r>
          </w:p>
        </w:tc>
        <w:tc>
          <w:tcPr>
            <w:tcW w:w="2710" w:type="dxa"/>
          </w:tcPr>
          <w:p w14:paraId="169FC50D" w14:textId="2AF09DB6" w:rsidR="003A77C8" w:rsidRDefault="003A77C8" w:rsidP="003A77C8">
            <w:r>
              <w:t>We</w:t>
            </w:r>
            <w:r w:rsidRPr="00D04545">
              <w:t xml:space="preserve"> hypo</w:t>
            </w:r>
            <w:r>
              <w:t xml:space="preserve">thesise that structured advance care planning will </w:t>
            </w:r>
            <w:r w:rsidRPr="00D04545">
              <w:t>not result in increased symptoms of anxiety and depression</w:t>
            </w:r>
            <w:r>
              <w:t>.</w:t>
            </w:r>
          </w:p>
        </w:tc>
        <w:tc>
          <w:tcPr>
            <w:tcW w:w="1617" w:type="dxa"/>
          </w:tcPr>
          <w:p w14:paraId="0A5732DC" w14:textId="0A6149A7" w:rsidR="003A77C8" w:rsidRPr="00A10B41" w:rsidRDefault="002944AD" w:rsidP="003A77C8">
            <w:r>
              <w:t>No information</w:t>
            </w:r>
          </w:p>
        </w:tc>
        <w:tc>
          <w:tcPr>
            <w:tcW w:w="1609" w:type="dxa"/>
          </w:tcPr>
          <w:p w14:paraId="4E46CFB4" w14:textId="7024A0DC" w:rsidR="003A77C8" w:rsidRPr="00B24D6B" w:rsidRDefault="002944AD" w:rsidP="003A77C8">
            <w:r>
              <w:t>No information</w:t>
            </w:r>
          </w:p>
        </w:tc>
      </w:tr>
      <w:tr w:rsidR="00311297" w14:paraId="3A261047" w14:textId="77777777" w:rsidTr="003A77C8">
        <w:tc>
          <w:tcPr>
            <w:tcW w:w="1804" w:type="dxa"/>
          </w:tcPr>
          <w:p w14:paraId="5995C472" w14:textId="46F0643C" w:rsidR="009D0AF0" w:rsidRPr="004B759C" w:rsidRDefault="009D0AF0" w:rsidP="009D0AF0">
            <w:r w:rsidRPr="00311297">
              <w:t>Kimmel at el</w:t>
            </w:r>
            <w:r>
              <w:rPr>
                <w:lang w:val="it-IT"/>
              </w:rPr>
              <w:fldChar w:fldCharType="begin"/>
            </w:r>
            <w:r w:rsidR="004B759C" w:rsidRPr="004B759C">
              <w:instrText xml:space="preserve"> ADDIN EN.CITE &lt;EndNote&gt;&lt;Cite&gt;&lt;Author&gt;Kimmel&lt;/Author&gt;&lt;Year&gt;2015&lt;/Year&gt;&lt;RecNum&gt;24738&lt;/RecNum&gt;&lt;DisplayText&gt;&lt;style face="superscript"&gt;4&lt;/style&gt;&lt;/DisplayText&gt;&lt;record&gt;&lt;rec-number&gt;24738&lt;/rec-number&gt;&lt;foreign-keys&gt;&lt;key app="EN" db-id="wp2repz5gv2pdoex95t5zwaha0pa0s9vw2e2" timestamp="1475883464"&gt;24738&lt;/key&gt;&lt;/foreign-keys&gt;&lt;ref-type name="Journal Article"&gt;17&lt;/ref-type&gt;&lt;contributors&gt;&lt;authors&gt;&lt;author&gt;Kimmel, A. L.&lt;/author&gt;&lt;author&gt;Wang, J.&lt;/author&gt;&lt;author&gt;Scott, R. K.&lt;/author&gt;&lt;author&gt;Briggs, L.&lt;/author&gt;&lt;author&gt;Lyon, M. E.&lt;/author&gt;&lt;/authors&gt;&lt;/contributors&gt;&lt;auth-address&gt;(Kimmel, Wang, Lyon) Center for Translational Science, Children&amp;apos;s National Health System, 111 Michigan Avenue NW, Washington, DC, United States (Wang, Lyon) The George Washington University School of Medicine and Health Sciences, 2300 I Street NW, Washington, DC, United States (Scott) MedStar Washington Hospital Center, 110 Irving St NW, Washington, DC, United States (Briggs) Gunderson Lutheran Medical Foundation, Inc., 1900 South Avenue, La Crosse, WI, United States&lt;/auth-address&gt;&lt;titles&gt;&lt;title&gt;FAmily CEntered (FACE) advance care planning: Study design and methods for a patient-centered communication and decision-making intervention for patients with HIV/AIDS and their surrogate decision-makers&lt;/title&gt;&lt;secondary-title&gt;Contemporary Clinical Trials&lt;/secondary-title&gt;&lt;/titles&gt;&lt;periodical&gt;&lt;full-title&gt;Contemp Clin Trials&lt;/full-title&gt;&lt;abbr-1&gt;Contemporary clinical trials&lt;/abbr-1&gt;&lt;/periodical&gt;&lt;pages&gt;172-178&lt;/pages&gt;&lt;volume&gt;43&lt;/volume&gt;&lt;dates&gt;&lt;year&gt;2015&lt;/year&gt;&lt;pub-dates&gt;&lt;date&gt;July 01&lt;/date&gt;&lt;/pub-dates&gt;&lt;/dates&gt;&lt;accession-num&gt;604789883&lt;/accession-num&gt;&lt;urls&gt;&lt;related-urls&gt;&lt;url&gt;http://ovidsp.ovid.com/ovidweb.cgi?T=JS&amp;amp;CSC=Y&amp;amp;NEWS=N&amp;amp;PAGE=fulltext&amp;amp;D=emed17&amp;amp;AN=604789883&lt;/url&gt;&lt;/related-urls&gt;&lt;/urls&gt;&lt;remote-database-name&gt;Embase&lt;/remote-database-name&gt;&lt;remote-database-provider&gt;Ovid Technologies&lt;/remote-database-provider&gt;&lt;/record&gt;&lt;/Cite&gt;&lt;/EndNote&gt;</w:instrText>
            </w:r>
            <w:r>
              <w:rPr>
                <w:lang w:val="it-IT"/>
              </w:rPr>
              <w:fldChar w:fldCharType="separate"/>
            </w:r>
            <w:r w:rsidR="004B759C" w:rsidRPr="004B759C">
              <w:rPr>
                <w:noProof/>
                <w:vertAlign w:val="superscript"/>
              </w:rPr>
              <w:t>4</w:t>
            </w:r>
            <w:r>
              <w:rPr>
                <w:lang w:val="it-IT"/>
              </w:rPr>
              <w:fldChar w:fldCharType="end"/>
            </w:r>
          </w:p>
          <w:p w14:paraId="1CCFAC93" w14:textId="316705D9" w:rsidR="00D06544" w:rsidRPr="00311297" w:rsidRDefault="00D06544" w:rsidP="009D0AF0">
            <w:r w:rsidRPr="004B759C">
              <w:t>2015</w:t>
            </w:r>
          </w:p>
          <w:p w14:paraId="45271681" w14:textId="7D523A18" w:rsidR="00676D6F" w:rsidRPr="00311297" w:rsidRDefault="00676D6F" w:rsidP="009D0AF0">
            <w:r w:rsidRPr="00311297">
              <w:t>Protocol paper</w:t>
            </w:r>
          </w:p>
          <w:p w14:paraId="684E3BFA" w14:textId="2F5AB038" w:rsidR="00676D6F" w:rsidRPr="00311297" w:rsidRDefault="00676D6F" w:rsidP="009D0AF0">
            <w:r w:rsidRPr="00311297">
              <w:t>US</w:t>
            </w:r>
          </w:p>
          <w:p w14:paraId="5F225616" w14:textId="6CBD25A9" w:rsidR="00676D6F" w:rsidRPr="00311297" w:rsidRDefault="00676D6F" w:rsidP="009D0AF0"/>
        </w:tc>
        <w:tc>
          <w:tcPr>
            <w:tcW w:w="2253" w:type="dxa"/>
          </w:tcPr>
          <w:p w14:paraId="29D2CFE0" w14:textId="77777777" w:rsidR="009D0AF0" w:rsidRDefault="009D0AF0" w:rsidP="003A77C8">
            <w:r w:rsidRPr="009D0AF0">
              <w:t>To test th</w:t>
            </w:r>
            <w:r>
              <w:t>e efficacy of family centred advance care planning</w:t>
            </w:r>
            <w:r w:rsidRPr="009D0AF0">
              <w:t xml:space="preserve"> on congruence in treatment preferences, health care utilization and QOL</w:t>
            </w:r>
          </w:p>
          <w:p w14:paraId="434D858D" w14:textId="414FB4AB" w:rsidR="00C5086E" w:rsidRPr="00442FEC" w:rsidRDefault="00C5086E" w:rsidP="003A77C8"/>
        </w:tc>
        <w:tc>
          <w:tcPr>
            <w:tcW w:w="1910" w:type="dxa"/>
          </w:tcPr>
          <w:p w14:paraId="64700AEE" w14:textId="1C369D13" w:rsidR="00676D6F" w:rsidRDefault="00676D6F" w:rsidP="003A77C8">
            <w:r>
              <w:t>Out patients</w:t>
            </w:r>
          </w:p>
          <w:p w14:paraId="100939DB" w14:textId="559F89A3" w:rsidR="009D0AF0" w:rsidRPr="00F6568D" w:rsidRDefault="00676D6F" w:rsidP="003A77C8">
            <w:r w:rsidRPr="00676D6F">
              <w:t>advanced HIV/AIDS with comorbidities</w:t>
            </w:r>
          </w:p>
        </w:tc>
        <w:tc>
          <w:tcPr>
            <w:tcW w:w="1893" w:type="dxa"/>
          </w:tcPr>
          <w:p w14:paraId="4CFD52E9" w14:textId="6D499FC7" w:rsidR="009D0AF0" w:rsidRDefault="003A2AC7" w:rsidP="003A77C8">
            <w:r w:rsidRPr="001A7417">
              <w:t>fam</w:t>
            </w:r>
            <w:r>
              <w:t>ily centred facilitated advance care planning</w:t>
            </w:r>
            <w:r w:rsidRPr="001A7417">
              <w:t xml:space="preserve"> versus health living control</w:t>
            </w:r>
          </w:p>
        </w:tc>
        <w:tc>
          <w:tcPr>
            <w:tcW w:w="1367" w:type="dxa"/>
          </w:tcPr>
          <w:p w14:paraId="2D629202" w14:textId="0B471726" w:rsidR="009D0AF0" w:rsidRDefault="00B304A0" w:rsidP="00C5086E">
            <w:r>
              <w:t>R</w:t>
            </w:r>
            <w:r w:rsidR="00676D6F" w:rsidRPr="00676D6F">
              <w:t xml:space="preserve">eviewed twice a year by the </w:t>
            </w:r>
            <w:r w:rsidR="00676D6F">
              <w:t xml:space="preserve">trial </w:t>
            </w:r>
            <w:r w:rsidR="00676D6F" w:rsidRPr="00676D6F">
              <w:t>Safety Monitoring Committee</w:t>
            </w:r>
          </w:p>
        </w:tc>
        <w:tc>
          <w:tcPr>
            <w:tcW w:w="2710" w:type="dxa"/>
          </w:tcPr>
          <w:p w14:paraId="398816A4" w14:textId="3FC8777E" w:rsidR="009D0AF0" w:rsidRDefault="00C5086E" w:rsidP="003A77C8">
            <w:r>
              <w:t>No information</w:t>
            </w:r>
          </w:p>
        </w:tc>
        <w:tc>
          <w:tcPr>
            <w:tcW w:w="1617" w:type="dxa"/>
          </w:tcPr>
          <w:p w14:paraId="34D96918" w14:textId="089CF69E" w:rsidR="009D0AF0" w:rsidRDefault="00C5086E" w:rsidP="003A77C8">
            <w:r>
              <w:t>No information</w:t>
            </w:r>
          </w:p>
        </w:tc>
        <w:tc>
          <w:tcPr>
            <w:tcW w:w="1609" w:type="dxa"/>
          </w:tcPr>
          <w:p w14:paraId="13A19D8E" w14:textId="08ADB6B6" w:rsidR="009D0AF0" w:rsidRDefault="00C5086E" w:rsidP="003A77C8">
            <w:r>
              <w:t>No information</w:t>
            </w:r>
          </w:p>
        </w:tc>
      </w:tr>
      <w:tr w:rsidR="00311297" w14:paraId="5ED33B08" w14:textId="77777777" w:rsidTr="003A77C8">
        <w:tc>
          <w:tcPr>
            <w:tcW w:w="1804" w:type="dxa"/>
          </w:tcPr>
          <w:p w14:paraId="096B8DB1" w14:textId="50C74A11" w:rsidR="00536D5F" w:rsidRDefault="00536D5F" w:rsidP="00536D5F">
            <w:pPr>
              <w:rPr>
                <w:lang w:val="it-IT"/>
              </w:rPr>
            </w:pPr>
            <w:r w:rsidRPr="00536D5F">
              <w:rPr>
                <w:lang w:val="it-IT"/>
              </w:rPr>
              <w:lastRenderedPageBreak/>
              <w:t>Kruizinga et al</w:t>
            </w:r>
            <w:r w:rsidR="009D0AF0">
              <w:rPr>
                <w:lang w:val="it-IT"/>
              </w:rPr>
              <w:fldChar w:fldCharType="begin"/>
            </w:r>
            <w:r w:rsidR="004B759C">
              <w:rPr>
                <w:lang w:val="it-IT"/>
              </w:rPr>
              <w:instrText xml:space="preserve"> ADDIN EN.CITE &lt;EndNote&gt;&lt;Cite&gt;&lt;Author&gt;Kruizinga&lt;/Author&gt;&lt;Year&gt;2013&lt;/Year&gt;&lt;RecNum&gt;25081&lt;/RecNum&gt;&lt;DisplayText&gt;&lt;style face="superscript"&gt;5&lt;/style&gt;&lt;/DisplayText&gt;&lt;record&gt;&lt;rec-number&gt;25081&lt;/rec-number&gt;&lt;foreign-keys&gt;&lt;key app="EN" db-id="wp2repz5gv2pdoex95t5zwaha0pa0s9vw2e2" timestamp="1475883537"&gt;25081&lt;/key&gt;&lt;/foreign-keys&gt;&lt;ref-type name="Journal Article"&gt;17&lt;/ref-type&gt;&lt;contributors&gt;&lt;authors&gt;&lt;author&gt;Kruizinga, R.&lt;/author&gt;&lt;author&gt;Scherer-Rath, M.&lt;/author&gt;&lt;author&gt;Schilderman, J. B. A. M.&lt;/author&gt;&lt;author&gt;Sprangers, M. A. G.&lt;/author&gt;&lt;author&gt;Van Laarhoven, H. W. M.&lt;/author&gt;&lt;/authors&gt;&lt;/contributors&gt;&lt;auth-address&gt;(Kruizinga, Van Laarhoven) Department of Medical Oncology, Academic Medical Center, University of Amsterdam, Meibergdreef 9, 1105 AZ Amsterdam, Netherlands (Scherer-Rath, Schilderman) Faculty of Philosophy, Theology and Religious Studies, Radboud University Nijmegen, Erasmusplein 1, 6500 HD Nijmegen, Netherlands (Sprangers) Department of Medical Psychology, Academic Medical Center, University of Amsterdam, Meibergdreef 15, 1105 AZ Amsterdam, Netherlands&lt;/auth-address&gt;&lt;titles&gt;&lt;title&gt;The life in sight application study (LISA): Design of a randomized controlled trial to assess the role of an assisted structured reflection on life events and ultimate life goals to improve quality of life of cancer patients&lt;/title&gt;&lt;secondary-title&gt;BMC Cancer&lt;/secondary-title&gt;&lt;/titles&gt;&lt;periodical&gt;&lt;full-title&gt;BMC Cancer&lt;/full-title&gt;&lt;abbr-1&gt;BMC cancer&lt;/abbr-1&gt;&lt;/periodical&gt;&lt;volume&gt;13 (no pagination)&lt;/volume&gt;&lt;number&gt;360&lt;/number&gt;&lt;dates&gt;&lt;year&gt;2013&lt;/year&gt;&lt;pub-dates&gt;&lt;date&gt;26 Jul&lt;/date&gt;&lt;/pub-dates&gt;&lt;/dates&gt;&lt;accession-num&gt;52718652&lt;/accession-num&gt;&lt;urls&gt;&lt;related-urls&gt;&lt;url&gt;http://ovidsp.ovid.com/ovidweb.cgi?T=JS&amp;amp;CSC=Y&amp;amp;NEWS=N&amp;amp;PAGE=fulltext&amp;amp;D=emed15&amp;amp;AN=52718652&lt;/url&gt;&lt;/related-urls&gt;&lt;/urls&gt;&lt;remote-database-name&gt;Embase&lt;/remote-database-name&gt;&lt;remote-database-provider&gt;Ovid Technologies&lt;/remote-database-provider&gt;&lt;/record&gt;&lt;/Cite&gt;&lt;/EndNote&gt;</w:instrText>
            </w:r>
            <w:r w:rsidR="009D0AF0">
              <w:rPr>
                <w:lang w:val="it-IT"/>
              </w:rPr>
              <w:fldChar w:fldCharType="separate"/>
            </w:r>
            <w:r w:rsidR="004B759C" w:rsidRPr="004B759C">
              <w:rPr>
                <w:noProof/>
                <w:vertAlign w:val="superscript"/>
                <w:lang w:val="it-IT"/>
              </w:rPr>
              <w:t>5</w:t>
            </w:r>
            <w:r w:rsidR="009D0AF0">
              <w:rPr>
                <w:lang w:val="it-IT"/>
              </w:rPr>
              <w:fldChar w:fldCharType="end"/>
            </w:r>
            <w:r w:rsidRPr="00536D5F">
              <w:rPr>
                <w:lang w:val="it-IT"/>
              </w:rPr>
              <w:t xml:space="preserve"> </w:t>
            </w:r>
          </w:p>
          <w:p w14:paraId="49FBAD3A" w14:textId="768638BC" w:rsidR="00D06544" w:rsidRDefault="00D06544" w:rsidP="00536D5F">
            <w:pPr>
              <w:rPr>
                <w:lang w:val="it-IT"/>
              </w:rPr>
            </w:pPr>
            <w:r>
              <w:rPr>
                <w:lang w:val="it-IT"/>
              </w:rPr>
              <w:t>2013</w:t>
            </w:r>
          </w:p>
          <w:p w14:paraId="79AA6DEA" w14:textId="77777777" w:rsidR="00536D5F" w:rsidRDefault="00536D5F" w:rsidP="00536D5F">
            <w:pPr>
              <w:rPr>
                <w:lang w:val="it-IT"/>
              </w:rPr>
            </w:pPr>
            <w:r>
              <w:rPr>
                <w:lang w:val="it-IT"/>
              </w:rPr>
              <w:t>Protocol paper</w:t>
            </w:r>
          </w:p>
          <w:p w14:paraId="5178D4EE" w14:textId="47BEC95E" w:rsidR="00536D5F" w:rsidRDefault="00536D5F" w:rsidP="00536D5F">
            <w:pPr>
              <w:rPr>
                <w:lang w:val="it-IT"/>
              </w:rPr>
            </w:pPr>
            <w:r>
              <w:rPr>
                <w:lang w:val="it-IT"/>
              </w:rPr>
              <w:t>the Netherlands</w:t>
            </w:r>
          </w:p>
        </w:tc>
        <w:tc>
          <w:tcPr>
            <w:tcW w:w="2253" w:type="dxa"/>
          </w:tcPr>
          <w:p w14:paraId="238D91BE" w14:textId="121105C2" w:rsidR="00536D5F" w:rsidRPr="00442FEC" w:rsidRDefault="00F803A3" w:rsidP="003A77C8">
            <w:r w:rsidRPr="00F803A3">
              <w:t>To examine whether an assisted reflection on life events and ultimate life goals can improve the QOL of cancer patients</w:t>
            </w:r>
            <w:r>
              <w:t>.</w:t>
            </w:r>
          </w:p>
        </w:tc>
        <w:tc>
          <w:tcPr>
            <w:tcW w:w="1910" w:type="dxa"/>
          </w:tcPr>
          <w:p w14:paraId="63462623" w14:textId="37F91527" w:rsidR="00536D5F" w:rsidRDefault="00675480" w:rsidP="003A77C8">
            <w:r>
              <w:t>H</w:t>
            </w:r>
            <w:r w:rsidR="00536D5F">
              <w:t>osp</w:t>
            </w:r>
            <w:r w:rsidR="00F803A3">
              <w:t>i</w:t>
            </w:r>
            <w:r w:rsidR="00536D5F">
              <w:t>tal</w:t>
            </w:r>
          </w:p>
          <w:p w14:paraId="091CF35A" w14:textId="788AEDD1" w:rsidR="00675480" w:rsidRPr="00F6568D" w:rsidRDefault="006A1E36" w:rsidP="003A77C8">
            <w:r>
              <w:t>a</w:t>
            </w:r>
            <w:r w:rsidR="00675480" w:rsidRPr="00675480">
              <w:t>dvanced ca</w:t>
            </w:r>
            <w:r w:rsidR="00675480">
              <w:t xml:space="preserve">ncer, </w:t>
            </w:r>
            <w:r w:rsidR="00675480" w:rsidRPr="00675480">
              <w:t>exclusion psychiatric disease</w:t>
            </w:r>
          </w:p>
        </w:tc>
        <w:tc>
          <w:tcPr>
            <w:tcW w:w="1893" w:type="dxa"/>
          </w:tcPr>
          <w:p w14:paraId="36B0888E" w14:textId="2AF4CB82" w:rsidR="00536D5F" w:rsidRDefault="006A1E36" w:rsidP="006A1E36">
            <w:r>
              <w:t>Two</w:t>
            </w:r>
            <w:r w:rsidR="00675480" w:rsidRPr="00675480">
              <w:t xml:space="preserve"> consultation</w:t>
            </w:r>
            <w:r w:rsidR="00675480">
              <w:t xml:space="preserve">s with a spiritual </w:t>
            </w:r>
            <w:r w:rsidR="00675480" w:rsidRPr="00675480">
              <w:t>cou</w:t>
            </w:r>
            <w:r w:rsidR="00675480">
              <w:t>n</w:t>
            </w:r>
            <w:r w:rsidR="00675480" w:rsidRPr="00675480">
              <w:t>sellor using an interview sch</w:t>
            </w:r>
            <w:r>
              <w:t xml:space="preserve">eme supported by e application versus </w:t>
            </w:r>
            <w:r w:rsidR="00675480" w:rsidRPr="00675480">
              <w:t>usual care</w:t>
            </w:r>
          </w:p>
        </w:tc>
        <w:tc>
          <w:tcPr>
            <w:tcW w:w="1367" w:type="dxa"/>
          </w:tcPr>
          <w:p w14:paraId="2D7386A7" w14:textId="09C0730E" w:rsidR="00536D5F" w:rsidRDefault="000D5DA8" w:rsidP="003A77C8">
            <w:r>
              <w:t>N</w:t>
            </w:r>
            <w:r w:rsidR="006A1E36">
              <w:t>o information</w:t>
            </w:r>
          </w:p>
        </w:tc>
        <w:tc>
          <w:tcPr>
            <w:tcW w:w="2710" w:type="dxa"/>
          </w:tcPr>
          <w:p w14:paraId="4401910E" w14:textId="5C4B2397" w:rsidR="00536D5F" w:rsidRDefault="00E259A9" w:rsidP="00E16AB8">
            <w:r>
              <w:t>E</w:t>
            </w:r>
            <w:r w:rsidRPr="00E259A9">
              <w:t>x</w:t>
            </w:r>
            <w:r w:rsidR="00E16AB8">
              <w:t xml:space="preserve">pect to find positive outcome, </w:t>
            </w:r>
            <w:r w:rsidRPr="00E259A9">
              <w:t xml:space="preserve">realise negative experiences may also be induced, may become anxious and depressed when they bring life events from the past back into memories. </w:t>
            </w:r>
            <w:r w:rsidR="003D11A1">
              <w:t>W</w:t>
            </w:r>
            <w:r w:rsidR="00E16AB8">
              <w:t>e will</w:t>
            </w:r>
            <w:r w:rsidR="000D5DA8">
              <w:t xml:space="preserve"> measure anxiety and depression</w:t>
            </w:r>
            <w:r w:rsidR="003C48EC">
              <w:t>.</w:t>
            </w:r>
          </w:p>
        </w:tc>
        <w:tc>
          <w:tcPr>
            <w:tcW w:w="1617" w:type="dxa"/>
          </w:tcPr>
          <w:p w14:paraId="0B269E81" w14:textId="2AD13B41" w:rsidR="00536D5F" w:rsidRDefault="006A1E36" w:rsidP="003A77C8">
            <w:r>
              <w:t>No information</w:t>
            </w:r>
          </w:p>
        </w:tc>
        <w:tc>
          <w:tcPr>
            <w:tcW w:w="1609" w:type="dxa"/>
          </w:tcPr>
          <w:p w14:paraId="639B7B3A" w14:textId="3886D838" w:rsidR="00536D5F" w:rsidRDefault="006A1E36" w:rsidP="003A77C8">
            <w:r>
              <w:t>No information</w:t>
            </w:r>
          </w:p>
        </w:tc>
      </w:tr>
      <w:tr w:rsidR="0062149C" w14:paraId="21EFD9C9" w14:textId="77777777" w:rsidTr="003A77C8">
        <w:tc>
          <w:tcPr>
            <w:tcW w:w="1804" w:type="dxa"/>
          </w:tcPr>
          <w:p w14:paraId="086D8BC3" w14:textId="74F854EB" w:rsidR="003A77C8" w:rsidRDefault="003A77C8" w:rsidP="003A77C8">
            <w:pPr>
              <w:rPr>
                <w:lang w:val="it-IT"/>
              </w:rPr>
            </w:pPr>
            <w:r>
              <w:rPr>
                <w:lang w:val="it-IT"/>
              </w:rPr>
              <w:t>Lo et al</w:t>
            </w:r>
            <w:r>
              <w:rPr>
                <w:lang w:val="it-IT"/>
              </w:rPr>
              <w:fldChar w:fldCharType="begin"/>
            </w:r>
            <w:r w:rsidR="004B759C">
              <w:rPr>
                <w:lang w:val="it-IT"/>
              </w:rPr>
              <w:instrText xml:space="preserve"> ADDIN EN.CITE &lt;EndNote&gt;&lt;Cite&gt;&lt;Author&gt;Lo&lt;/Author&gt;&lt;Year&gt;2015&lt;/Year&gt;&lt;RecNum&gt;24752&lt;/RecNum&gt;&lt;DisplayText&gt;&lt;style face="superscript"&gt;6&lt;/style&gt;&lt;/DisplayText&gt;&lt;record&gt;&lt;rec-number&gt;24752&lt;/rec-number&gt;&lt;foreign-keys&gt;&lt;key app="EN" db-id="wp2repz5gv2pdoex95t5zwaha0pa0s9vw2e2" timestamp="1475883464"&gt;24752&lt;/key&gt;&lt;/foreign-keys&gt;&lt;ref-type name="Journal Article"&gt;17&lt;/ref-type&gt;&lt;contributors&gt;&lt;authors&gt;&lt;author&gt;Lo, C.&lt;/author&gt;&lt;author&gt;Hales, S.&lt;/author&gt;&lt;author&gt;Rydall, A.&lt;/author&gt;&lt;author&gt;Panday, T.&lt;/author&gt;&lt;author&gt;Chiu, A.&lt;/author&gt;&lt;author&gt;Malfitano, C.&lt;/author&gt;&lt;author&gt;Jung, J.&lt;/author&gt;&lt;author&gt;Li, M.&lt;/author&gt;&lt;author&gt;Nissim, R.&lt;/author&gt;&lt;author&gt;Zimmermann, C.&lt;/author&gt;&lt;author&gt;Rodin, G.&lt;/author&gt;&lt;/authors&gt;&lt;/contributors&gt;&lt;auth-address&gt;(Lo, Hales, Rydall, Panday, Chiu, Malfitano, Jung, Li, Nissim, Zimmermann, Rodin) Princess Margaret Cancer Centre, University Health Network, Department of Supportive Care, 16th Floor, 610 University Avenue, Toronto, ON M5G 2M9, Canada (Lo, Hales, Li, Nissim, Zimmermann, Rodin) University of Toronto, Department of Psychiatry, 8th Floor, 250 College Street, Toronto, ON M5T 1R8, Canada (Zimmermann) University of Toronto, Department of Medicine, Suite RFE 3-805, 200 Elizabeth Street, Toronto, ON M5G 2C4, Canada&lt;/auth-address&gt;&lt;titles&gt;&lt;title&gt;Managing Cancer And Living Meaningfully: Study protocol for a randomized controlled trial&lt;/title&gt;&lt;secondary-title&gt;Trials&lt;/secondary-title&gt;&lt;/titles&gt;&lt;periodical&gt;&lt;full-title&gt;Trials&lt;/full-title&gt;&lt;abbr-1&gt;Trials&lt;/abbr-1&gt;&lt;/periodical&gt;&lt;volume&gt;16 (1) (no pagination)&lt;/volume&gt;&lt;number&gt;391&lt;/number&gt;&lt;dates&gt;&lt;year&gt;2015&lt;/year&gt;&lt;pub-dates&gt;&lt;date&gt;September 03&lt;/date&gt;&lt;/pub-dates&gt;&lt;/dates&gt;&lt;accession-num&gt;605836172&lt;/accession-num&gt;&lt;urls&gt;&lt;related-urls&gt;&lt;url&gt;http://ovidsp.ovid.com/ovidweb.cgi?T=JS&amp;amp;CSC=Y&amp;amp;NEWS=N&amp;amp;PAGE=fulltext&amp;amp;D=emed17&amp;amp;AN=605836172&lt;/url&gt;&lt;/related-urls&gt;&lt;/urls&gt;&lt;remote-database-name&gt;Embase&lt;/remote-database-name&gt;&lt;remote-database-provider&gt;Ovid Technologies&lt;/remote-database-provider&gt;&lt;/record&gt;&lt;/Cite&gt;&lt;/EndNote&gt;</w:instrText>
            </w:r>
            <w:r>
              <w:rPr>
                <w:lang w:val="it-IT"/>
              </w:rPr>
              <w:fldChar w:fldCharType="separate"/>
            </w:r>
            <w:r w:rsidR="004B759C" w:rsidRPr="004B759C">
              <w:rPr>
                <w:noProof/>
                <w:vertAlign w:val="superscript"/>
                <w:lang w:val="it-IT"/>
              </w:rPr>
              <w:t>6</w:t>
            </w:r>
            <w:r>
              <w:rPr>
                <w:lang w:val="it-IT"/>
              </w:rPr>
              <w:fldChar w:fldCharType="end"/>
            </w:r>
          </w:p>
          <w:p w14:paraId="00E75BD3" w14:textId="34E049CB" w:rsidR="00D06544" w:rsidRDefault="00D06544" w:rsidP="003A77C8">
            <w:pPr>
              <w:rPr>
                <w:lang w:val="it-IT"/>
              </w:rPr>
            </w:pPr>
            <w:r>
              <w:rPr>
                <w:lang w:val="it-IT"/>
              </w:rPr>
              <w:t>2015</w:t>
            </w:r>
          </w:p>
          <w:p w14:paraId="38ADCB59" w14:textId="77777777" w:rsidR="003A77C8" w:rsidRDefault="003A77C8" w:rsidP="003A77C8">
            <w:pPr>
              <w:rPr>
                <w:lang w:val="it-IT"/>
              </w:rPr>
            </w:pPr>
            <w:r>
              <w:rPr>
                <w:lang w:val="it-IT"/>
              </w:rPr>
              <w:t>Protocol paper</w:t>
            </w:r>
          </w:p>
          <w:p w14:paraId="1D7E4BC0" w14:textId="23E7003C" w:rsidR="003A77C8" w:rsidRPr="00F64842" w:rsidRDefault="003A77C8" w:rsidP="003A77C8">
            <w:pPr>
              <w:rPr>
                <w:lang w:val="it-IT"/>
              </w:rPr>
            </w:pPr>
            <w:r>
              <w:rPr>
                <w:lang w:val="it-IT"/>
              </w:rPr>
              <w:t xml:space="preserve">Canada </w:t>
            </w:r>
          </w:p>
        </w:tc>
        <w:tc>
          <w:tcPr>
            <w:tcW w:w="2253" w:type="dxa"/>
          </w:tcPr>
          <w:p w14:paraId="112CC2DE" w14:textId="3815323A" w:rsidR="003A77C8" w:rsidRDefault="003A77C8" w:rsidP="003A77C8">
            <w:r w:rsidRPr="00E426D2">
              <w:t>To test the e</w:t>
            </w:r>
            <w:r>
              <w:t>f</w:t>
            </w:r>
            <w:r w:rsidRPr="00E426D2">
              <w:t>ficacy of a semi structured manualised psy</w:t>
            </w:r>
            <w:r>
              <w:t>c</w:t>
            </w:r>
            <w:r w:rsidRPr="00E426D2">
              <w:t>hotherapeutic intervention to alle</w:t>
            </w:r>
            <w:r w:rsidR="003C48EC">
              <w:t>viate distress and promote well-</w:t>
            </w:r>
            <w:r w:rsidRPr="00E426D2">
              <w:t>being</w:t>
            </w:r>
            <w:r>
              <w:t>.</w:t>
            </w:r>
          </w:p>
        </w:tc>
        <w:tc>
          <w:tcPr>
            <w:tcW w:w="1910" w:type="dxa"/>
          </w:tcPr>
          <w:p w14:paraId="7D3C8860" w14:textId="4B11B795" w:rsidR="003A77C8" w:rsidRDefault="003A77C8" w:rsidP="003A77C8">
            <w:r>
              <w:t xml:space="preserve">Oncology outpatients </w:t>
            </w:r>
            <w:r w:rsidRPr="00E426D2">
              <w:t>ad</w:t>
            </w:r>
            <w:r>
              <w:t>vanced</w:t>
            </w:r>
            <w:r w:rsidRPr="00E426D2">
              <w:t xml:space="preserve"> ca</w:t>
            </w:r>
            <w:r>
              <w:t>ncer</w:t>
            </w:r>
            <w:r w:rsidRPr="00E426D2">
              <w:t xml:space="preserve"> or metastatic cancer</w:t>
            </w:r>
          </w:p>
        </w:tc>
        <w:tc>
          <w:tcPr>
            <w:tcW w:w="1893" w:type="dxa"/>
          </w:tcPr>
          <w:p w14:paraId="1648C0E4" w14:textId="7D84C87B" w:rsidR="003A77C8" w:rsidRPr="001C2DF1" w:rsidRDefault="003A77C8" w:rsidP="003A77C8">
            <w:r w:rsidRPr="00E26089">
              <w:t xml:space="preserve">Managing cancer </w:t>
            </w:r>
            <w:r>
              <w:t>and living meaningfully (CALM))</w:t>
            </w:r>
            <w:r w:rsidR="003C48EC">
              <w:t xml:space="preserve"> versus usual care</w:t>
            </w:r>
          </w:p>
        </w:tc>
        <w:tc>
          <w:tcPr>
            <w:tcW w:w="1367" w:type="dxa"/>
          </w:tcPr>
          <w:p w14:paraId="001CA19B" w14:textId="6F6F45D2" w:rsidR="003A77C8" w:rsidRPr="0015367E" w:rsidRDefault="006A1E36" w:rsidP="003A77C8">
            <w:r>
              <w:t>No information</w:t>
            </w:r>
          </w:p>
        </w:tc>
        <w:tc>
          <w:tcPr>
            <w:tcW w:w="2710" w:type="dxa"/>
          </w:tcPr>
          <w:p w14:paraId="65706251" w14:textId="31BB6AB6" w:rsidR="003A77C8" w:rsidRPr="00E426D2" w:rsidRDefault="006A1E36" w:rsidP="003A77C8">
            <w:r>
              <w:t>No information</w:t>
            </w:r>
          </w:p>
        </w:tc>
        <w:tc>
          <w:tcPr>
            <w:tcW w:w="1617" w:type="dxa"/>
          </w:tcPr>
          <w:p w14:paraId="2378A14F" w14:textId="2821BF7A" w:rsidR="003A77C8" w:rsidRPr="00E426D2" w:rsidRDefault="006A1E36" w:rsidP="003A77C8">
            <w:r>
              <w:t>No information</w:t>
            </w:r>
          </w:p>
        </w:tc>
        <w:tc>
          <w:tcPr>
            <w:tcW w:w="1609" w:type="dxa"/>
          </w:tcPr>
          <w:p w14:paraId="65D11A6E" w14:textId="5554FD95" w:rsidR="003A77C8" w:rsidRPr="00E426D2" w:rsidRDefault="003A77C8" w:rsidP="003A77C8">
            <w:r w:rsidRPr="00D1394C">
              <w:t>Intervention</w:t>
            </w:r>
            <w:r>
              <w:t xml:space="preserve"> arm: if therapist considers patient to</w:t>
            </w:r>
            <w:r w:rsidRPr="00D1394C">
              <w:t xml:space="preserve"> be at acute risk of suicide</w:t>
            </w:r>
            <w:r>
              <w:t>/</w:t>
            </w:r>
            <w:r w:rsidRPr="00D1394C">
              <w:t xml:space="preserve"> </w:t>
            </w:r>
            <w:r w:rsidR="003C48EC">
              <w:t>significant worsening of depre</w:t>
            </w:r>
            <w:r w:rsidRPr="00D1394C">
              <w:t xml:space="preserve">ssion or other psychiatric comorbidity that require </w:t>
            </w:r>
            <w:r w:rsidRPr="00D1394C">
              <w:lastRenderedPageBreak/>
              <w:t xml:space="preserve">treatment will be referred for psychiatric assessment and treatment </w:t>
            </w:r>
            <w:r>
              <w:t xml:space="preserve">Usual care: </w:t>
            </w:r>
            <w:r w:rsidRPr="00D1394C">
              <w:t xml:space="preserve">participant reports suicidal intent the PIs are contacted and the patent is assessed by a </w:t>
            </w:r>
            <w:r>
              <w:t>psychiatrist</w:t>
            </w:r>
            <w:r w:rsidR="003C48EC">
              <w:t>.</w:t>
            </w:r>
          </w:p>
        </w:tc>
      </w:tr>
      <w:tr w:rsidR="00311297" w14:paraId="1AB05BDD" w14:textId="77777777" w:rsidTr="003A77C8">
        <w:tc>
          <w:tcPr>
            <w:tcW w:w="1804" w:type="dxa"/>
          </w:tcPr>
          <w:p w14:paraId="26A7B85B" w14:textId="53C9FC3B" w:rsidR="003A77C8" w:rsidRDefault="003A77C8" w:rsidP="003A77C8">
            <w:pPr>
              <w:rPr>
                <w:lang w:val="it-IT"/>
              </w:rPr>
            </w:pPr>
            <w:r>
              <w:rPr>
                <w:lang w:val="it-IT"/>
              </w:rPr>
              <w:lastRenderedPageBreak/>
              <w:t>Reid et al</w:t>
            </w:r>
            <w:r>
              <w:rPr>
                <w:lang w:val="it-IT"/>
              </w:rPr>
              <w:fldChar w:fldCharType="begin">
                <w:fldData xml:space="preserve">PEVuZE5vdGU+PENpdGU+PEF1dGhvcj5SZWlkPC9BdXRob3I+PFllYXI+MjAxNDwvWWVhcj48UmVj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</w:fldData>
              </w:fldChar>
            </w:r>
            <w:r w:rsidR="004B759C">
              <w:rPr>
                <w:lang w:val="it-IT"/>
              </w:rPr>
              <w:instrText xml:space="preserve"> ADDIN EN.CITE </w:instrText>
            </w:r>
            <w:r w:rsidR="004B759C">
              <w:rPr>
                <w:lang w:val="it-IT"/>
              </w:rPr>
              <w:fldChar w:fldCharType="begin">
                <w:fldData xml:space="preserve">PEVuZE5vdGU+PENpdGU+PEF1dGhvcj5SZWlkPC9BdXRob3I+PFllYXI+MjAxNDwvWWVhcj48UmVj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</w:fldData>
              </w:fldChar>
            </w:r>
            <w:r w:rsidR="004B759C">
              <w:rPr>
                <w:lang w:val="it-IT"/>
              </w:rPr>
              <w:instrText xml:space="preserve"> ADDIN EN.CITE.DATA </w:instrText>
            </w:r>
            <w:r w:rsidR="004B759C">
              <w:rPr>
                <w:lang w:val="it-IT"/>
              </w:rPr>
            </w:r>
            <w:r w:rsidR="004B759C">
              <w:rPr>
                <w:lang w:val="it-IT"/>
              </w:rPr>
              <w:fldChar w:fldCharType="end"/>
            </w:r>
            <w:r>
              <w:rPr>
                <w:lang w:val="it-IT"/>
              </w:rPr>
            </w:r>
            <w:r>
              <w:rPr>
                <w:lang w:val="it-IT"/>
              </w:rPr>
              <w:fldChar w:fldCharType="separate"/>
            </w:r>
            <w:r w:rsidR="004B759C" w:rsidRPr="004B759C">
              <w:rPr>
                <w:noProof/>
                <w:vertAlign w:val="superscript"/>
                <w:lang w:val="it-IT"/>
              </w:rPr>
              <w:t>7</w:t>
            </w:r>
            <w:r>
              <w:rPr>
                <w:lang w:val="it-IT"/>
              </w:rPr>
              <w:fldChar w:fldCharType="end"/>
            </w:r>
          </w:p>
          <w:p w14:paraId="73EFF280" w14:textId="07713951" w:rsidR="00D06544" w:rsidRDefault="00D06544" w:rsidP="003A77C8">
            <w:pPr>
              <w:rPr>
                <w:lang w:val="it-IT"/>
              </w:rPr>
            </w:pPr>
            <w:r>
              <w:rPr>
                <w:lang w:val="it-IT"/>
              </w:rPr>
              <w:t>2014</w:t>
            </w:r>
          </w:p>
          <w:p w14:paraId="0B584684" w14:textId="77777777" w:rsidR="003A77C8" w:rsidRPr="00F64842" w:rsidRDefault="003A77C8" w:rsidP="003A77C8">
            <w:pPr>
              <w:rPr>
                <w:lang w:val="it-IT"/>
              </w:rPr>
            </w:pPr>
            <w:r w:rsidRPr="00F64842">
              <w:rPr>
                <w:lang w:val="it-IT"/>
              </w:rPr>
              <w:t>Protocol paper</w:t>
            </w:r>
          </w:p>
          <w:p w14:paraId="50DE463C" w14:textId="27C2A0AE" w:rsidR="003A77C8" w:rsidRDefault="003A77C8" w:rsidP="003A77C8">
            <w:pPr>
              <w:rPr>
                <w:lang w:val="it-IT"/>
              </w:rPr>
            </w:pPr>
            <w:r>
              <w:rPr>
                <w:lang w:val="it-IT"/>
              </w:rPr>
              <w:t>UK</w:t>
            </w:r>
          </w:p>
        </w:tc>
        <w:tc>
          <w:tcPr>
            <w:tcW w:w="2253" w:type="dxa"/>
          </w:tcPr>
          <w:p w14:paraId="7A395811" w14:textId="466A3702" w:rsidR="003A77C8" w:rsidRPr="001815D6" w:rsidRDefault="003A77C8" w:rsidP="003A77C8">
            <w:r w:rsidRPr="00A6442B">
              <w:t>To develop and evaluate a psychoeducational intervention aimed at improving the psychological well</w:t>
            </w:r>
            <w:r>
              <w:t>-</w:t>
            </w:r>
            <w:r w:rsidRPr="00A6442B">
              <w:t xml:space="preserve"> being of advanced cancer patients with cachexia and their lay carers</w:t>
            </w:r>
          </w:p>
        </w:tc>
        <w:tc>
          <w:tcPr>
            <w:tcW w:w="1910" w:type="dxa"/>
          </w:tcPr>
          <w:p w14:paraId="1E3778BD" w14:textId="4974C32C" w:rsidR="003A77C8" w:rsidRDefault="003A77C8" w:rsidP="003A77C8">
            <w:r>
              <w:t>Hospice</w:t>
            </w:r>
          </w:p>
          <w:p w14:paraId="04F47014" w14:textId="5A1C5B12" w:rsidR="003A77C8" w:rsidRPr="001815D6" w:rsidRDefault="003A77C8" w:rsidP="003A77C8">
            <w:r w:rsidRPr="00A6442B">
              <w:t>advanced ca</w:t>
            </w:r>
            <w:r>
              <w:t>ncer patients</w:t>
            </w:r>
            <w:r w:rsidRPr="00A6442B">
              <w:t xml:space="preserve"> with cachexia and their lay carers</w:t>
            </w:r>
          </w:p>
        </w:tc>
        <w:tc>
          <w:tcPr>
            <w:tcW w:w="1893" w:type="dxa"/>
          </w:tcPr>
          <w:p w14:paraId="307C51F5" w14:textId="425876FE" w:rsidR="003A77C8" w:rsidRPr="001C2DF1" w:rsidRDefault="003A77C8" w:rsidP="003A77C8">
            <w:r>
              <w:t xml:space="preserve">psychoeducational DVD versus usual care (offered DVD </w:t>
            </w:r>
            <w:r w:rsidRPr="00A6442B">
              <w:t>after the trial)</w:t>
            </w:r>
          </w:p>
        </w:tc>
        <w:tc>
          <w:tcPr>
            <w:tcW w:w="1367" w:type="dxa"/>
          </w:tcPr>
          <w:p w14:paraId="2C6101AA" w14:textId="39D70F08" w:rsidR="003A77C8" w:rsidRPr="0015367E" w:rsidRDefault="003A77C8" w:rsidP="003A77C8">
            <w:r>
              <w:t>T</w:t>
            </w:r>
            <w:r w:rsidRPr="00FB43C8">
              <w:t>he overall conduct of the study will be monitored by a UK CRC CTU</w:t>
            </w:r>
            <w:r w:rsidR="00112EEF">
              <w:t>.</w:t>
            </w:r>
          </w:p>
        </w:tc>
        <w:tc>
          <w:tcPr>
            <w:tcW w:w="2710" w:type="dxa"/>
          </w:tcPr>
          <w:p w14:paraId="2089B28C" w14:textId="044EBF66" w:rsidR="003A77C8" w:rsidRDefault="00E60CC5" w:rsidP="003A77C8">
            <w:r>
              <w:t>No information</w:t>
            </w:r>
          </w:p>
        </w:tc>
        <w:tc>
          <w:tcPr>
            <w:tcW w:w="1617" w:type="dxa"/>
          </w:tcPr>
          <w:p w14:paraId="5D936BE4" w14:textId="7D1F87D8" w:rsidR="003A77C8" w:rsidRPr="001815D6" w:rsidRDefault="00E60CC5" w:rsidP="003A77C8">
            <w:r>
              <w:t>No information</w:t>
            </w:r>
          </w:p>
        </w:tc>
        <w:tc>
          <w:tcPr>
            <w:tcW w:w="1609" w:type="dxa"/>
          </w:tcPr>
          <w:p w14:paraId="7B9EEB28" w14:textId="5630FC07" w:rsidR="003A77C8" w:rsidRDefault="003A77C8" w:rsidP="003A77C8">
            <w:r>
              <w:t>Content of DVD</w:t>
            </w:r>
            <w:r w:rsidRPr="002B525C">
              <w:t xml:space="preserve"> </w:t>
            </w:r>
            <w:r>
              <w:t xml:space="preserve">could potentially be upsetting, follow up telephone call </w:t>
            </w:r>
            <w:r w:rsidR="00EE01CB">
              <w:t xml:space="preserve">after </w:t>
            </w:r>
            <w:r w:rsidRPr="002B525C">
              <w:t>receive DVD, advised to con</w:t>
            </w:r>
            <w:r>
              <w:t xml:space="preserve">tact GP for additional support </w:t>
            </w:r>
          </w:p>
        </w:tc>
      </w:tr>
      <w:tr w:rsidR="00311297" w14:paraId="574EA625" w14:textId="77777777" w:rsidTr="003A77C8">
        <w:tc>
          <w:tcPr>
            <w:tcW w:w="1804" w:type="dxa"/>
          </w:tcPr>
          <w:p w14:paraId="17F41A1A" w14:textId="76E53B5D" w:rsidR="00D06544" w:rsidRDefault="00434EDA" w:rsidP="00434EDA">
            <w:pPr>
              <w:rPr>
                <w:lang w:val="it-IT"/>
              </w:rPr>
            </w:pPr>
            <w:r w:rsidRPr="00434EDA">
              <w:rPr>
                <w:lang w:val="it-IT"/>
              </w:rPr>
              <w:lastRenderedPageBreak/>
              <w:t>Scheffold et al</w:t>
            </w:r>
            <w:r>
              <w:rPr>
                <w:lang w:val="it-IT"/>
              </w:rPr>
              <w:fldChar w:fldCharType="begin">
                <w:fldData xml:space="preserve">PEVuZE5vdGU+PENpdGU+PEF1dGhvcj5TY2hlZmZvbGQ8L0F1dGhvcj48WWVhcj4yMDE1PC9ZZWFy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=
</w:fldData>
              </w:fldChar>
            </w:r>
            <w:r w:rsidR="004B759C">
              <w:rPr>
                <w:lang w:val="it-IT"/>
              </w:rPr>
              <w:instrText xml:space="preserve"> ADDIN EN.CITE </w:instrText>
            </w:r>
            <w:r w:rsidR="004B759C">
              <w:rPr>
                <w:lang w:val="it-IT"/>
              </w:rPr>
              <w:fldChar w:fldCharType="begin">
                <w:fldData xml:space="preserve">PEVuZE5vdGU+PENpdGU+PEF1dGhvcj5TY2hlZmZvbGQ8L0F1dGhvcj48WWVhcj4yMDE1PC9ZZWFy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=
</w:fldData>
              </w:fldChar>
            </w:r>
            <w:r w:rsidR="004B759C">
              <w:rPr>
                <w:lang w:val="it-IT"/>
              </w:rPr>
              <w:instrText xml:space="preserve"> ADDIN EN.CITE.DATA </w:instrText>
            </w:r>
            <w:r w:rsidR="004B759C">
              <w:rPr>
                <w:lang w:val="it-IT"/>
              </w:rPr>
            </w:r>
            <w:r w:rsidR="004B759C">
              <w:rPr>
                <w:lang w:val="it-IT"/>
              </w:rPr>
              <w:fldChar w:fldCharType="end"/>
            </w:r>
            <w:r>
              <w:rPr>
                <w:lang w:val="it-IT"/>
              </w:rPr>
            </w:r>
            <w:r>
              <w:rPr>
                <w:lang w:val="it-IT"/>
              </w:rPr>
              <w:fldChar w:fldCharType="separate"/>
            </w:r>
            <w:r w:rsidR="004B759C" w:rsidRPr="004B759C">
              <w:rPr>
                <w:noProof/>
                <w:vertAlign w:val="superscript"/>
                <w:lang w:val="it-IT"/>
              </w:rPr>
              <w:t>8</w:t>
            </w:r>
            <w:r>
              <w:rPr>
                <w:lang w:val="it-IT"/>
              </w:rPr>
              <w:fldChar w:fldCharType="end"/>
            </w:r>
          </w:p>
          <w:p w14:paraId="4685F577" w14:textId="12FFDB31" w:rsidR="00434EDA" w:rsidRDefault="00D06544" w:rsidP="00434EDA">
            <w:pPr>
              <w:rPr>
                <w:lang w:val="it-IT"/>
              </w:rPr>
            </w:pPr>
            <w:r>
              <w:rPr>
                <w:lang w:val="it-IT"/>
              </w:rPr>
              <w:t>2015</w:t>
            </w:r>
            <w:r w:rsidR="00434EDA" w:rsidRPr="00434EDA">
              <w:rPr>
                <w:lang w:val="it-IT"/>
              </w:rPr>
              <w:t xml:space="preserve"> </w:t>
            </w:r>
          </w:p>
          <w:p w14:paraId="56252C26" w14:textId="77777777" w:rsidR="00EF6FBA" w:rsidRDefault="00EF6FBA" w:rsidP="00434EDA">
            <w:pPr>
              <w:rPr>
                <w:lang w:val="it-IT"/>
              </w:rPr>
            </w:pPr>
            <w:r>
              <w:rPr>
                <w:lang w:val="it-IT"/>
              </w:rPr>
              <w:t>Protocol</w:t>
            </w:r>
          </w:p>
          <w:p w14:paraId="0C388E46" w14:textId="1D108857" w:rsidR="00EF6FBA" w:rsidRDefault="00EF6FBA" w:rsidP="00434EDA">
            <w:pPr>
              <w:rPr>
                <w:lang w:val="it-IT"/>
              </w:rPr>
            </w:pPr>
            <w:r>
              <w:rPr>
                <w:lang w:val="it-IT"/>
              </w:rPr>
              <w:t>Germany</w:t>
            </w:r>
          </w:p>
        </w:tc>
        <w:tc>
          <w:tcPr>
            <w:tcW w:w="2253" w:type="dxa"/>
          </w:tcPr>
          <w:p w14:paraId="70B6DA62" w14:textId="19EA8E6D" w:rsidR="00434EDA" w:rsidRPr="00A6442B" w:rsidRDefault="00EF6FBA" w:rsidP="003A77C8">
            <w:r w:rsidRPr="00EF6FBA">
              <w:t>To examine the efficacy of a brief, manualized individual psychotherapy for patients with advanced cancer: Managing Cancer and Living Meaningfully (CALM)</w:t>
            </w:r>
          </w:p>
        </w:tc>
        <w:tc>
          <w:tcPr>
            <w:tcW w:w="1910" w:type="dxa"/>
          </w:tcPr>
          <w:p w14:paraId="518ED1F9" w14:textId="23289E6E" w:rsidR="00EF6FBA" w:rsidRDefault="00EF6FBA" w:rsidP="003A77C8">
            <w:r>
              <w:t>Psycho-oncology outpatients</w:t>
            </w:r>
          </w:p>
          <w:p w14:paraId="31E4E254" w14:textId="19D66935" w:rsidR="00434EDA" w:rsidRDefault="00EF6FBA" w:rsidP="003A77C8">
            <w:r w:rsidRPr="00EF6FBA">
              <w:t>advanced ca</w:t>
            </w:r>
            <w:r>
              <w:t>ncer,</w:t>
            </w:r>
            <w:r w:rsidRPr="00EF6FBA">
              <w:t xml:space="preserve"> highly distressed</w:t>
            </w:r>
          </w:p>
        </w:tc>
        <w:tc>
          <w:tcPr>
            <w:tcW w:w="1893" w:type="dxa"/>
          </w:tcPr>
          <w:p w14:paraId="34CB8CC1" w14:textId="46052F57" w:rsidR="00434EDA" w:rsidRDefault="00EF6FBA" w:rsidP="003A77C8">
            <w:r w:rsidRPr="00EF6FBA">
              <w:t>Managing Cancer and Living Meaningfully (CALM)</w:t>
            </w:r>
          </w:p>
        </w:tc>
        <w:tc>
          <w:tcPr>
            <w:tcW w:w="1367" w:type="dxa"/>
          </w:tcPr>
          <w:p w14:paraId="7FE39297" w14:textId="3439C8A1" w:rsidR="00434EDA" w:rsidRDefault="00F02BAB" w:rsidP="003A77C8">
            <w:r>
              <w:t>No information</w:t>
            </w:r>
          </w:p>
        </w:tc>
        <w:tc>
          <w:tcPr>
            <w:tcW w:w="2710" w:type="dxa"/>
          </w:tcPr>
          <w:p w14:paraId="587B99D3" w14:textId="7D7FE4C9" w:rsidR="00434EDA" w:rsidRDefault="00551F4E" w:rsidP="00551F4E">
            <w:r>
              <w:t>R</w:t>
            </w:r>
            <w:r w:rsidR="008607B1" w:rsidRPr="008607B1">
              <w:t xml:space="preserve">esearch assistant evaluates </w:t>
            </w:r>
            <w:r w:rsidR="008607B1">
              <w:t xml:space="preserve">exclusion criteria: </w:t>
            </w:r>
            <w:r w:rsidR="008607B1" w:rsidRPr="008607B1">
              <w:t xml:space="preserve"> (c) acute suicidality (concrete suicidal thoughts and/or plans, in which case psychiatric care is provided immediately).</w:t>
            </w:r>
            <w:r w:rsidR="009F41B9" w:rsidRPr="009F41B9">
              <w:t xml:space="preserve"> At the point of exclusion, study results up to this date and reasons for exclusion will be documented. These data will be further analyzed in the drop-out analysis.</w:t>
            </w:r>
          </w:p>
        </w:tc>
        <w:tc>
          <w:tcPr>
            <w:tcW w:w="1617" w:type="dxa"/>
          </w:tcPr>
          <w:p w14:paraId="18C90DF2" w14:textId="7CF03895" w:rsidR="00434EDA" w:rsidRPr="001815D6" w:rsidRDefault="00F02BAB" w:rsidP="003A77C8">
            <w:r>
              <w:t>No information</w:t>
            </w:r>
          </w:p>
        </w:tc>
        <w:tc>
          <w:tcPr>
            <w:tcW w:w="1609" w:type="dxa"/>
          </w:tcPr>
          <w:p w14:paraId="7428ABAB" w14:textId="3388CC21" w:rsidR="00434EDA" w:rsidRDefault="009F41B9" w:rsidP="009F41B9">
            <w:r>
              <w:t>I</w:t>
            </w:r>
            <w:r w:rsidRPr="009F41B9">
              <w:t>f exclusion criteria</w:t>
            </w:r>
            <w:r>
              <w:t xml:space="preserve"> occur during the intervention </w:t>
            </w:r>
            <w:r w:rsidRPr="009F41B9">
              <w:t xml:space="preserve">psychiatric care will be provided immediately. </w:t>
            </w:r>
          </w:p>
        </w:tc>
      </w:tr>
      <w:tr w:rsidR="0062149C" w14:paraId="45DCEE44" w14:textId="77777777" w:rsidTr="003A77C8">
        <w:tc>
          <w:tcPr>
            <w:tcW w:w="1804" w:type="dxa"/>
          </w:tcPr>
          <w:p w14:paraId="337C9D2E" w14:textId="36763E60" w:rsidR="003A77C8" w:rsidRDefault="003A77C8" w:rsidP="003A77C8">
            <w:pPr>
              <w:rPr>
                <w:lang w:val="it-IT"/>
              </w:rPr>
            </w:pPr>
            <w:r>
              <w:rPr>
                <w:lang w:val="it-IT"/>
              </w:rPr>
              <w:t>Walczak et al</w:t>
            </w:r>
            <w:r>
              <w:rPr>
                <w:lang w:val="it-IT"/>
              </w:rPr>
              <w:fldChar w:fldCharType="begin"/>
            </w:r>
            <w:r w:rsidR="004B759C">
              <w:rPr>
                <w:lang w:val="it-IT"/>
              </w:rPr>
              <w:instrText xml:space="preserve"> ADDIN EN.CITE &lt;EndNote&gt;&lt;Cite&gt;&lt;Author&gt;Walczak&lt;/Author&gt;&lt;Year&gt;2014&lt;/Year&gt;&lt;RecNum&gt;24068&lt;/RecNum&gt;&lt;DisplayText&gt;&lt;style face="superscript"&gt;9&lt;/style&gt;&lt;/DisplayText&gt;&lt;record&gt;&lt;rec-number&gt;24068&lt;/rec-number&gt;&lt;foreign-keys&gt;&lt;key app="EN" db-id="wp2repz5gv2pdoex95t5zwaha0pa0s9vw2e2" timestamp="1467019926"&gt;24068&lt;/key&gt;&lt;key app="ENWeb" db-id=""&gt;0&lt;/key&gt;&lt;/foreign-keys&gt;&lt;ref-type name="Journal Article"&gt;17&lt;/ref-type&gt;&lt;contributors&gt;&lt;authors&gt;&lt;author&gt;Walczak, A.&lt;/author&gt;&lt;author&gt;Butow, P. N.&lt;/author&gt;&lt;author&gt;Clayton, J. M.&lt;/author&gt;&lt;author&gt;Tattersall, M. H. N.&lt;/author&gt;&lt;author&gt;Davidson, P. M.&lt;/author&gt;&lt;author&gt;Young, J.&lt;/author&gt;&lt;author&gt;Epstein, R. M.&lt;/author&gt;&lt;/authors&gt;&lt;/contributors&gt;&lt;auth-address&gt;(Walczak, Butow, Tattersall) Centre for Medical Psychology and Evidence-based Decision-making (CeMPED), University of Sydney, Sydney, NSW, Australia (Clayton) HammondCare Palliative and Supportive Care Service, Greenwich Hospital, Greenwich, NSW, Australia (Davidson) Cardiovascular and Chronic Care Centre, Curtin University of Technology, Sydney, NSW, Australia (Young) School of Public Health, University of Sydney, Sydney, NSW, Australia (Epstein) Department of Family Medicine, University of Rochester Medical Centre, Rochester, NY, United States&lt;/auth-address&gt;&lt;titles&gt;&lt;title&gt;Discussing prognosis and end-of-life care in the final year of life: A randomized controlled trial of a nurse-led ommunication support programme for patients and caregivers&lt;/title&gt;&lt;secondary-title&gt;BMJ Open&lt;/secondary-title&gt;&lt;/titles&gt;&lt;periodical&gt;&lt;full-title&gt;BMJ open&lt;/full-title&gt;&lt;/periodical&gt;&lt;volume&gt;4 (6) (no pagination)&lt;/volume&gt;&lt;number&gt;e005745&lt;/number&gt;&lt;dates&gt;&lt;year&gt;2014&lt;/year&gt;&lt;/dates&gt;&lt;accession-num&gt;2014444454&lt;/accession-num&gt;&lt;urls&gt;&lt;related-urls&gt;&lt;url&gt;http://ovidsp.ovid.com/ovidweb.cgi?T=JS&amp;amp;CSC=Y&amp;amp;NEWS=N&amp;amp;PAGE=fulltext&amp;amp;D=emed12&amp;amp;AN=2014444454&amp;lt;308. &amp;gt;&lt;/url&gt;&lt;/related-urls&gt;&lt;/urls&gt;&lt;remote-database-name&gt;Embase&lt;/remote-database-name&gt;&lt;remote-database-provider&gt;Ovid Technologies&lt;/remote-database-provider&gt;&lt;/record&gt;&lt;/Cite&gt;&lt;/EndNote&gt;</w:instrText>
            </w:r>
            <w:r>
              <w:rPr>
                <w:lang w:val="it-IT"/>
              </w:rPr>
              <w:fldChar w:fldCharType="separate"/>
            </w:r>
            <w:r w:rsidR="004B759C" w:rsidRPr="004B759C">
              <w:rPr>
                <w:noProof/>
                <w:vertAlign w:val="superscript"/>
                <w:lang w:val="it-IT"/>
              </w:rPr>
              <w:t>9</w:t>
            </w:r>
            <w:r>
              <w:rPr>
                <w:lang w:val="it-IT"/>
              </w:rPr>
              <w:fldChar w:fldCharType="end"/>
            </w:r>
          </w:p>
          <w:p w14:paraId="1EA4D234" w14:textId="66858BB4" w:rsidR="00D06544" w:rsidRDefault="00D06544" w:rsidP="003A77C8">
            <w:pPr>
              <w:rPr>
                <w:lang w:val="it-IT"/>
              </w:rPr>
            </w:pPr>
            <w:r>
              <w:rPr>
                <w:lang w:val="it-IT"/>
              </w:rPr>
              <w:t>2014</w:t>
            </w:r>
          </w:p>
          <w:p w14:paraId="41246145" w14:textId="77777777" w:rsidR="003A77C8" w:rsidRPr="00F64842" w:rsidRDefault="003A77C8" w:rsidP="003A77C8">
            <w:pPr>
              <w:rPr>
                <w:lang w:val="it-IT"/>
              </w:rPr>
            </w:pPr>
            <w:r w:rsidRPr="00F64842">
              <w:rPr>
                <w:lang w:val="it-IT"/>
              </w:rPr>
              <w:t>Protocol paper</w:t>
            </w:r>
          </w:p>
          <w:p w14:paraId="2AF90CA0" w14:textId="2E646655" w:rsidR="003A77C8" w:rsidRPr="00F64842" w:rsidRDefault="003A77C8" w:rsidP="003A77C8">
            <w:pPr>
              <w:rPr>
                <w:lang w:val="it-IT"/>
              </w:rPr>
            </w:pPr>
            <w:r>
              <w:rPr>
                <w:lang w:val="it-IT"/>
              </w:rPr>
              <w:t>Australia</w:t>
            </w:r>
          </w:p>
        </w:tc>
        <w:tc>
          <w:tcPr>
            <w:tcW w:w="2253" w:type="dxa"/>
          </w:tcPr>
          <w:p w14:paraId="2F6630B7" w14:textId="1F66AEDD" w:rsidR="003A77C8" w:rsidRDefault="003A77C8" w:rsidP="003A77C8">
            <w:r w:rsidRPr="001815D6">
              <w:t xml:space="preserve">To describe the protocol of a nurse led communication support programme to facilitate patients and caregivers efforts to communicate EOLC issues with their health care team.  </w:t>
            </w:r>
          </w:p>
        </w:tc>
        <w:tc>
          <w:tcPr>
            <w:tcW w:w="1910" w:type="dxa"/>
          </w:tcPr>
          <w:p w14:paraId="533AF520" w14:textId="77777777" w:rsidR="003A77C8" w:rsidRDefault="003A77C8" w:rsidP="003A77C8">
            <w:r w:rsidRPr="001815D6">
              <w:t>medical oncology clinics</w:t>
            </w:r>
          </w:p>
          <w:p w14:paraId="7E67A71B" w14:textId="3C52CDB1" w:rsidR="003A77C8" w:rsidRDefault="003A77C8" w:rsidP="003A77C8">
            <w:r>
              <w:t xml:space="preserve">advanced cancer, prognosis </w:t>
            </w:r>
            <w:r w:rsidRPr="001815D6">
              <w:t>less than 12 m</w:t>
            </w:r>
            <w:r>
              <w:t>on</w:t>
            </w:r>
            <w:r w:rsidRPr="001815D6">
              <w:t>ths and care giver if possible</w:t>
            </w:r>
          </w:p>
        </w:tc>
        <w:tc>
          <w:tcPr>
            <w:tcW w:w="1893" w:type="dxa"/>
          </w:tcPr>
          <w:p w14:paraId="6982B3B6" w14:textId="768B9F9E" w:rsidR="003A77C8" w:rsidRPr="001C2DF1" w:rsidRDefault="00F02BAB" w:rsidP="003A77C8">
            <w:r w:rsidRPr="00F02BAB">
              <w:t>No information</w:t>
            </w:r>
          </w:p>
        </w:tc>
        <w:tc>
          <w:tcPr>
            <w:tcW w:w="1367" w:type="dxa"/>
          </w:tcPr>
          <w:p w14:paraId="56354587" w14:textId="2F98332E" w:rsidR="003A77C8" w:rsidRPr="0015367E" w:rsidRDefault="00F02BAB" w:rsidP="003A77C8">
            <w:r>
              <w:t>No information</w:t>
            </w:r>
          </w:p>
        </w:tc>
        <w:tc>
          <w:tcPr>
            <w:tcW w:w="2710" w:type="dxa"/>
          </w:tcPr>
          <w:p w14:paraId="54B921E9" w14:textId="60D1E32D" w:rsidR="003A77C8" w:rsidRPr="001815D6" w:rsidRDefault="003A77C8" w:rsidP="003A77C8">
            <w:r>
              <w:t>Accepted adverse event</w:t>
            </w:r>
            <w:r w:rsidRPr="00A941E9">
              <w:t xml:space="preserve"> monitori</w:t>
            </w:r>
            <w:r>
              <w:t xml:space="preserve">ng procedures will be followed. </w:t>
            </w:r>
          </w:p>
        </w:tc>
        <w:tc>
          <w:tcPr>
            <w:tcW w:w="1617" w:type="dxa"/>
          </w:tcPr>
          <w:p w14:paraId="5D56C7A0" w14:textId="26B7BA45" w:rsidR="003A77C8" w:rsidRPr="001815D6" w:rsidRDefault="00F02BAB" w:rsidP="003A77C8">
            <w:r>
              <w:t>No information</w:t>
            </w:r>
          </w:p>
        </w:tc>
        <w:tc>
          <w:tcPr>
            <w:tcW w:w="1609" w:type="dxa"/>
          </w:tcPr>
          <w:p w14:paraId="6535391D" w14:textId="55F771EF" w:rsidR="003A77C8" w:rsidRPr="001815D6" w:rsidRDefault="003A77C8" w:rsidP="003A77C8">
            <w:r>
              <w:t>A</w:t>
            </w:r>
            <w:r w:rsidRPr="006D5213">
              <w:t>ppropriate referral to psychological services at participating treating hospitals will be made as required</w:t>
            </w:r>
          </w:p>
        </w:tc>
      </w:tr>
      <w:tr w:rsidR="00311297" w14:paraId="5739A8B7" w14:textId="77777777" w:rsidTr="003A77C8">
        <w:trPr>
          <w:trHeight w:val="2649"/>
        </w:trPr>
        <w:tc>
          <w:tcPr>
            <w:tcW w:w="1804" w:type="dxa"/>
          </w:tcPr>
          <w:p w14:paraId="43B5813F" w14:textId="29C011FE" w:rsidR="006B721F" w:rsidRPr="004B759C" w:rsidRDefault="006B721F" w:rsidP="006B721F">
            <w:r w:rsidRPr="006B721F">
              <w:lastRenderedPageBreak/>
              <w:t>Chochinov et al</w:t>
            </w:r>
            <w:r>
              <w:rPr>
                <w:lang w:val="it-IT"/>
              </w:rPr>
              <w:fldChar w:fldCharType="begin">
                <w:fldData xml:space="preserve">PEVuZE5vdGU+PENpdGU+PEF1dGhvcj5DaG9jaGlub3Y8L0F1dGhvcj48WWVhcj4yMDExPC9ZZWFy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==
</w:fldData>
              </w:fldChar>
            </w:r>
            <w:r w:rsidR="004B759C" w:rsidRPr="004B759C">
              <w:instrText xml:space="preserve"> ADDIN EN.CITE </w:instrText>
            </w:r>
            <w:r w:rsidR="004B759C">
              <w:rPr>
                <w:lang w:val="it-IT"/>
              </w:rPr>
              <w:fldChar w:fldCharType="begin">
                <w:fldData xml:space="preserve">PEVuZE5vdGU+PENpdGU+PEF1dGhvcj5DaG9jaGlub3Y8L0F1dGhvcj48WWVhcj4yMDExPC9ZZWFy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==
</w:fldData>
              </w:fldChar>
            </w:r>
            <w:r w:rsidR="004B759C" w:rsidRPr="004B759C">
              <w:instrText xml:space="preserve"> ADDIN EN.CITE.DATA </w:instrText>
            </w:r>
            <w:r w:rsidR="004B759C">
              <w:rPr>
                <w:lang w:val="it-IT"/>
              </w:rPr>
            </w:r>
            <w:r w:rsidR="004B759C">
              <w:rPr>
                <w:lang w:val="it-IT"/>
              </w:rPr>
              <w:fldChar w:fldCharType="end"/>
            </w:r>
            <w:r>
              <w:rPr>
                <w:lang w:val="it-IT"/>
              </w:rPr>
            </w:r>
            <w:r>
              <w:rPr>
                <w:lang w:val="it-IT"/>
              </w:rPr>
              <w:fldChar w:fldCharType="separate"/>
            </w:r>
            <w:r w:rsidR="004B759C" w:rsidRPr="004B759C">
              <w:rPr>
                <w:noProof/>
                <w:vertAlign w:val="superscript"/>
              </w:rPr>
              <w:t>10</w:t>
            </w:r>
            <w:r>
              <w:rPr>
                <w:lang w:val="it-IT"/>
              </w:rPr>
              <w:fldChar w:fldCharType="end"/>
            </w:r>
          </w:p>
          <w:p w14:paraId="2D91F085" w14:textId="306BA3C1" w:rsidR="00D06544" w:rsidRPr="006B721F" w:rsidRDefault="00D06544" w:rsidP="006B721F">
            <w:r w:rsidRPr="004B759C">
              <w:t>2011</w:t>
            </w:r>
          </w:p>
          <w:p w14:paraId="503EEAE0" w14:textId="03E18F6C" w:rsidR="006B721F" w:rsidRDefault="006B721F" w:rsidP="006B721F">
            <w:r>
              <w:t>Results paper</w:t>
            </w:r>
          </w:p>
          <w:p w14:paraId="5199E6EE" w14:textId="73459A57" w:rsidR="006B721F" w:rsidRPr="006B721F" w:rsidRDefault="006B721F" w:rsidP="006B721F">
            <w:r w:rsidRPr="006B721F">
              <w:t>Canada, US and Australia</w:t>
            </w:r>
          </w:p>
        </w:tc>
        <w:tc>
          <w:tcPr>
            <w:tcW w:w="2253" w:type="dxa"/>
          </w:tcPr>
          <w:p w14:paraId="183D21AA" w14:textId="02EE7BA3" w:rsidR="006B721F" w:rsidRDefault="006B721F" w:rsidP="003A77C8">
            <w:r>
              <w:t>T</w:t>
            </w:r>
            <w:r w:rsidRPr="006B721F">
              <w:t>o investigate whether dignity therapy</w:t>
            </w:r>
            <w:r>
              <w:t xml:space="preserve"> is better than standard palliative care</w:t>
            </w:r>
            <w:r w:rsidRPr="006B721F">
              <w:t xml:space="preserve"> or client centred care in terms of reducing psychos</w:t>
            </w:r>
            <w:r w:rsidR="00B37B01">
              <w:t>ocial, existential and spiritua</w:t>
            </w:r>
            <w:r w:rsidRPr="006B721F">
              <w:t>l distress in patients who are terminally ill.</w:t>
            </w:r>
          </w:p>
        </w:tc>
        <w:tc>
          <w:tcPr>
            <w:tcW w:w="1910" w:type="dxa"/>
          </w:tcPr>
          <w:p w14:paraId="6C6E9525" w14:textId="45D370DC" w:rsidR="003939D6" w:rsidRDefault="003939D6" w:rsidP="003A77C8">
            <w:r w:rsidRPr="003939D6">
              <w:t>hospital or community (hospice or home)</w:t>
            </w:r>
          </w:p>
          <w:p w14:paraId="7C412B21" w14:textId="4A856905" w:rsidR="003939D6" w:rsidRPr="00214E03" w:rsidRDefault="003939D6" w:rsidP="003A77C8">
            <w:r w:rsidRPr="003939D6">
              <w:t>life expectancy 6 m</w:t>
            </w:r>
            <w:r>
              <w:t>on</w:t>
            </w:r>
            <w:r w:rsidRPr="003939D6">
              <w:t>ths or less, cancer or non</w:t>
            </w:r>
            <w:r w:rsidR="00B37B01">
              <w:t>-</w:t>
            </w:r>
            <w:r>
              <w:t xml:space="preserve"> cancer</w:t>
            </w:r>
            <w:r w:rsidR="00B37B01">
              <w:t xml:space="preserve"> patients</w:t>
            </w:r>
          </w:p>
        </w:tc>
        <w:tc>
          <w:tcPr>
            <w:tcW w:w="1893" w:type="dxa"/>
          </w:tcPr>
          <w:p w14:paraId="6B208FEA" w14:textId="59454446" w:rsidR="006B721F" w:rsidRDefault="003939D6" w:rsidP="003A77C8">
            <w:r w:rsidRPr="003939D6">
              <w:t>dignity therapy or cl</w:t>
            </w:r>
            <w:r>
              <w:t>ient centred care or standard palliative care</w:t>
            </w:r>
          </w:p>
        </w:tc>
        <w:tc>
          <w:tcPr>
            <w:tcW w:w="1367" w:type="dxa"/>
          </w:tcPr>
          <w:p w14:paraId="5B3DF8D2" w14:textId="76BA78FD" w:rsidR="006B721F" w:rsidRDefault="00B37B01" w:rsidP="003A77C8">
            <w:r>
              <w:t>No information</w:t>
            </w:r>
          </w:p>
        </w:tc>
        <w:tc>
          <w:tcPr>
            <w:tcW w:w="2710" w:type="dxa"/>
          </w:tcPr>
          <w:p w14:paraId="737F7105" w14:textId="2849A47D" w:rsidR="006B721F" w:rsidRDefault="003939D6" w:rsidP="003939D6">
            <w:r>
              <w:t>Discussion:</w:t>
            </w:r>
            <w:r w:rsidRPr="003939D6">
              <w:t xml:space="preserve"> not aware of any instance in which patients withdrew from dignity therapy becau</w:t>
            </w:r>
            <w:r>
              <w:t xml:space="preserve">se of feeling upset or distressed. The only safety issue, concerned a few occasions where family members were dissatisfied with the generativity document. In those instances, they felt the patient had become too ill to give fulsome responses, or that the answers provided a distorted image of the participant. </w:t>
            </w:r>
            <w:r w:rsidR="00734115">
              <w:t>Patients who are delirious or otherwise cognitively impaired</w:t>
            </w:r>
            <w:r w:rsidR="00F62514">
              <w:t xml:space="preserve"> should</w:t>
            </w:r>
            <w:r w:rsidR="00734115">
              <w:t xml:space="preserve"> be excluded from Dignity Therapy.</w:t>
            </w:r>
          </w:p>
        </w:tc>
        <w:tc>
          <w:tcPr>
            <w:tcW w:w="1617" w:type="dxa"/>
          </w:tcPr>
          <w:p w14:paraId="7B1FB9C2" w14:textId="6AC06BC8" w:rsidR="006B721F" w:rsidRDefault="00B37B01" w:rsidP="003A77C8">
            <w:r>
              <w:t>No information</w:t>
            </w:r>
          </w:p>
        </w:tc>
        <w:tc>
          <w:tcPr>
            <w:tcW w:w="1609" w:type="dxa"/>
          </w:tcPr>
          <w:p w14:paraId="0B264BE1" w14:textId="72F3CAD1" w:rsidR="006B721F" w:rsidRDefault="00B37B01" w:rsidP="003A77C8">
            <w:r>
              <w:t>No information</w:t>
            </w:r>
          </w:p>
        </w:tc>
      </w:tr>
      <w:tr w:rsidR="00311297" w14:paraId="6A251D57" w14:textId="77777777" w:rsidTr="003A77C8">
        <w:trPr>
          <w:trHeight w:val="2649"/>
        </w:trPr>
        <w:tc>
          <w:tcPr>
            <w:tcW w:w="1804" w:type="dxa"/>
          </w:tcPr>
          <w:p w14:paraId="534E81C6" w14:textId="4B3535D8" w:rsidR="003A77C8" w:rsidRDefault="003A77C8" w:rsidP="003A77C8">
            <w:r w:rsidRPr="009D0AF0">
              <w:rPr>
                <w:lang w:val="it-IT"/>
              </w:rPr>
              <w:lastRenderedPageBreak/>
              <w:t>Fegg et al</w:t>
            </w:r>
            <w:r w:rsidRPr="009D0AF0">
              <w:fldChar w:fldCharType="begin">
                <w:fldData xml:space="preserve">PEVuZE5vdGU+PENpdGU+PEF1dGhvcj5GZWdnPC9BdXRob3I+PFllYXI+MjAxMzwvWWVhcj48UmVj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</w:fldData>
              </w:fldChar>
            </w:r>
            <w:r w:rsidR="004B759C">
              <w:instrText xml:space="preserve"> ADDIN EN.CITE </w:instrText>
            </w:r>
            <w:r w:rsidR="004B759C">
              <w:fldChar w:fldCharType="begin">
                <w:fldData xml:space="preserve">PEVuZE5vdGU+PENpdGU+PEF1dGhvcj5GZWdnPC9BdXRob3I+PFllYXI+MjAxMzwvWWVhcj48UmVj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</w:fldData>
              </w:fldChar>
            </w:r>
            <w:r w:rsidR="004B759C">
              <w:instrText xml:space="preserve"> ADDIN EN.CITE.DATA </w:instrText>
            </w:r>
            <w:r w:rsidR="004B759C">
              <w:fldChar w:fldCharType="end"/>
            </w:r>
            <w:r w:rsidRPr="009D0AF0">
              <w:fldChar w:fldCharType="separate"/>
            </w:r>
            <w:r w:rsidR="004B759C" w:rsidRPr="004B759C">
              <w:rPr>
                <w:noProof/>
                <w:vertAlign w:val="superscript"/>
              </w:rPr>
              <w:t>11</w:t>
            </w:r>
            <w:r w:rsidRPr="009D0AF0">
              <w:fldChar w:fldCharType="end"/>
            </w:r>
          </w:p>
          <w:p w14:paraId="4661A3B5" w14:textId="3EF3C139" w:rsidR="00D06544" w:rsidRPr="009D0AF0" w:rsidRDefault="00D06544" w:rsidP="003A77C8">
            <w:pPr>
              <w:rPr>
                <w:lang w:val="it-IT"/>
              </w:rPr>
            </w:pPr>
            <w:r>
              <w:t>2013</w:t>
            </w:r>
          </w:p>
          <w:p w14:paraId="05D55E80" w14:textId="77777777" w:rsidR="003A77C8" w:rsidRPr="009D0AF0" w:rsidRDefault="003A77C8" w:rsidP="003A77C8">
            <w:r w:rsidRPr="009D0AF0">
              <w:t>Results paper</w:t>
            </w:r>
          </w:p>
          <w:p w14:paraId="6597189C" w14:textId="77777777" w:rsidR="003A77C8" w:rsidRDefault="003A77C8" w:rsidP="003A77C8">
            <w:r>
              <w:t>Germany</w:t>
            </w:r>
          </w:p>
        </w:tc>
        <w:tc>
          <w:tcPr>
            <w:tcW w:w="2253" w:type="dxa"/>
          </w:tcPr>
          <w:p w14:paraId="7097F6C7" w14:textId="6992A63F" w:rsidR="003A77C8" w:rsidRDefault="003A77C8" w:rsidP="003A77C8">
            <w:r>
              <w:t xml:space="preserve">To </w:t>
            </w:r>
            <w:r w:rsidRPr="0052564E">
              <w:t>investigate the applicability of EBT to informal caregivers of p</w:t>
            </w:r>
            <w:r>
              <w:t xml:space="preserve">alliative care </w:t>
            </w:r>
            <w:r w:rsidRPr="0052564E">
              <w:t xml:space="preserve">patients and its effectiveness in with regards to psychological distress and QOL compared with a </w:t>
            </w:r>
            <w:r>
              <w:t>usual care.</w:t>
            </w:r>
          </w:p>
        </w:tc>
        <w:tc>
          <w:tcPr>
            <w:tcW w:w="1910" w:type="dxa"/>
          </w:tcPr>
          <w:p w14:paraId="10E335E5" w14:textId="77777777" w:rsidR="003A77C8" w:rsidRDefault="003A77C8" w:rsidP="003A77C8">
            <w:r w:rsidRPr="00214E03">
              <w:t>P</w:t>
            </w:r>
            <w:r>
              <w:t xml:space="preserve">alliative care </w:t>
            </w:r>
            <w:r w:rsidRPr="00214E03">
              <w:t xml:space="preserve"> wards, radiation</w:t>
            </w:r>
            <w:r>
              <w:t>/</w:t>
            </w:r>
            <w:r w:rsidRPr="00214E03">
              <w:t xml:space="preserve"> oncology department</w:t>
            </w:r>
          </w:p>
          <w:p w14:paraId="77974092" w14:textId="77777777" w:rsidR="003A77C8" w:rsidRDefault="003A77C8" w:rsidP="003A77C8">
            <w:r w:rsidRPr="00D06DED">
              <w:t>life expectancy 6 m</w:t>
            </w:r>
            <w:r>
              <w:t xml:space="preserve">onths or less, </w:t>
            </w:r>
            <w:r w:rsidRPr="00D06DED">
              <w:t>one relative per patient</w:t>
            </w:r>
          </w:p>
        </w:tc>
        <w:tc>
          <w:tcPr>
            <w:tcW w:w="1893" w:type="dxa"/>
          </w:tcPr>
          <w:p w14:paraId="00950B97" w14:textId="77777777" w:rsidR="003A77C8" w:rsidRDefault="003A77C8" w:rsidP="003A77C8">
            <w:r>
              <w:t xml:space="preserve">existential behavioural therapy versus </w:t>
            </w:r>
            <w:r w:rsidRPr="00D06DED">
              <w:t>usual care</w:t>
            </w:r>
          </w:p>
        </w:tc>
        <w:tc>
          <w:tcPr>
            <w:tcW w:w="1367" w:type="dxa"/>
          </w:tcPr>
          <w:p w14:paraId="70EA5EB8" w14:textId="5BF53EBC" w:rsidR="003A77C8" w:rsidRDefault="00544583" w:rsidP="003A77C8">
            <w:r>
              <w:t>No information</w:t>
            </w:r>
          </w:p>
        </w:tc>
        <w:tc>
          <w:tcPr>
            <w:tcW w:w="2710" w:type="dxa"/>
          </w:tcPr>
          <w:p w14:paraId="6A40A1E4" w14:textId="44A5BB57" w:rsidR="003A77C8" w:rsidRDefault="003A77C8" w:rsidP="003A77C8">
            <w:r>
              <w:t>Abstract/results/discussion: No</w:t>
            </w:r>
            <w:r w:rsidRPr="00D06DED">
              <w:t xml:space="preserve"> adverse events reported in the study arm that would indicate side effects of EBT.</w:t>
            </w:r>
          </w:p>
        </w:tc>
        <w:tc>
          <w:tcPr>
            <w:tcW w:w="1617" w:type="dxa"/>
          </w:tcPr>
          <w:p w14:paraId="4C8FA688" w14:textId="7EE15D75" w:rsidR="003A77C8" w:rsidRDefault="00544583" w:rsidP="003A77C8">
            <w:r>
              <w:t>No information</w:t>
            </w:r>
          </w:p>
        </w:tc>
        <w:tc>
          <w:tcPr>
            <w:tcW w:w="1609" w:type="dxa"/>
          </w:tcPr>
          <w:p w14:paraId="3DF48F2A" w14:textId="2E33DBAA" w:rsidR="003A77C8" w:rsidRDefault="00544583" w:rsidP="003A77C8">
            <w:r>
              <w:t>No information</w:t>
            </w:r>
          </w:p>
        </w:tc>
      </w:tr>
      <w:tr w:rsidR="00311297" w14:paraId="22E7E1DE" w14:textId="77777777" w:rsidTr="003A77C8">
        <w:trPr>
          <w:trHeight w:val="2649"/>
        </w:trPr>
        <w:tc>
          <w:tcPr>
            <w:tcW w:w="1804" w:type="dxa"/>
          </w:tcPr>
          <w:p w14:paraId="724154B3" w14:textId="055973AA" w:rsidR="000245A1" w:rsidRDefault="000245A1" w:rsidP="000245A1">
            <w:pPr>
              <w:rPr>
                <w:lang w:val="it-IT"/>
              </w:rPr>
            </w:pPr>
            <w:r w:rsidRPr="004E5DD6">
              <w:rPr>
                <w:lang w:val="it-IT"/>
              </w:rPr>
              <w:t>Hudson et al</w:t>
            </w:r>
            <w:r w:rsidRPr="004E5DD6">
              <w:rPr>
                <w:lang w:val="it-IT"/>
              </w:rPr>
              <w:fldChar w:fldCharType="begin">
                <w:fldData xml:space="preserve">PEVuZE5vdGU+PENpdGU+PEF1dGhvcj5IdWRzb248L0F1dGhvcj48WWVhcj4yMDE1PC9ZZWFyPjxS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</w:fldData>
              </w:fldChar>
            </w:r>
            <w:r w:rsidR="004B759C">
              <w:rPr>
                <w:lang w:val="it-IT"/>
              </w:rPr>
              <w:instrText xml:space="preserve"> ADDIN EN.CITE </w:instrText>
            </w:r>
            <w:r w:rsidR="004B759C">
              <w:rPr>
                <w:lang w:val="it-IT"/>
              </w:rPr>
              <w:fldChar w:fldCharType="begin">
                <w:fldData xml:space="preserve">PEVuZE5vdGU+PENpdGU+PEF1dGhvcj5IdWRzb248L0F1dGhvcj48WWVhcj4yMDE1PC9ZZWFyPjxS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</w:fldData>
              </w:fldChar>
            </w:r>
            <w:r w:rsidR="004B759C">
              <w:rPr>
                <w:lang w:val="it-IT"/>
              </w:rPr>
              <w:instrText xml:space="preserve"> ADDIN EN.CITE.DATA </w:instrText>
            </w:r>
            <w:r w:rsidR="004B759C">
              <w:rPr>
                <w:lang w:val="it-IT"/>
              </w:rPr>
            </w:r>
            <w:r w:rsidR="004B759C">
              <w:rPr>
                <w:lang w:val="it-IT"/>
              </w:rPr>
              <w:fldChar w:fldCharType="end"/>
            </w:r>
            <w:r w:rsidRPr="004E5DD6">
              <w:rPr>
                <w:lang w:val="it-IT"/>
              </w:rPr>
            </w:r>
            <w:r w:rsidRPr="004E5DD6">
              <w:rPr>
                <w:lang w:val="it-IT"/>
              </w:rPr>
              <w:fldChar w:fldCharType="separate"/>
            </w:r>
            <w:r w:rsidR="004B759C" w:rsidRPr="004B759C">
              <w:rPr>
                <w:noProof/>
                <w:vertAlign w:val="superscript"/>
                <w:lang w:val="it-IT"/>
              </w:rPr>
              <w:t>12</w:t>
            </w:r>
            <w:r w:rsidRPr="004E5DD6">
              <w:rPr>
                <w:lang w:val="it-IT"/>
              </w:rPr>
              <w:fldChar w:fldCharType="end"/>
            </w:r>
          </w:p>
          <w:p w14:paraId="01B29D1F" w14:textId="2A9242EE" w:rsidR="00D06544" w:rsidRPr="004E5DD6" w:rsidRDefault="00D06544" w:rsidP="000245A1">
            <w:pPr>
              <w:rPr>
                <w:lang w:val="it-IT"/>
              </w:rPr>
            </w:pPr>
            <w:r>
              <w:rPr>
                <w:lang w:val="it-IT"/>
              </w:rPr>
              <w:t>2015</w:t>
            </w:r>
          </w:p>
          <w:p w14:paraId="7C9695EC" w14:textId="17282DD2" w:rsidR="000245A1" w:rsidRPr="004E5DD6" w:rsidRDefault="000245A1" w:rsidP="000245A1">
            <w:pPr>
              <w:rPr>
                <w:lang w:val="it-IT"/>
              </w:rPr>
            </w:pPr>
            <w:r w:rsidRPr="004E5DD6">
              <w:rPr>
                <w:lang w:val="it-IT"/>
              </w:rPr>
              <w:t>Australia</w:t>
            </w:r>
          </w:p>
        </w:tc>
        <w:tc>
          <w:tcPr>
            <w:tcW w:w="2253" w:type="dxa"/>
          </w:tcPr>
          <w:p w14:paraId="38027F76" w14:textId="479F6116" w:rsidR="000245A1" w:rsidRPr="004E5DD6" w:rsidRDefault="000245A1" w:rsidP="003A77C8">
            <w:r w:rsidRPr="004E5DD6">
              <w:t>To evaluate a 1 to 1 psychoeducational intervention aimed at mitigating distress</w:t>
            </w:r>
          </w:p>
        </w:tc>
        <w:tc>
          <w:tcPr>
            <w:tcW w:w="1910" w:type="dxa"/>
          </w:tcPr>
          <w:p w14:paraId="52E0AE1A" w14:textId="1A9EFA30" w:rsidR="000245A1" w:rsidRPr="004E5DD6" w:rsidRDefault="000245A1" w:rsidP="003A77C8">
            <w:r w:rsidRPr="004E5DD6">
              <w:t>Caregivers of patients with advanced cancer receiving home based palliative care</w:t>
            </w:r>
          </w:p>
        </w:tc>
        <w:tc>
          <w:tcPr>
            <w:tcW w:w="1893" w:type="dxa"/>
          </w:tcPr>
          <w:p w14:paraId="10840C4A" w14:textId="53B2B723" w:rsidR="000245A1" w:rsidRPr="004E5DD6" w:rsidRDefault="000245A1" w:rsidP="00544583">
            <w:r w:rsidRPr="004E5DD6">
              <w:t>1 to 1 psychoeduca</w:t>
            </w:r>
            <w:r w:rsidR="00544583">
              <w:t xml:space="preserve">tional intervention versus </w:t>
            </w:r>
            <w:r w:rsidRPr="004E5DD6">
              <w:t>standard care</w:t>
            </w:r>
          </w:p>
        </w:tc>
        <w:tc>
          <w:tcPr>
            <w:tcW w:w="1367" w:type="dxa"/>
          </w:tcPr>
          <w:p w14:paraId="34D83B7D" w14:textId="43BC1D66" w:rsidR="000245A1" w:rsidRPr="004E5DD6" w:rsidRDefault="00544583" w:rsidP="003A77C8">
            <w:r>
              <w:t>No information</w:t>
            </w:r>
          </w:p>
        </w:tc>
        <w:tc>
          <w:tcPr>
            <w:tcW w:w="2710" w:type="dxa"/>
          </w:tcPr>
          <w:p w14:paraId="490C4581" w14:textId="77777777" w:rsidR="001C17DF" w:rsidRDefault="000245A1" w:rsidP="000245A1">
            <w:r w:rsidRPr="004E5DD6">
              <w:t>Discussion section: An important outcome of the intervention stud</w:t>
            </w:r>
            <w:r w:rsidR="00C84DF0" w:rsidRPr="004E5DD6">
              <w:t>ied here was the apparent absenc</w:t>
            </w:r>
            <w:r w:rsidRPr="004E5DD6">
              <w:t>e of negative sequ</w:t>
            </w:r>
            <w:r w:rsidR="00760536">
              <w:t>e</w:t>
            </w:r>
            <w:r w:rsidRPr="004E5DD6">
              <w:t>lae for careg</w:t>
            </w:r>
            <w:r w:rsidR="001C17DF">
              <w:t>ivers in the intervention group.</w:t>
            </w:r>
          </w:p>
          <w:p w14:paraId="21149001" w14:textId="77777777" w:rsidR="001C17DF" w:rsidRDefault="001C17DF" w:rsidP="000245A1"/>
          <w:p w14:paraId="71F846F1" w14:textId="77777777" w:rsidR="001C17DF" w:rsidRDefault="001C17DF" w:rsidP="000245A1"/>
          <w:p w14:paraId="475C8354" w14:textId="77777777" w:rsidR="001C17DF" w:rsidRDefault="001C17DF" w:rsidP="000245A1"/>
          <w:p w14:paraId="666F049F" w14:textId="5CC68801" w:rsidR="001C17DF" w:rsidRPr="004E5DD6" w:rsidRDefault="001C17DF" w:rsidP="000245A1"/>
        </w:tc>
        <w:tc>
          <w:tcPr>
            <w:tcW w:w="1617" w:type="dxa"/>
          </w:tcPr>
          <w:p w14:paraId="4C113C46" w14:textId="22C0B8C9" w:rsidR="000245A1" w:rsidRDefault="00544583" w:rsidP="003A77C8">
            <w:r>
              <w:t>No information</w:t>
            </w:r>
          </w:p>
        </w:tc>
        <w:tc>
          <w:tcPr>
            <w:tcW w:w="1609" w:type="dxa"/>
          </w:tcPr>
          <w:p w14:paraId="4C423494" w14:textId="567DAB9E" w:rsidR="000245A1" w:rsidRDefault="00544583" w:rsidP="003A77C8">
            <w:r>
              <w:t>No information</w:t>
            </w:r>
          </w:p>
        </w:tc>
      </w:tr>
      <w:tr w:rsidR="00311297" w14:paraId="09799E07" w14:textId="77777777" w:rsidTr="003A77C8">
        <w:tc>
          <w:tcPr>
            <w:tcW w:w="1804" w:type="dxa"/>
          </w:tcPr>
          <w:p w14:paraId="738886C3" w14:textId="234D455B" w:rsidR="003A77C8" w:rsidRDefault="003A77C8" w:rsidP="003A77C8">
            <w:r>
              <w:lastRenderedPageBreak/>
              <w:t>Jones et al</w:t>
            </w:r>
            <w:r>
              <w:fldChar w:fldCharType="begin"/>
            </w:r>
            <w:r w:rsidR="004B759C">
              <w:instrText xml:space="preserve"> ADDIN EN.CITE &lt;EndNote&gt;&lt;Cite&gt;&lt;Author&gt;Jones&lt;/Author&gt;&lt;Year&gt;2011&lt;/Year&gt;&lt;RecNum&gt;25433&lt;/RecNum&gt;&lt;DisplayText&gt;&lt;style face="superscript"&gt;13&lt;/style&gt;&lt;/DisplayText&gt;&lt;record&gt;&lt;rec-number&gt;25433&lt;/rec-number&gt;&lt;foreign-keys&gt;&lt;key app="EN" db-id="wp2repz5gv2pdoex95t5zwaha0pa0s9vw2e2" timestamp="1475883664"&gt;25433&lt;/key&gt;&lt;/foreign-keys&gt;&lt;ref-type name="Journal Article"&gt;17&lt;/ref-type&gt;&lt;contributors&gt;&lt;authors&gt;&lt;author&gt;Jones, L.&lt;/author&gt;&lt;author&gt;Harrington, J.&lt;/author&gt;&lt;author&gt;Barlow, C. A.&lt;/author&gt;&lt;author&gt;Tookman, A.&lt;/author&gt;&lt;author&gt;Drake, R.&lt;/author&gt;&lt;author&gt;Barnes, K.&lt;/author&gt;&lt;author&gt;King, M.&lt;/author&gt;&lt;/authors&gt;&lt;/contributors&gt;&lt;auth-address&gt;(Jones) Marie Curie Palliative Care Research Unit, Research Department of Mental Health Sciences, UCL Medical School, University College London, Royal Free Campus, Rowland Hill St., London, UK.&lt;/auth-address&gt;&lt;titles&gt;&lt;title&gt;Advance care planning in advanced cancer: can it be achieved? An exploratory randomized patient preference trial of a care planning discussion&lt;/title&gt;&lt;secondary-title&gt;Palliative &amp;amp; supportive care&lt;/secondary-title&gt;&lt;/titles&gt;&lt;periodical&gt;&lt;full-title&gt;Palliat Support Care&lt;/full-title&gt;&lt;abbr-1&gt;Palliative &amp;amp; supportive care&lt;/abbr-1&gt;&lt;/periodical&gt;&lt;pages&gt;3-13&lt;/pages&gt;&lt;volume&gt;9&lt;/volume&gt;&lt;number&gt;1&lt;/number&gt;&lt;dates&gt;&lt;year&gt;2011&lt;/year&gt;&lt;pub-dates&gt;&lt;date&gt;Mar&lt;/date&gt;&lt;/pub-dates&gt;&lt;/dates&gt;&lt;accession-num&gt;362175710&lt;/accession-num&gt;&lt;urls&gt;&lt;related-urls&gt;&lt;url&gt;http://ovidsp.ovid.com/ovidweb.cgi?T=JS&amp;amp;CSC=Y&amp;amp;NEWS=N&amp;amp;PAGE=fulltext&amp;amp;D=emed13&amp;amp;AN=362175710&lt;/url&gt;&lt;/related-urls&gt;&lt;/urls&gt;&lt;remote-database-name&gt;Embase&lt;/remote-database-name&gt;&lt;remote-database-provider&gt;Ovid Technologies&lt;/remote-database-provider&gt;&lt;/record&gt;&lt;/Cite&gt;&lt;/EndNote&gt;</w:instrText>
            </w:r>
            <w:r>
              <w:fldChar w:fldCharType="separate"/>
            </w:r>
            <w:r w:rsidR="004B759C" w:rsidRPr="004B759C">
              <w:rPr>
                <w:noProof/>
                <w:vertAlign w:val="superscript"/>
              </w:rPr>
              <w:t>13</w:t>
            </w:r>
            <w:r>
              <w:fldChar w:fldCharType="end"/>
            </w:r>
          </w:p>
          <w:p w14:paraId="544208C2" w14:textId="5DB50E6F" w:rsidR="00D06544" w:rsidRDefault="00D06544" w:rsidP="003A77C8">
            <w:r>
              <w:t>2011</w:t>
            </w:r>
          </w:p>
          <w:p w14:paraId="378A734C" w14:textId="3D78F3F9" w:rsidR="003A77C8" w:rsidRDefault="003A77C8" w:rsidP="003A77C8">
            <w:r>
              <w:t>Results paper</w:t>
            </w:r>
          </w:p>
          <w:p w14:paraId="517CC987" w14:textId="112037E4" w:rsidR="003A77C8" w:rsidRDefault="003A77C8" w:rsidP="003A77C8">
            <w:r>
              <w:t>UK</w:t>
            </w:r>
          </w:p>
        </w:tc>
        <w:tc>
          <w:tcPr>
            <w:tcW w:w="2253" w:type="dxa"/>
          </w:tcPr>
          <w:p w14:paraId="3B4C219A" w14:textId="72E9E19A" w:rsidR="003A77C8" w:rsidRDefault="003A77C8" w:rsidP="00671F89">
            <w:r>
              <w:t>To test an advance care planning</w:t>
            </w:r>
            <w:r w:rsidRPr="00780E2F">
              <w:t xml:space="preserve"> discussion schedule in an exploratory patient preference</w:t>
            </w:r>
            <w:r w:rsidR="00062D01">
              <w:t xml:space="preserve"> trial. </w:t>
            </w:r>
            <w:r w:rsidRPr="00780E2F">
              <w:t xml:space="preserve"> </w:t>
            </w:r>
          </w:p>
        </w:tc>
        <w:tc>
          <w:tcPr>
            <w:tcW w:w="1910" w:type="dxa"/>
          </w:tcPr>
          <w:p w14:paraId="48AE7E1F" w14:textId="77777777" w:rsidR="001C17DF" w:rsidRDefault="003A77C8" w:rsidP="003A77C8">
            <w:r>
              <w:t>oncology clinics</w:t>
            </w:r>
            <w:r w:rsidR="00671F89">
              <w:t>,</w:t>
            </w:r>
            <w:r>
              <w:t xml:space="preserve"> a hospice</w:t>
            </w:r>
            <w:r w:rsidR="001C17DF">
              <w:t>,</w:t>
            </w:r>
            <w:r w:rsidR="00671F89">
              <w:t xml:space="preserve"> </w:t>
            </w:r>
          </w:p>
          <w:p w14:paraId="2AAF0936" w14:textId="4326F5BF" w:rsidR="003A77C8" w:rsidRDefault="00671F89" w:rsidP="003A77C8">
            <w:r>
              <w:t>advanced cancer, no psychiatric diagnosis</w:t>
            </w:r>
          </w:p>
          <w:p w14:paraId="72B1D773" w14:textId="60120827" w:rsidR="003A77C8" w:rsidRDefault="003A77C8" w:rsidP="003A77C8"/>
        </w:tc>
        <w:tc>
          <w:tcPr>
            <w:tcW w:w="1893" w:type="dxa"/>
          </w:tcPr>
          <w:p w14:paraId="2BA3540F" w14:textId="75CD46C4" w:rsidR="003A77C8" w:rsidRPr="001C2DF1" w:rsidRDefault="003A77C8" w:rsidP="001C17DF">
            <w:r>
              <w:t>Advance care planning</w:t>
            </w:r>
            <w:r w:rsidRPr="00193F26">
              <w:t xml:space="preserve"> by an independent mediator ver</w:t>
            </w:r>
            <w:r>
              <w:t>s</w:t>
            </w:r>
            <w:r w:rsidRPr="00193F26">
              <w:t>us usual care</w:t>
            </w:r>
          </w:p>
        </w:tc>
        <w:tc>
          <w:tcPr>
            <w:tcW w:w="1367" w:type="dxa"/>
          </w:tcPr>
          <w:p w14:paraId="33DC91E6" w14:textId="36D220F7" w:rsidR="003A77C8" w:rsidRPr="0015367E" w:rsidRDefault="00544583" w:rsidP="003A77C8">
            <w:r>
              <w:t>No information</w:t>
            </w:r>
          </w:p>
        </w:tc>
        <w:tc>
          <w:tcPr>
            <w:tcW w:w="2710" w:type="dxa"/>
          </w:tcPr>
          <w:p w14:paraId="2FD60537" w14:textId="1323895A" w:rsidR="003A77C8" w:rsidRDefault="008876F0" w:rsidP="008876F0">
            <w:r>
              <w:t xml:space="preserve">Discussion section: </w:t>
            </w:r>
            <w:r w:rsidR="003A77C8">
              <w:t>advance care planning</w:t>
            </w:r>
            <w:r w:rsidR="003A77C8" w:rsidRPr="00193F26">
              <w:t xml:space="preserve"> does not cause undue anxiety or depression</w:t>
            </w:r>
            <w:r w:rsidR="00EF6FBA">
              <w:t>.</w:t>
            </w:r>
          </w:p>
        </w:tc>
        <w:tc>
          <w:tcPr>
            <w:tcW w:w="1617" w:type="dxa"/>
          </w:tcPr>
          <w:p w14:paraId="4092CE98" w14:textId="1837FC2E" w:rsidR="003A77C8" w:rsidRDefault="00544583" w:rsidP="003A77C8">
            <w:r>
              <w:t>No information</w:t>
            </w:r>
          </w:p>
        </w:tc>
        <w:tc>
          <w:tcPr>
            <w:tcW w:w="1609" w:type="dxa"/>
          </w:tcPr>
          <w:p w14:paraId="5B0C7F39" w14:textId="275237EB" w:rsidR="003A77C8" w:rsidRDefault="00544583" w:rsidP="003A77C8">
            <w:r>
              <w:t>No information</w:t>
            </w:r>
          </w:p>
        </w:tc>
      </w:tr>
      <w:tr w:rsidR="00311297" w14:paraId="177B53F3" w14:textId="77777777" w:rsidTr="003A77C8">
        <w:tc>
          <w:tcPr>
            <w:tcW w:w="1804" w:type="dxa"/>
          </w:tcPr>
          <w:p w14:paraId="435B22C0" w14:textId="51512307" w:rsidR="003A77C8" w:rsidRDefault="003A77C8" w:rsidP="003A77C8">
            <w:r>
              <w:t>Lloyd Williams et al</w:t>
            </w:r>
            <w:r>
              <w:fldChar w:fldCharType="begin"/>
            </w:r>
            <w:r w:rsidR="004B759C">
              <w:instrText xml:space="preserve"> ADDIN EN.CITE &lt;EndNote&gt;&lt;Cite&gt;&lt;Author&gt;Lloyd-Williams&lt;/Author&gt;&lt;Year&gt;2013&lt;/Year&gt;&lt;RecNum&gt;25187&lt;/RecNum&gt;&lt;DisplayText&gt;&lt;style face="superscript"&gt;14&lt;/style&gt;&lt;/DisplayText&gt;&lt;record&gt;&lt;rec-number&gt;25187&lt;/rec-number&gt;&lt;foreign-keys&gt;&lt;key app="EN" db-id="wp2repz5gv2pdoex95t5zwaha0pa0s9vw2e2" timestamp="1477853921"&gt;25187&lt;/key&gt;&lt;key app="ENWeb" db-id=""&gt;0&lt;/key&gt;&lt;/foreign-keys&gt;&lt;ref-type name="Journal Article"&gt;17&lt;/ref-type&gt;&lt;contributors&gt;&lt;authors&gt;&lt;author&gt;Lloyd-Williams, M.&lt;/author&gt;&lt;author&gt;Cobb, M.&lt;/author&gt;&lt;author&gt;O&amp;apos;Connor, C.&lt;/author&gt;&lt;author&gt;Dunn, L.&lt;/author&gt;&lt;author&gt;Shiels, C.&lt;/author&gt;&lt;/authors&gt;&lt;/contributors&gt;&lt;auth-address&gt;(Lloyd-Williams, Cobb, O&amp;apos;Connor, Dunn, Shiels) Academic Palliative and Supportive Care Studies Group (APSCSG), Institute of Psychology, University of Liverpool, Brownlow Hill, Liverpool L69 3GB, United Kingdom&lt;/auth-address&gt;&lt;titles&gt;&lt;title&gt;A pilot randomised controlled trial to reduce suffering and emotional distress in patients with advanced cancer&lt;/title&gt;&lt;secondary-title&gt;Journal of Affective Disorders&lt;/secondary-title&gt;&lt;/titles&gt;&lt;periodical&gt;&lt;full-title&gt;J Affect Disord&lt;/full-title&gt;&lt;abbr-1&gt;Journal of affective disorders&lt;/abbr-1&gt;&lt;/periodical&gt;&lt;pages&gt;141-145&lt;/pages&gt;&lt;volume&gt;148&lt;/volume&gt;&lt;number&gt;1&lt;/number&gt;&lt;dates&gt;&lt;year&gt;2013&lt;/year&gt;&lt;pub-dates&gt;&lt;date&gt;15 May&lt;/date&gt;&lt;/pub-dates&gt;&lt;/dates&gt;&lt;accession-num&gt;52340507&lt;/accession-num&gt;&lt;urls&gt;&lt;related-urls&gt;&lt;url&gt;http://ovidsp.ovid.com/ovidweb.cgi?T=JS&amp;amp;CSC=Y&amp;amp;NEWS=N&amp;amp;PAGE=fulltext&amp;amp;D=emed15&amp;amp;AN=52340507&lt;/url&gt;&lt;/related-urls&gt;&lt;/urls&gt;&lt;remote-database-name&gt;Embase&lt;/remote-database-name&gt;&lt;remote-database-provider&gt;Ovid Technologies&lt;/remote-database-provider&gt;&lt;/record&gt;&lt;/Cite&gt;&lt;/EndNote&gt;</w:instrText>
            </w:r>
            <w:r>
              <w:fldChar w:fldCharType="separate"/>
            </w:r>
            <w:r w:rsidR="004B759C" w:rsidRPr="004B759C">
              <w:rPr>
                <w:noProof/>
                <w:vertAlign w:val="superscript"/>
              </w:rPr>
              <w:t>14</w:t>
            </w:r>
            <w:r>
              <w:fldChar w:fldCharType="end"/>
            </w:r>
          </w:p>
          <w:p w14:paraId="088C316B" w14:textId="16F7BEB4" w:rsidR="00D06544" w:rsidRDefault="007D0673" w:rsidP="003A77C8">
            <w:r>
              <w:t>2013</w:t>
            </w:r>
          </w:p>
          <w:p w14:paraId="01F64826" w14:textId="77777777" w:rsidR="003A77C8" w:rsidRDefault="003A77C8" w:rsidP="003A77C8">
            <w:r>
              <w:t>Results paper</w:t>
            </w:r>
          </w:p>
          <w:p w14:paraId="5B9B9BD2" w14:textId="4372BC00" w:rsidR="003A77C8" w:rsidRDefault="003A77C8" w:rsidP="003A77C8">
            <w:r>
              <w:t>UK</w:t>
            </w:r>
          </w:p>
        </w:tc>
        <w:tc>
          <w:tcPr>
            <w:tcW w:w="2253" w:type="dxa"/>
          </w:tcPr>
          <w:p w14:paraId="7BB5AAF1" w14:textId="569E6302" w:rsidR="003A77C8" w:rsidRDefault="003A77C8" w:rsidP="003A77C8">
            <w:r>
              <w:t>T</w:t>
            </w:r>
            <w:r w:rsidRPr="00A479C2">
              <w:t>o determine if a focu</w:t>
            </w:r>
            <w:r>
              <w:t>sed narrative</w:t>
            </w:r>
            <w:r w:rsidRPr="00A479C2">
              <w:t xml:space="preserve"> review could alleviate the components of suffering and anxiety and depression in advanced cancer patients</w:t>
            </w:r>
          </w:p>
        </w:tc>
        <w:tc>
          <w:tcPr>
            <w:tcW w:w="1910" w:type="dxa"/>
          </w:tcPr>
          <w:p w14:paraId="31AC8D97" w14:textId="77777777" w:rsidR="003A77C8" w:rsidRDefault="003A77C8" w:rsidP="003A77C8">
            <w:r>
              <w:t>Hospice day care</w:t>
            </w:r>
          </w:p>
          <w:p w14:paraId="036BCFB9" w14:textId="2BFF9969" w:rsidR="003A77C8" w:rsidRDefault="003A77C8" w:rsidP="003A77C8">
            <w:r>
              <w:t>A</w:t>
            </w:r>
            <w:r w:rsidRPr="00A479C2">
              <w:t>dvanced metastatic disease</w:t>
            </w:r>
          </w:p>
        </w:tc>
        <w:tc>
          <w:tcPr>
            <w:tcW w:w="1893" w:type="dxa"/>
          </w:tcPr>
          <w:p w14:paraId="5A0C9C89" w14:textId="62A72AF0" w:rsidR="003A77C8" w:rsidRDefault="003A77C8" w:rsidP="003A77C8">
            <w:r>
              <w:t>F</w:t>
            </w:r>
            <w:r w:rsidRPr="00436F53">
              <w:t xml:space="preserve">ocused narrative review </w:t>
            </w:r>
            <w:r>
              <w:t>U</w:t>
            </w:r>
            <w:r w:rsidRPr="00436F53">
              <w:t>sual care arm offered intervention</w:t>
            </w:r>
            <w:r>
              <w:t xml:space="preserve"> out of trial after 8 week follow</w:t>
            </w:r>
            <w:r w:rsidRPr="00436F53">
              <w:t xml:space="preserve"> up</w:t>
            </w:r>
          </w:p>
        </w:tc>
        <w:tc>
          <w:tcPr>
            <w:tcW w:w="1367" w:type="dxa"/>
          </w:tcPr>
          <w:p w14:paraId="30DE13AE" w14:textId="32613947" w:rsidR="003A77C8" w:rsidRDefault="001C17DF" w:rsidP="003A77C8">
            <w:r>
              <w:t>No information</w:t>
            </w:r>
          </w:p>
        </w:tc>
        <w:tc>
          <w:tcPr>
            <w:tcW w:w="2710" w:type="dxa"/>
          </w:tcPr>
          <w:p w14:paraId="52A5C0DE" w14:textId="4AD74BD6" w:rsidR="003A77C8" w:rsidRDefault="001C17DF" w:rsidP="003A77C8">
            <w:r>
              <w:t>No information</w:t>
            </w:r>
          </w:p>
        </w:tc>
        <w:tc>
          <w:tcPr>
            <w:tcW w:w="1617" w:type="dxa"/>
          </w:tcPr>
          <w:p w14:paraId="27958915" w14:textId="77777777" w:rsidR="003A77C8" w:rsidRDefault="00F05A7B" w:rsidP="003A77C8">
            <w:r w:rsidRPr="00436F53">
              <w:t>Any patient found to have high scores on any measures at any time</w:t>
            </w:r>
            <w:r>
              <w:t xml:space="preserve"> </w:t>
            </w:r>
            <w:r w:rsidRPr="00436F53">
              <w:t>points were referred onto the hospice team and managed according to hospice practice</w:t>
            </w:r>
          </w:p>
          <w:p w14:paraId="3BE4E981" w14:textId="48134D9E" w:rsidR="006A7B0C" w:rsidRDefault="006A7B0C" w:rsidP="003A77C8"/>
        </w:tc>
        <w:tc>
          <w:tcPr>
            <w:tcW w:w="1609" w:type="dxa"/>
          </w:tcPr>
          <w:p w14:paraId="57DEC012" w14:textId="6182E8D4" w:rsidR="003A77C8" w:rsidRDefault="003A77C8" w:rsidP="003A77C8">
            <w:r w:rsidRPr="00436F53">
              <w:t>Any patient found to have high scores on any measures at any time</w:t>
            </w:r>
            <w:r>
              <w:t xml:space="preserve"> </w:t>
            </w:r>
            <w:r w:rsidRPr="00436F53">
              <w:t>points were referred onto the hospice team and managed according to hospice practice</w:t>
            </w:r>
          </w:p>
        </w:tc>
      </w:tr>
      <w:tr w:rsidR="00311297" w14:paraId="33D496C5" w14:textId="77777777" w:rsidTr="003A77C8">
        <w:tc>
          <w:tcPr>
            <w:tcW w:w="1804" w:type="dxa"/>
          </w:tcPr>
          <w:p w14:paraId="0FC6F3E3" w14:textId="6ADDE99E" w:rsidR="006A7B0C" w:rsidRDefault="006A7B0C" w:rsidP="006A7B0C">
            <w:r>
              <w:lastRenderedPageBreak/>
              <w:t>McL</w:t>
            </w:r>
            <w:r w:rsidRPr="00D61383">
              <w:t xml:space="preserve">ean et al </w:t>
            </w:r>
            <w:r>
              <w:fldChar w:fldCharType="begin"/>
            </w:r>
            <w:r w:rsidR="004B759C">
              <w:instrText xml:space="preserve"> ADDIN EN.CITE &lt;EndNote&gt;&lt;Cite&gt;&lt;Author&gt;McLean&lt;/Author&gt;&lt;Year&gt;2013&lt;/Year&gt;&lt;RecNum&gt;27942&lt;/RecNum&gt;&lt;DisplayText&gt;&lt;style face="superscript"&gt;15&lt;/style&gt;&lt;/DisplayText&gt;&lt;record&gt;&lt;rec-number&gt;27942&lt;/rec-number&gt;&lt;foreign-keys&gt;&lt;key app="EN" db-id="wp2repz5gv2pdoex95t5zwaha0pa0s9vw2e2" timestamp="1475886953"&gt;27942&lt;/key&gt;&lt;/foreign-keys&gt;&lt;ref-type name="Journal Article"&gt;17&lt;/ref-type&gt;&lt;contributors&gt;&lt;authors&gt;&lt;author&gt;McLean, Linda M.&lt;/author&gt;&lt;author&gt;Walton, Tara&lt;/author&gt;&lt;author&gt;Rodin, Gary&lt;/author&gt;&lt;author&gt;Esplen, Mary Jane&lt;/author&gt;&lt;author&gt;Jones, Jennifer M.&lt;/author&gt;&lt;/authors&gt;&lt;/contributors&gt;&lt;auth-address&gt;McLean, Linda M., Department of Psychiatry, Faculty of Medicine, University of Toronto, Suite 206 200 St. Clair Avenue West, Toronto, ON, Canada, M4V 1R1&lt;/auth-address&gt;&lt;titles&gt;&lt;title&gt;A couple‐based intervention for patients and caregivers facing end‐stage cancer: Outcomes of a randomized controlled trial&lt;/title&gt;&lt;secondary-title&gt;Psycho-Oncology&lt;/secondary-title&gt;&lt;/titles&gt;&lt;periodical&gt;&lt;full-title&gt;Psychooncology&lt;/full-title&gt;&lt;abbr-1&gt;Psycho-oncology&lt;/abbr-1&gt;&lt;/periodical&gt;&lt;pages&gt;28-38&lt;/pages&gt;&lt;volume&gt;22&lt;/volume&gt;&lt;number&gt;1&lt;/number&gt;&lt;keywords&gt;&lt;keyword&gt;couple based intervention&lt;/keyword&gt;&lt;keyword&gt;end stage cancer&lt;/keyword&gt;&lt;keyword&gt;Emotionally Focused Therapy&lt;/keyword&gt;&lt;keyword&gt;caregiver burden&lt;/keyword&gt;&lt;keyword&gt;2013&lt;/keyword&gt;&lt;keyword&gt;Couples Therapy&lt;/keyword&gt;&lt;keyword&gt;Emotion Focused Therapy&lt;/keyword&gt;&lt;keyword&gt;Neoplasms&lt;/keyword&gt;&lt;keyword&gt;Intervention&lt;/keyword&gt;&lt;/keywords&gt;&lt;dates&gt;&lt;year&gt;2013&lt;/year&gt;&lt;/dates&gt;&lt;pub-location&gt;US&lt;/pub-location&gt;&lt;publisher&gt;John Wiley &amp;amp; Sons&lt;/publisher&gt;&lt;isbn&gt;1057-9249&amp;#xD;1099-1611&lt;/isbn&gt;&lt;accession-num&gt;2013-00455-005&lt;/accession-num&gt;&lt;urls&gt;&lt;related-urls&gt;&lt;url&gt;http://search.ebscohost.com/login.aspx?direct=true&amp;amp;db=psyh&amp;amp;AN=2013-00455-005&amp;amp;site=ehost-live&lt;/url&gt;&lt;url&gt;lmmclean@rogers.com&lt;/url&gt;&lt;/related-urls&gt;&lt;/urls&gt;&lt;electronic-resource-num&gt;10.1002/pon.2046&lt;/electronic-resource-num&gt;&lt;remote-database-name&gt;psyh&lt;/remote-database-name&gt;&lt;remote-database-provider&gt;EBSCOhost&lt;/remote-database-provider&gt;&lt;/record&gt;&lt;/Cite&gt;&lt;/EndNote&gt;</w:instrText>
            </w:r>
            <w:r>
              <w:fldChar w:fldCharType="separate"/>
            </w:r>
            <w:r w:rsidR="004B759C" w:rsidRPr="004B759C">
              <w:rPr>
                <w:noProof/>
                <w:vertAlign w:val="superscript"/>
              </w:rPr>
              <w:t>15</w:t>
            </w:r>
            <w:r>
              <w:fldChar w:fldCharType="end"/>
            </w:r>
          </w:p>
          <w:p w14:paraId="1039E5AF" w14:textId="01C96B42" w:rsidR="007D0673" w:rsidRDefault="007D0673" w:rsidP="006A7B0C">
            <w:r>
              <w:t>2013</w:t>
            </w:r>
          </w:p>
          <w:p w14:paraId="5370D8CA" w14:textId="77777777" w:rsidR="006A7B0C" w:rsidRDefault="006A7B0C" w:rsidP="006A7B0C">
            <w:r>
              <w:t>Results paper</w:t>
            </w:r>
          </w:p>
          <w:p w14:paraId="6567FBA2" w14:textId="3322AD33" w:rsidR="006A7B0C" w:rsidRDefault="006A7B0C" w:rsidP="006A7B0C">
            <w:r>
              <w:t>Canada</w:t>
            </w:r>
          </w:p>
        </w:tc>
        <w:tc>
          <w:tcPr>
            <w:tcW w:w="2253" w:type="dxa"/>
          </w:tcPr>
          <w:p w14:paraId="612D5994" w14:textId="7BAE0DB0" w:rsidR="006A7B0C" w:rsidRDefault="006A7B0C" w:rsidP="006A7B0C">
            <w:r>
              <w:t>T</w:t>
            </w:r>
            <w:r w:rsidRPr="00D61383">
              <w:t>o evaluate emotionally focused therapy on mar</w:t>
            </w:r>
            <w:r>
              <w:t xml:space="preserve">ital </w:t>
            </w:r>
            <w:r w:rsidRPr="00D61383">
              <w:t>functioning and psychosocial outcomes among distressed couples</w:t>
            </w:r>
            <w:r>
              <w:t>.</w:t>
            </w:r>
          </w:p>
        </w:tc>
        <w:tc>
          <w:tcPr>
            <w:tcW w:w="1910" w:type="dxa"/>
          </w:tcPr>
          <w:p w14:paraId="4CDA185F" w14:textId="77777777" w:rsidR="006A7B0C" w:rsidRDefault="006A7B0C" w:rsidP="006A7B0C">
            <w:r>
              <w:t>Cancer centre</w:t>
            </w:r>
          </w:p>
          <w:p w14:paraId="23D279E7" w14:textId="65E5E1D5" w:rsidR="006A7B0C" w:rsidRDefault="006A7B0C" w:rsidP="006A7B0C">
            <w:r w:rsidRPr="007678DA">
              <w:t>metastatic ca</w:t>
            </w:r>
            <w:r>
              <w:t>ncer</w:t>
            </w:r>
            <w:r w:rsidRPr="007678DA">
              <w:t xml:space="preserve"> and caregiver, distressed couples</w:t>
            </w:r>
          </w:p>
        </w:tc>
        <w:tc>
          <w:tcPr>
            <w:tcW w:w="1893" w:type="dxa"/>
          </w:tcPr>
          <w:p w14:paraId="5C9B656A" w14:textId="040D2E49" w:rsidR="006A7B0C" w:rsidRDefault="00D661E8" w:rsidP="00D661E8">
            <w:r>
              <w:t xml:space="preserve">emotionally focused therapy </w:t>
            </w:r>
            <w:r w:rsidRPr="00D661E8">
              <w:t>versus standard care</w:t>
            </w:r>
          </w:p>
        </w:tc>
        <w:tc>
          <w:tcPr>
            <w:tcW w:w="1367" w:type="dxa"/>
          </w:tcPr>
          <w:p w14:paraId="508E6CD2" w14:textId="7B3E7F7A" w:rsidR="006A7B0C" w:rsidRDefault="006A7B0C" w:rsidP="006A7B0C">
            <w:r>
              <w:t>No information</w:t>
            </w:r>
          </w:p>
        </w:tc>
        <w:tc>
          <w:tcPr>
            <w:tcW w:w="2710" w:type="dxa"/>
          </w:tcPr>
          <w:p w14:paraId="02F1A1EA" w14:textId="0D1EBF1D" w:rsidR="006A7B0C" w:rsidRDefault="006A7B0C" w:rsidP="006A7B0C">
            <w:r>
              <w:t>C</w:t>
            </w:r>
            <w:r w:rsidRPr="00884FEF">
              <w:t>linicians involved in both study groups monitored adherence as well as the occurrence of adverse events for the purposes of track</w:t>
            </w:r>
            <w:r>
              <w:t>ing and addressing any concerns.</w:t>
            </w:r>
          </w:p>
        </w:tc>
        <w:tc>
          <w:tcPr>
            <w:tcW w:w="1617" w:type="dxa"/>
          </w:tcPr>
          <w:p w14:paraId="0ADD3786" w14:textId="757022DC" w:rsidR="006A7B0C" w:rsidRDefault="006A7B0C" w:rsidP="006A7B0C">
            <w:r>
              <w:t>No information</w:t>
            </w:r>
          </w:p>
        </w:tc>
        <w:tc>
          <w:tcPr>
            <w:tcW w:w="1609" w:type="dxa"/>
          </w:tcPr>
          <w:p w14:paraId="63A7B4EB" w14:textId="10A4830D" w:rsidR="006A7B0C" w:rsidRPr="00436F53" w:rsidRDefault="006A7B0C" w:rsidP="006A7B0C">
            <w:r>
              <w:t>No information</w:t>
            </w:r>
          </w:p>
        </w:tc>
      </w:tr>
      <w:tr w:rsidR="00311297" w14:paraId="5E1D192E" w14:textId="77777777" w:rsidTr="003A77C8">
        <w:tc>
          <w:tcPr>
            <w:tcW w:w="1804" w:type="dxa"/>
          </w:tcPr>
          <w:p w14:paraId="7E503D81" w14:textId="54E8F9FF" w:rsidR="006A7B0C" w:rsidRDefault="006A7B0C" w:rsidP="006A7B0C">
            <w:r>
              <w:t>Stein et al</w:t>
            </w:r>
            <w:r>
              <w:fldChar w:fldCharType="begin"/>
            </w:r>
            <w:r w:rsidR="004B759C">
              <w:instrText xml:space="preserve"> ADDIN EN.CITE &lt;EndNote&gt;&lt;Cite&gt;&lt;Author&gt;Stein&lt;/Author&gt;&lt;Year&gt;2013&lt;/Year&gt;&lt;RecNum&gt;25217&lt;/RecNum&gt;&lt;DisplayText&gt;&lt;style face="superscript"&gt;16&lt;/style&gt;&lt;/DisplayText&gt;&lt;record&gt;&lt;rec-number&gt;25217&lt;/rec-number&gt;&lt;foreign-keys&gt;&lt;key app="EN" db-id="wp2repz5gv2pdoex95t5zwaha0pa0s9vw2e2" timestamp="1475889819"&gt;25217&lt;/key&gt;&lt;key app="ENWeb" db-id=""&gt;0&lt;/key&gt;&lt;/foreign-keys&gt;&lt;ref-type name="Journal Article"&gt;17&lt;/ref-type&gt;&lt;contributors&gt;&lt;authors&gt;&lt;author&gt;Stein, R. A.&lt;/author&gt;&lt;author&gt;Sharpe, L.&lt;/author&gt;&lt;author&gt;Bell, M. L.&lt;/author&gt;&lt;author&gt;Boyle, F. M.&lt;/author&gt;&lt;author&gt;Dunn, S. M.&lt;/author&gt;&lt;author&gt;Clarke, S. J.&lt;/author&gt;&lt;/authors&gt;&lt;/contributors&gt;&lt;auth-address&gt;(Stein, Sharpe, Bell, Boyle, Dunn, Clarke) All authors: University of Sydney, Sydney, New South Wales, Australia&lt;/auth-address&gt;&lt;titles&gt;&lt;title&gt;Randomized controlled trial of a structured intervention to facilitate end-of-life decision making in patients with advanced cancer&lt;/title&gt;&lt;secondary-title&gt;Journal of clinical oncology : official journal of the American Society of Clinical Oncology&lt;/secondary-title&gt;&lt;/titles&gt;&lt;periodical&gt;&lt;full-title&gt;J Clin Oncol&lt;/full-title&gt;&lt;abbr-1&gt;Journal of clinical oncology : official journal of the American Society of Clinical Oncology&lt;/abbr-1&gt;&lt;/periodical&gt;&lt;pages&gt;3403-3410&lt;/pages&gt;&lt;volume&gt;31&lt;/volume&gt;&lt;number&gt;27&lt;/number&gt;&lt;dates&gt;&lt;year&gt;2013&lt;/year&gt;&lt;pub-dates&gt;&lt;date&gt;20 Sep&lt;/date&gt;&lt;/pub-dates&gt;&lt;/dates&gt;&lt;accession-num&gt;603745750&lt;/accession-num&gt;&lt;urls&gt;&lt;related-urls&gt;&lt;url&gt;http://ovidsp.ovid.com/ovidweb.cgi?T=JS&amp;amp;CSC=Y&amp;amp;NEWS=N&amp;amp;PAGE=fulltext&amp;amp;D=emed15&amp;amp;AN=603745750&lt;/url&gt;&lt;/related-urls&gt;&lt;/urls&gt;&lt;remote-database-name&gt;Embase&lt;/remote-database-name&gt;&lt;remote-database-provider&gt;Ovid Technologies&lt;/remote-database-provider&gt;&lt;/record&gt;&lt;/Cite&gt;&lt;/EndNote&gt;</w:instrText>
            </w:r>
            <w:r>
              <w:fldChar w:fldCharType="separate"/>
            </w:r>
            <w:r w:rsidR="004B759C" w:rsidRPr="004B759C">
              <w:rPr>
                <w:noProof/>
                <w:vertAlign w:val="superscript"/>
              </w:rPr>
              <w:t>16</w:t>
            </w:r>
            <w:r>
              <w:fldChar w:fldCharType="end"/>
            </w:r>
            <w:r>
              <w:t xml:space="preserve"> </w:t>
            </w:r>
          </w:p>
          <w:p w14:paraId="3E4581C7" w14:textId="5DFF650B" w:rsidR="007D0673" w:rsidRDefault="007D0673" w:rsidP="006A7B0C">
            <w:r>
              <w:t>2013</w:t>
            </w:r>
          </w:p>
          <w:p w14:paraId="5A6FCFCC" w14:textId="2D06E5A3" w:rsidR="006A7B0C" w:rsidRDefault="006A7B0C" w:rsidP="006A7B0C">
            <w:r>
              <w:t>Results paper</w:t>
            </w:r>
          </w:p>
          <w:p w14:paraId="03CE8FAC" w14:textId="44F74AC6" w:rsidR="006A7B0C" w:rsidRDefault="006A7B0C" w:rsidP="006A7B0C">
            <w:r>
              <w:t>Australia</w:t>
            </w:r>
          </w:p>
        </w:tc>
        <w:tc>
          <w:tcPr>
            <w:tcW w:w="2253" w:type="dxa"/>
          </w:tcPr>
          <w:p w14:paraId="266A5955" w14:textId="24D78490" w:rsidR="006A7B0C" w:rsidRDefault="006A7B0C" w:rsidP="006A7B0C">
            <w:r>
              <w:t>T</w:t>
            </w:r>
            <w:r w:rsidRPr="00BD1B25">
              <w:t>o  determine whether a</w:t>
            </w:r>
            <w:r>
              <w:t>n intervention could facilitate</w:t>
            </w:r>
            <w:r w:rsidRPr="00BD1B25">
              <w:t xml:space="preserve"> ea</w:t>
            </w:r>
            <w:r>
              <w:t>r</w:t>
            </w:r>
            <w:r w:rsidRPr="00BD1B25">
              <w:t>lier DNR orders</w:t>
            </w:r>
            <w:r>
              <w:t xml:space="preserve"> </w:t>
            </w:r>
          </w:p>
        </w:tc>
        <w:tc>
          <w:tcPr>
            <w:tcW w:w="1910" w:type="dxa"/>
          </w:tcPr>
          <w:p w14:paraId="07E83D44" w14:textId="4298AA62" w:rsidR="006A7B0C" w:rsidRDefault="006A7B0C" w:rsidP="006A7B0C">
            <w:r>
              <w:t>hospital</w:t>
            </w:r>
          </w:p>
          <w:p w14:paraId="58F1E3EA" w14:textId="5B3966E3" w:rsidR="006A7B0C" w:rsidRDefault="006A7B0C" w:rsidP="006A7B0C">
            <w:r w:rsidRPr="00760937">
              <w:t>advanced ca</w:t>
            </w:r>
            <w:r>
              <w:t>ncer</w:t>
            </w:r>
            <w:r w:rsidRPr="00760937">
              <w:t xml:space="preserve"> , estimated life expectancy 3-12 m</w:t>
            </w:r>
            <w:r>
              <w:t>on</w:t>
            </w:r>
            <w:r w:rsidRPr="00760937">
              <w:t>ths and caregivers</w:t>
            </w:r>
          </w:p>
        </w:tc>
        <w:tc>
          <w:tcPr>
            <w:tcW w:w="1893" w:type="dxa"/>
          </w:tcPr>
          <w:p w14:paraId="52C174FD" w14:textId="3E9DA4EE" w:rsidR="006A7B0C" w:rsidRDefault="006A7B0C" w:rsidP="006A7B0C">
            <w:r>
              <w:t xml:space="preserve">Pamphlet, discussion </w:t>
            </w:r>
            <w:r w:rsidRPr="00BD1B25">
              <w:t xml:space="preserve">with a </w:t>
            </w:r>
            <w:r>
              <w:t>psychologist</w:t>
            </w:r>
          </w:p>
        </w:tc>
        <w:tc>
          <w:tcPr>
            <w:tcW w:w="1367" w:type="dxa"/>
          </w:tcPr>
          <w:p w14:paraId="62B2027F" w14:textId="160900D0" w:rsidR="006A7B0C" w:rsidRDefault="006A7B0C" w:rsidP="006A7B0C">
            <w:r>
              <w:t>No information</w:t>
            </w:r>
          </w:p>
        </w:tc>
        <w:tc>
          <w:tcPr>
            <w:tcW w:w="2710" w:type="dxa"/>
          </w:tcPr>
          <w:p w14:paraId="6216B440" w14:textId="388EFCE3" w:rsidR="006A7B0C" w:rsidRDefault="005028CA" w:rsidP="005028CA">
            <w:r>
              <w:t>H</w:t>
            </w:r>
            <w:r w:rsidRPr="005028CA">
              <w:t>ypothesised that the intervention wa</w:t>
            </w:r>
            <w:r>
              <w:t>s free from additiona</w:t>
            </w:r>
            <w:r w:rsidR="0011207E">
              <w:t>l psychological harm, hypothesis supported</w:t>
            </w:r>
            <w:r>
              <w:t>, n</w:t>
            </w:r>
            <w:r w:rsidRPr="005028CA">
              <w:t>o evidence of worse psycho social functioning in the intervention group among patients and care givers</w:t>
            </w:r>
          </w:p>
        </w:tc>
        <w:tc>
          <w:tcPr>
            <w:tcW w:w="1617" w:type="dxa"/>
          </w:tcPr>
          <w:p w14:paraId="1C0DED98" w14:textId="63C65CE6" w:rsidR="006A7B0C" w:rsidRDefault="006A7B0C" w:rsidP="006A7B0C">
            <w:r>
              <w:t>No information</w:t>
            </w:r>
          </w:p>
        </w:tc>
        <w:tc>
          <w:tcPr>
            <w:tcW w:w="1609" w:type="dxa"/>
          </w:tcPr>
          <w:p w14:paraId="5D609ABC" w14:textId="40570631" w:rsidR="006A7B0C" w:rsidRDefault="006A7B0C" w:rsidP="006A7B0C">
            <w:r>
              <w:t>No information</w:t>
            </w:r>
          </w:p>
        </w:tc>
      </w:tr>
      <w:tr w:rsidR="00311297" w14:paraId="66394BB1" w14:textId="77777777" w:rsidTr="003A77C8">
        <w:tc>
          <w:tcPr>
            <w:tcW w:w="1804" w:type="dxa"/>
          </w:tcPr>
          <w:p w14:paraId="61B83FAA" w14:textId="1A0496D3" w:rsidR="006A7B0C" w:rsidRDefault="006A7B0C" w:rsidP="006A7B0C">
            <w:r w:rsidRPr="0072557D">
              <w:rPr>
                <w:lang w:val="fr-FR"/>
              </w:rPr>
              <w:t xml:space="preserve">Volandes et al </w:t>
            </w:r>
            <w:r>
              <w:fldChar w:fldCharType="begin">
                <w:fldData xml:space="preserve">PEVuZE5vdGU+PENpdGU+PEF1dGhvcj5Wb2xhbmRlczwvQXV0aG9yPjxZZWFyPjIwMTM8L1llYXI+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</w:fldData>
              </w:fldChar>
            </w:r>
            <w:r w:rsidR="004B759C">
              <w:instrText xml:space="preserve"> ADDIN EN.CITE </w:instrText>
            </w:r>
            <w:r w:rsidR="004B759C">
              <w:fldChar w:fldCharType="begin">
                <w:fldData xml:space="preserve">PEVuZE5vdGU+PENpdGU+PEF1dGhvcj5Wb2xhbmRlczwvQXV0aG9yPjxZZWFyPjIwMTM8L1llYXI+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</w:fldData>
              </w:fldChar>
            </w:r>
            <w:r w:rsidR="004B759C">
              <w:instrText xml:space="preserve"> ADDIN EN.CITE.DATA </w:instrText>
            </w:r>
            <w:r w:rsidR="004B759C">
              <w:fldChar w:fldCharType="end"/>
            </w:r>
            <w:r>
              <w:fldChar w:fldCharType="separate"/>
            </w:r>
            <w:r w:rsidR="004B759C" w:rsidRPr="004B759C">
              <w:rPr>
                <w:noProof/>
                <w:vertAlign w:val="superscript"/>
              </w:rPr>
              <w:t>17</w:t>
            </w:r>
            <w:r>
              <w:fldChar w:fldCharType="end"/>
            </w:r>
          </w:p>
          <w:p w14:paraId="4CB5AFAA" w14:textId="25B6C748" w:rsidR="007D0673" w:rsidRPr="0072557D" w:rsidRDefault="007D0673" w:rsidP="006A7B0C">
            <w:pPr>
              <w:rPr>
                <w:lang w:val="fr-FR"/>
              </w:rPr>
            </w:pPr>
            <w:r>
              <w:t>2013</w:t>
            </w:r>
          </w:p>
          <w:p w14:paraId="0F1A1DE9" w14:textId="7DADB4EA" w:rsidR="006A7B0C" w:rsidRPr="0072557D" w:rsidRDefault="006A7B0C" w:rsidP="006A7B0C">
            <w:pPr>
              <w:rPr>
                <w:lang w:val="fr-FR"/>
              </w:rPr>
            </w:pPr>
            <w:r w:rsidRPr="0072557D">
              <w:rPr>
                <w:lang w:val="fr-FR"/>
              </w:rPr>
              <w:t>Results</w:t>
            </w:r>
            <w:r>
              <w:rPr>
                <w:lang w:val="fr-FR"/>
              </w:rPr>
              <w:t xml:space="preserve"> paper</w:t>
            </w:r>
          </w:p>
          <w:p w14:paraId="0954BA75" w14:textId="52D860A4" w:rsidR="006A7B0C" w:rsidRPr="0072557D" w:rsidRDefault="006A7B0C" w:rsidP="006A7B0C">
            <w:pPr>
              <w:rPr>
                <w:lang w:val="fr-FR"/>
              </w:rPr>
            </w:pPr>
            <w:r w:rsidRPr="0072557D">
              <w:rPr>
                <w:lang w:val="fr-FR"/>
              </w:rPr>
              <w:t>US</w:t>
            </w:r>
          </w:p>
        </w:tc>
        <w:tc>
          <w:tcPr>
            <w:tcW w:w="2253" w:type="dxa"/>
          </w:tcPr>
          <w:p w14:paraId="1281DFD1" w14:textId="66DC5020" w:rsidR="006A7B0C" w:rsidRDefault="006A7B0C" w:rsidP="006A7B0C">
            <w:r>
              <w:t>T</w:t>
            </w:r>
            <w:r w:rsidRPr="009F3308">
              <w:t>o examine the effect of a video decision support tool on CPR preferences</w:t>
            </w:r>
          </w:p>
        </w:tc>
        <w:tc>
          <w:tcPr>
            <w:tcW w:w="1910" w:type="dxa"/>
          </w:tcPr>
          <w:p w14:paraId="2E90E889" w14:textId="49900D1A" w:rsidR="006A7B0C" w:rsidRDefault="006A7B0C" w:rsidP="006A7B0C">
            <w:r>
              <w:t>Oncology outpatients</w:t>
            </w:r>
          </w:p>
          <w:p w14:paraId="1B740914" w14:textId="7C423DDA" w:rsidR="006A7B0C" w:rsidRDefault="006A7B0C" w:rsidP="006A7B0C">
            <w:r>
              <w:t>Advanced cancer</w:t>
            </w:r>
            <w:r w:rsidRPr="009F3308">
              <w:t>, aware prognosis less than a year</w:t>
            </w:r>
          </w:p>
        </w:tc>
        <w:tc>
          <w:tcPr>
            <w:tcW w:w="1893" w:type="dxa"/>
          </w:tcPr>
          <w:p w14:paraId="4D8D07ED" w14:textId="119E0060" w:rsidR="006A7B0C" w:rsidRDefault="006A7B0C" w:rsidP="006A7B0C">
            <w:r w:rsidRPr="00A46DE7">
              <w:t>Video Decision Support Tool for Cardiopulmonary Resusci</w:t>
            </w:r>
            <w:r>
              <w:t>tation and narrative versus narrative control</w:t>
            </w:r>
          </w:p>
        </w:tc>
        <w:tc>
          <w:tcPr>
            <w:tcW w:w="1367" w:type="dxa"/>
          </w:tcPr>
          <w:p w14:paraId="3675E9C3" w14:textId="08AA9249" w:rsidR="006A7B0C" w:rsidRDefault="00CE03DE" w:rsidP="006A7B0C">
            <w:r>
              <w:t>No information</w:t>
            </w:r>
          </w:p>
        </w:tc>
        <w:tc>
          <w:tcPr>
            <w:tcW w:w="2710" w:type="dxa"/>
          </w:tcPr>
          <w:p w14:paraId="6495AF6F" w14:textId="4B4D2AB5" w:rsidR="006A7B0C" w:rsidRDefault="006A7B0C" w:rsidP="006A7B0C">
            <w:r w:rsidRPr="00AB5933">
              <w:t>Results section</w:t>
            </w:r>
            <w:r>
              <w:t>:</w:t>
            </w:r>
            <w:r w:rsidRPr="00AB5933">
              <w:t xml:space="preserve"> There were no adverse events (e</w:t>
            </w:r>
            <w:r>
              <w:t>.g.</w:t>
            </w:r>
            <w:r w:rsidRPr="00AB5933">
              <w:t xml:space="preserve"> emotional distress) in either arm of the study. </w:t>
            </w:r>
          </w:p>
        </w:tc>
        <w:tc>
          <w:tcPr>
            <w:tcW w:w="1617" w:type="dxa"/>
          </w:tcPr>
          <w:p w14:paraId="5D782E1B" w14:textId="12BAB57E" w:rsidR="006A7B0C" w:rsidRDefault="00CE03DE" w:rsidP="006A7B0C">
            <w:r>
              <w:t>No information</w:t>
            </w:r>
          </w:p>
        </w:tc>
        <w:tc>
          <w:tcPr>
            <w:tcW w:w="1609" w:type="dxa"/>
          </w:tcPr>
          <w:p w14:paraId="668DBA84" w14:textId="1FD15461" w:rsidR="006A7B0C" w:rsidRDefault="00CE03DE" w:rsidP="006A7B0C">
            <w:r>
              <w:t>No information</w:t>
            </w:r>
          </w:p>
        </w:tc>
      </w:tr>
    </w:tbl>
    <w:p w14:paraId="38A2E54E" w14:textId="77777777" w:rsidR="006F4804" w:rsidRDefault="006F4804"/>
    <w:p w14:paraId="2DF4B912" w14:textId="77777777" w:rsidR="006F4804" w:rsidRDefault="006F4804"/>
    <w:p w14:paraId="55E37585" w14:textId="77777777" w:rsidR="004B759C" w:rsidRPr="004B759C" w:rsidRDefault="006F4804" w:rsidP="004B759C">
      <w:pPr>
        <w:pStyle w:val="EndNoteBibliography"/>
        <w:spacing w:after="0"/>
      </w:pPr>
      <w:r>
        <w:fldChar w:fldCharType="begin"/>
      </w:r>
      <w:r>
        <w:instrText xml:space="preserve"> ADDIN EN.REFLIST </w:instrText>
      </w:r>
      <w:r>
        <w:fldChar w:fldCharType="separate"/>
      </w:r>
      <w:r w:rsidR="004B759C" w:rsidRPr="004B759C">
        <w:t>1.</w:t>
      </w:r>
      <w:r w:rsidR="004B759C" w:rsidRPr="004B759C">
        <w:tab/>
        <w:t xml:space="preserve">Bernacki R, Hutchings M, Vick J, et al. Development of the Serious Illness Care Program: a randomised controlled trial of a palliative care communication intervention. </w:t>
      </w:r>
      <w:r w:rsidR="004B759C" w:rsidRPr="004B759C">
        <w:rPr>
          <w:i/>
        </w:rPr>
        <w:t>BMJ open</w:t>
      </w:r>
      <w:r w:rsidR="004B759C" w:rsidRPr="004B759C">
        <w:t xml:space="preserve"> 2015; 5: e009032.</w:t>
      </w:r>
    </w:p>
    <w:p w14:paraId="19DA7192" w14:textId="77777777" w:rsidR="004B759C" w:rsidRPr="004B759C" w:rsidRDefault="004B759C" w:rsidP="004B759C">
      <w:pPr>
        <w:pStyle w:val="EndNoteBibliography"/>
        <w:spacing w:after="0"/>
      </w:pPr>
      <w:r w:rsidRPr="004B759C">
        <w:t>2.</w:t>
      </w:r>
      <w:r w:rsidRPr="004B759C">
        <w:tab/>
        <w:t xml:space="preserve">Bove DG, Overgaard D, Lomborg K, et al. Efficacy of a minimal home-based psychoeducative intervention versus usual care for managing anxiety and dyspnoea in patients with severe chronic obstructive pulmonary disease: a randomised controlled trial protocol. </w:t>
      </w:r>
      <w:r w:rsidRPr="004B759C">
        <w:rPr>
          <w:i/>
        </w:rPr>
        <w:t>BMJ Open</w:t>
      </w:r>
      <w:r w:rsidRPr="004B759C">
        <w:t xml:space="preserve"> 2015; 5: e008031-e008031. DOI: 10.1136/bmjopen-2015-008031.</w:t>
      </w:r>
    </w:p>
    <w:p w14:paraId="3B036D6D" w14:textId="77777777" w:rsidR="004B759C" w:rsidRPr="004B759C" w:rsidRDefault="004B759C" w:rsidP="004B759C">
      <w:pPr>
        <w:pStyle w:val="EndNoteBibliography"/>
        <w:spacing w:after="0"/>
      </w:pPr>
      <w:r w:rsidRPr="004B759C">
        <w:t>3.</w:t>
      </w:r>
      <w:r w:rsidRPr="004B759C">
        <w:tab/>
        <w:t xml:space="preserve">Houben CHM, Spruit MA, Wouters EFM, et al. A randomised controlled trial on the efficacy of advance care planning on the quality of end-of-life care and communication in patients with COPD: The research protocol. </w:t>
      </w:r>
      <w:r w:rsidRPr="004B759C">
        <w:rPr>
          <w:i/>
        </w:rPr>
        <w:t>BMJ Open</w:t>
      </w:r>
      <w:r w:rsidRPr="004B759C">
        <w:t xml:space="preserve"> 2014; 4 (1) (no pagination).</w:t>
      </w:r>
    </w:p>
    <w:p w14:paraId="6A232D2C" w14:textId="77777777" w:rsidR="004B759C" w:rsidRPr="004B759C" w:rsidRDefault="004B759C" w:rsidP="004B759C">
      <w:pPr>
        <w:pStyle w:val="EndNoteBibliography"/>
        <w:spacing w:after="0"/>
      </w:pPr>
      <w:r w:rsidRPr="004B759C">
        <w:t>4.</w:t>
      </w:r>
      <w:r w:rsidRPr="004B759C">
        <w:tab/>
        <w:t xml:space="preserve">Kimmel AL, Wang J, Scott RK, et al. FAmily CEntered (FACE) advance care planning: Study design and methods for a patient-centered communication and decision-making intervention for patients with HIV/AIDS and their surrogate decision-makers. </w:t>
      </w:r>
      <w:r w:rsidRPr="004B759C">
        <w:rPr>
          <w:i/>
        </w:rPr>
        <w:t>Contemporary clinical trials</w:t>
      </w:r>
      <w:r w:rsidRPr="004B759C">
        <w:t xml:space="preserve"> 2015; 43: 172-178.</w:t>
      </w:r>
    </w:p>
    <w:p w14:paraId="7945D246" w14:textId="77777777" w:rsidR="004B759C" w:rsidRPr="004B759C" w:rsidRDefault="004B759C" w:rsidP="004B759C">
      <w:pPr>
        <w:pStyle w:val="EndNoteBibliography"/>
        <w:spacing w:after="0"/>
      </w:pPr>
      <w:r w:rsidRPr="004B759C">
        <w:t>5.</w:t>
      </w:r>
      <w:r w:rsidRPr="004B759C">
        <w:tab/>
        <w:t xml:space="preserve">Kruizinga R, Scherer-Rath M, Schilderman JBAM, et al. The life in sight application study (LISA): Design of a randomized controlled trial to assess the role of an assisted structured reflection on life events and ultimate life goals to improve quality of life of cancer patients. </w:t>
      </w:r>
      <w:r w:rsidRPr="004B759C">
        <w:rPr>
          <w:i/>
        </w:rPr>
        <w:t>BMC cancer</w:t>
      </w:r>
      <w:r w:rsidRPr="004B759C">
        <w:t xml:space="preserve"> 2013; 13 (no pagination).</w:t>
      </w:r>
    </w:p>
    <w:p w14:paraId="0EC2A15B" w14:textId="77777777" w:rsidR="004B759C" w:rsidRPr="004B759C" w:rsidRDefault="004B759C" w:rsidP="004B759C">
      <w:pPr>
        <w:pStyle w:val="EndNoteBibliography"/>
        <w:spacing w:after="0"/>
      </w:pPr>
      <w:r w:rsidRPr="004B759C">
        <w:t>6.</w:t>
      </w:r>
      <w:r w:rsidRPr="004B759C">
        <w:tab/>
        <w:t xml:space="preserve">Lo C, Hales S, Rydall A, et al. Managing Cancer And Living Meaningfully: Study protocol for a randomized controlled trial. </w:t>
      </w:r>
      <w:r w:rsidRPr="004B759C">
        <w:rPr>
          <w:i/>
        </w:rPr>
        <w:t>Trials</w:t>
      </w:r>
      <w:r w:rsidRPr="004B759C">
        <w:t xml:space="preserve"> 2015; 16 (1) (no pagination).</w:t>
      </w:r>
    </w:p>
    <w:p w14:paraId="550CAA29" w14:textId="77777777" w:rsidR="004B759C" w:rsidRPr="004B759C" w:rsidRDefault="004B759C" w:rsidP="004B759C">
      <w:pPr>
        <w:pStyle w:val="EndNoteBibliography"/>
        <w:spacing w:after="0"/>
      </w:pPr>
      <w:r w:rsidRPr="004B759C">
        <w:t>7.</w:t>
      </w:r>
      <w:r w:rsidRPr="004B759C">
        <w:tab/>
        <w:t xml:space="preserve">Reid J, Scott D, Santin O, et al. Evaluation of a psychoeducational intervention for patients with advanced cancer who have cachexia and their lay carers (EPACaCC): study protocol. </w:t>
      </w:r>
      <w:r w:rsidRPr="004B759C">
        <w:rPr>
          <w:i/>
        </w:rPr>
        <w:t>Journal of advanced nursing</w:t>
      </w:r>
      <w:r w:rsidRPr="004B759C">
        <w:t xml:space="preserve"> 2014; 70: 1174-1183. DOI: 10.1111/jan.12268.</w:t>
      </w:r>
    </w:p>
    <w:p w14:paraId="34C6F80B" w14:textId="77777777" w:rsidR="004B759C" w:rsidRPr="004B759C" w:rsidRDefault="004B759C" w:rsidP="004B759C">
      <w:pPr>
        <w:pStyle w:val="EndNoteBibliography"/>
        <w:spacing w:after="0"/>
      </w:pPr>
      <w:r w:rsidRPr="004B759C">
        <w:t>8.</w:t>
      </w:r>
      <w:r w:rsidRPr="004B759C">
        <w:tab/>
        <w:t xml:space="preserve">Scheffold K, Philipp R, Engelmann D, et al. Efficacy of a brief manualized intervention Managing Cancer and Living Meaningfully (CALM) adapted to German cancer care settings: Study protocol for a randomized controlled trial. </w:t>
      </w:r>
      <w:r w:rsidRPr="004B759C">
        <w:rPr>
          <w:i/>
        </w:rPr>
        <w:t>BMC cancer</w:t>
      </w:r>
      <w:r w:rsidRPr="004B759C">
        <w:t xml:space="preserve"> 2015; 15 (1) (no pagination).</w:t>
      </w:r>
    </w:p>
    <w:p w14:paraId="40FCC695" w14:textId="77777777" w:rsidR="004B759C" w:rsidRPr="004B759C" w:rsidRDefault="004B759C" w:rsidP="004B759C">
      <w:pPr>
        <w:pStyle w:val="EndNoteBibliography"/>
        <w:spacing w:after="0"/>
      </w:pPr>
      <w:r w:rsidRPr="004B759C">
        <w:t>9.</w:t>
      </w:r>
      <w:r w:rsidRPr="004B759C">
        <w:tab/>
        <w:t xml:space="preserve">Walczak A, Butow PN, Clayton JM, et al. Discussing prognosis and end-of-life care in the final year of life: A randomized controlled trial of a nurse-led ommunication support programme for patients and caregivers. </w:t>
      </w:r>
      <w:r w:rsidRPr="004B759C">
        <w:rPr>
          <w:i/>
        </w:rPr>
        <w:t>BMJ Open</w:t>
      </w:r>
      <w:r w:rsidRPr="004B759C">
        <w:t xml:space="preserve"> 2014; 4 (6) (no pagination).</w:t>
      </w:r>
    </w:p>
    <w:p w14:paraId="11FBC6DE" w14:textId="77777777" w:rsidR="004B759C" w:rsidRPr="004B759C" w:rsidRDefault="004B759C" w:rsidP="004B759C">
      <w:pPr>
        <w:pStyle w:val="EndNoteBibliography"/>
        <w:spacing w:after="0"/>
      </w:pPr>
      <w:r w:rsidRPr="004B759C">
        <w:t>10.</w:t>
      </w:r>
      <w:r w:rsidRPr="004B759C">
        <w:tab/>
        <w:t xml:space="preserve">Chochinov HM, Kristjanson LJ, Breitbart W, et al. Effect of dignity therapy on distress and end-of-life experience in terminally ill patients: a randomised controlled trial. </w:t>
      </w:r>
      <w:r w:rsidRPr="004B759C">
        <w:rPr>
          <w:i/>
        </w:rPr>
        <w:t>The Lancet Oncology</w:t>
      </w:r>
      <w:r w:rsidRPr="004B759C">
        <w:t xml:space="preserve"> 2011; 12: 753-762.</w:t>
      </w:r>
    </w:p>
    <w:p w14:paraId="0A7C2841" w14:textId="77777777" w:rsidR="004B759C" w:rsidRPr="004B759C" w:rsidRDefault="004B759C" w:rsidP="004B759C">
      <w:pPr>
        <w:pStyle w:val="EndNoteBibliography"/>
        <w:spacing w:after="0"/>
      </w:pPr>
      <w:r w:rsidRPr="004B759C">
        <w:t>11.</w:t>
      </w:r>
      <w:r w:rsidRPr="004B759C">
        <w:tab/>
        <w:t xml:space="preserve">Fegg MJ, Brandstatter M, Kogler M, et al. Existential behavioural therapy for informal caregivers of palliative patients: A randomised controlled trial. </w:t>
      </w:r>
      <w:r w:rsidRPr="004B759C">
        <w:rPr>
          <w:i/>
        </w:rPr>
        <w:t>Psycho-oncology</w:t>
      </w:r>
      <w:r w:rsidRPr="004B759C">
        <w:t xml:space="preserve"> 2013; 22: 2079-2086.</w:t>
      </w:r>
    </w:p>
    <w:p w14:paraId="0AE5281C" w14:textId="77777777" w:rsidR="004B759C" w:rsidRPr="004B759C" w:rsidRDefault="004B759C" w:rsidP="004B759C">
      <w:pPr>
        <w:pStyle w:val="EndNoteBibliography"/>
        <w:spacing w:after="0"/>
      </w:pPr>
      <w:r w:rsidRPr="004B759C">
        <w:t>12.</w:t>
      </w:r>
      <w:r w:rsidRPr="004B759C">
        <w:tab/>
        <w:t xml:space="preserve">Hudson P, Trauer T, Kelly B, et al. Reducing the psychological distress of family caregivers of home based palliative care patients: Longer term effects from a randomised controlled trial. </w:t>
      </w:r>
      <w:r w:rsidRPr="004B759C">
        <w:rPr>
          <w:i/>
        </w:rPr>
        <w:t>Psycho-oncology</w:t>
      </w:r>
      <w:r w:rsidRPr="004B759C">
        <w:t xml:space="preserve"> 2015; 24: 19-24.</w:t>
      </w:r>
    </w:p>
    <w:p w14:paraId="228AA5CD" w14:textId="77777777" w:rsidR="004B759C" w:rsidRPr="004B759C" w:rsidRDefault="004B759C" w:rsidP="004B759C">
      <w:pPr>
        <w:pStyle w:val="EndNoteBibliography"/>
        <w:spacing w:after="0"/>
      </w:pPr>
      <w:r w:rsidRPr="004B759C">
        <w:t>13.</w:t>
      </w:r>
      <w:r w:rsidRPr="004B759C">
        <w:tab/>
        <w:t xml:space="preserve">Jones L, Harrington J, Barlow CA, et al. Advance care planning in advanced cancer: can it be achieved? An exploratory randomized patient preference trial of a care planning discussion. </w:t>
      </w:r>
      <w:r w:rsidRPr="004B759C">
        <w:rPr>
          <w:i/>
        </w:rPr>
        <w:t>Palliative &amp; supportive care</w:t>
      </w:r>
      <w:r w:rsidRPr="004B759C">
        <w:t xml:space="preserve"> 2011; 9: 3-13.</w:t>
      </w:r>
    </w:p>
    <w:p w14:paraId="0ECF9DB2" w14:textId="77777777" w:rsidR="004B759C" w:rsidRPr="004B759C" w:rsidRDefault="004B759C" w:rsidP="004B759C">
      <w:pPr>
        <w:pStyle w:val="EndNoteBibliography"/>
        <w:spacing w:after="0"/>
      </w:pPr>
      <w:r w:rsidRPr="004B759C">
        <w:t>14.</w:t>
      </w:r>
      <w:r w:rsidRPr="004B759C">
        <w:tab/>
        <w:t xml:space="preserve">Lloyd-Williams M, Cobb M, O'Connor C, et al. A pilot randomised controlled trial to reduce suffering and emotional distress in patients with advanced cancer. </w:t>
      </w:r>
      <w:r w:rsidRPr="004B759C">
        <w:rPr>
          <w:i/>
        </w:rPr>
        <w:t>Journal of affective disorders</w:t>
      </w:r>
      <w:r w:rsidRPr="004B759C">
        <w:t xml:space="preserve"> 2013; 148: 141-145.</w:t>
      </w:r>
    </w:p>
    <w:p w14:paraId="39031477" w14:textId="77777777" w:rsidR="004B759C" w:rsidRPr="004B759C" w:rsidRDefault="004B759C" w:rsidP="004B759C">
      <w:pPr>
        <w:pStyle w:val="EndNoteBibliography"/>
        <w:spacing w:after="0"/>
      </w:pPr>
      <w:r w:rsidRPr="004B759C">
        <w:lastRenderedPageBreak/>
        <w:t>15.</w:t>
      </w:r>
      <w:r w:rsidRPr="004B759C">
        <w:tab/>
        <w:t xml:space="preserve">McLean LM, Walton T, Rodin G, et al. A couple‐based intervention for patients and caregivers facing end‐stage cancer: Outcomes of a randomized controlled trial. </w:t>
      </w:r>
      <w:r w:rsidRPr="004B759C">
        <w:rPr>
          <w:i/>
        </w:rPr>
        <w:t>Psycho-oncology</w:t>
      </w:r>
      <w:r w:rsidRPr="004B759C">
        <w:t xml:space="preserve"> 2013; 22: 28-38. DOI: 10.1002/pon.2046.</w:t>
      </w:r>
    </w:p>
    <w:p w14:paraId="35C13A84" w14:textId="77777777" w:rsidR="004B759C" w:rsidRPr="004B759C" w:rsidRDefault="004B759C" w:rsidP="004B759C">
      <w:pPr>
        <w:pStyle w:val="EndNoteBibliography"/>
        <w:spacing w:after="0"/>
      </w:pPr>
      <w:r w:rsidRPr="004B759C">
        <w:t>16.</w:t>
      </w:r>
      <w:r w:rsidRPr="004B759C">
        <w:tab/>
        <w:t xml:space="preserve">Stein RA, Sharpe L, Bell ML, et al. Randomized controlled trial of a structured intervention to facilitate end-of-life decision making in patients with advanced cancer. </w:t>
      </w:r>
      <w:r w:rsidRPr="004B759C">
        <w:rPr>
          <w:i/>
        </w:rPr>
        <w:t>Journal of clinical oncology : official journal of the American Society of Clinical Oncology</w:t>
      </w:r>
      <w:r w:rsidRPr="004B759C">
        <w:t xml:space="preserve"> 2013; 31: 3403-3410.</w:t>
      </w:r>
    </w:p>
    <w:p w14:paraId="2F599194" w14:textId="77777777" w:rsidR="004B759C" w:rsidRPr="004B759C" w:rsidRDefault="004B759C" w:rsidP="004B759C">
      <w:pPr>
        <w:pStyle w:val="EndNoteBibliography"/>
      </w:pPr>
      <w:r w:rsidRPr="004B759C">
        <w:t>17.</w:t>
      </w:r>
      <w:r w:rsidRPr="004B759C">
        <w:tab/>
        <w:t xml:space="preserve">Volandes AE, Paasche-Orlow MK, Mitchell SL, et al. Randomized controlled trial of a video decision support tool for cardiopulmonary resuscitation decision making in advanced cancer. </w:t>
      </w:r>
      <w:r w:rsidRPr="004B759C">
        <w:rPr>
          <w:i/>
        </w:rPr>
        <w:t>Journal Of Clinical Oncology: Official Journal Of The American Society Of Clinical Oncology</w:t>
      </w:r>
      <w:r w:rsidRPr="004B759C">
        <w:t xml:space="preserve"> 2013; 31: 380-386. DOI: 10.1200/JCO.2012.43.9570.</w:t>
      </w:r>
    </w:p>
    <w:p w14:paraId="3DCBD458" w14:textId="71C1B56A" w:rsidR="008851AE" w:rsidRDefault="006F4804">
      <w:r>
        <w:fldChar w:fldCharType="end"/>
      </w:r>
    </w:p>
    <w:sectPr w:rsidR="008851AE" w:rsidSect="008851A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DB2A1E"/>
    <w:multiLevelType w:val="hybridMultilevel"/>
    <w:tmpl w:val="E174E3A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2A8F64E3"/>
    <w:multiLevelType w:val="hybridMultilevel"/>
    <w:tmpl w:val="4606B4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98A1011"/>
    <w:multiLevelType w:val="multilevel"/>
    <w:tmpl w:val="18A615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BE1084C"/>
    <w:multiLevelType w:val="hybridMultilevel"/>
    <w:tmpl w:val="88441E2E"/>
    <w:lvl w:ilvl="0" w:tplc="2850EA1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6454280"/>
    <w:multiLevelType w:val="hybridMultilevel"/>
    <w:tmpl w:val="F626B3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2"/>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6"/>
  <w:activeWritingStyle w:appName="MSWord" w:lang="it-IT" w:vendorID="64" w:dllVersion="6" w:nlCheck="1" w:checkStyle="0"/>
  <w:activeWritingStyle w:appName="MSWord" w:lang="en-GB" w:vendorID="64" w:dllVersion="6" w:nlCheck="1" w:checkStyle="1"/>
  <w:activeWritingStyle w:appName="MSWord" w:lang="en-US" w:vendorID="64" w:dllVersion="6" w:nlCheck="1" w:checkStyle="1"/>
  <w:activeWritingStyle w:appName="MSWord" w:lang="fr-FR" w:vendorID="64" w:dllVersion="6" w:nlCheck="1" w:checkStyle="0"/>
  <w:activeWritingStyle w:appName="MSWord" w:lang="de-DE" w:vendorID="64" w:dllVersion="6" w:nlCheck="1" w:checkStyle="0"/>
  <w:activeWritingStyle w:appName="MSWord" w:lang="en-GB" w:vendorID="64" w:dllVersion="4096" w:nlCheck="1" w:checkStyle="0"/>
  <w:activeWritingStyle w:appName="MSWord" w:lang="fr-FR" w:vendorID="64" w:dllVersion="4096" w:nlCheck="1" w:checkStyle="0"/>
  <w:activeWritingStyle w:appName="MSWord" w:lang="en-US" w:vendorID="64" w:dllVersion="4096" w:nlCheck="1" w:checkStyle="0"/>
  <w:activeWritingStyle w:appName="MSWord" w:lang="en-GB" w:vendorID="64" w:dllVersion="131078" w:nlCheck="1" w:checkStyle="1"/>
  <w:activeWritingStyle w:appName="MSWord" w:lang="it-IT" w:vendorID="64" w:dllVersion="131078" w:nlCheck="1" w:checkStyle="0"/>
  <w:activeWritingStyle w:appName="MSWord" w:lang="fr-FR" w:vendorID="64" w:dllVersion="131078" w:nlCheck="1" w:checkStyle="0"/>
  <w:activeWritingStyle w:appName="MSWord" w:lang="en-US" w:vendorID="64" w:dllVersion="131078" w:nlCheck="1" w:checkStyle="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2repz5gv2pdoex95t5zwaha0pa0s9vw2e2&quot;&gt;PhD Endnote 180717 back up copy Copy Copy&lt;record-ids&gt;&lt;item&gt;24738&lt;/item&gt;&lt;item&gt;24752&lt;/item&gt;&lt;item&gt;24791&lt;/item&gt;&lt;item&gt;24940&lt;/item&gt;&lt;item&gt;25081&lt;/item&gt;&lt;item&gt;25187&lt;/item&gt;&lt;item&gt;25217&lt;/item&gt;&lt;item&gt;25433&lt;/item&gt;&lt;item&gt;25536&lt;/item&gt;&lt;item&gt;27248&lt;/item&gt;&lt;item&gt;27511&lt;/item&gt;&lt;item&gt;27706&lt;/item&gt;&lt;item&gt;27942&lt;/item&gt;&lt;item&gt;232455&lt;/item&gt;&lt;/record-ids&gt;&lt;/item&gt;&lt;/Libraries&gt;"/>
  </w:docVars>
  <w:rsids>
    <w:rsidRoot w:val="00553081"/>
    <w:rsid w:val="000000B0"/>
    <w:rsid w:val="000245A1"/>
    <w:rsid w:val="00062D01"/>
    <w:rsid w:val="00064882"/>
    <w:rsid w:val="000779AC"/>
    <w:rsid w:val="0008418E"/>
    <w:rsid w:val="00085397"/>
    <w:rsid w:val="00086B50"/>
    <w:rsid w:val="000B2100"/>
    <w:rsid w:val="000D5DA8"/>
    <w:rsid w:val="0011207E"/>
    <w:rsid w:val="00112EEF"/>
    <w:rsid w:val="00124BD7"/>
    <w:rsid w:val="001406CD"/>
    <w:rsid w:val="001433B5"/>
    <w:rsid w:val="0015367E"/>
    <w:rsid w:val="0016715A"/>
    <w:rsid w:val="00180581"/>
    <w:rsid w:val="001815D6"/>
    <w:rsid w:val="00193F26"/>
    <w:rsid w:val="001A7417"/>
    <w:rsid w:val="001C17DF"/>
    <w:rsid w:val="001C2DF1"/>
    <w:rsid w:val="001D56CD"/>
    <w:rsid w:val="001F0F85"/>
    <w:rsid w:val="001F7A52"/>
    <w:rsid w:val="002056FC"/>
    <w:rsid w:val="00211041"/>
    <w:rsid w:val="00214E03"/>
    <w:rsid w:val="002343B5"/>
    <w:rsid w:val="00237935"/>
    <w:rsid w:val="002944AD"/>
    <w:rsid w:val="002B525C"/>
    <w:rsid w:val="002D4BDA"/>
    <w:rsid w:val="00311297"/>
    <w:rsid w:val="00317C90"/>
    <w:rsid w:val="00383A4A"/>
    <w:rsid w:val="003872D8"/>
    <w:rsid w:val="003939D6"/>
    <w:rsid w:val="003A2AC7"/>
    <w:rsid w:val="003A633C"/>
    <w:rsid w:val="003A77C8"/>
    <w:rsid w:val="003C48EC"/>
    <w:rsid w:val="003D11A1"/>
    <w:rsid w:val="0041441E"/>
    <w:rsid w:val="00434EDA"/>
    <w:rsid w:val="00436F53"/>
    <w:rsid w:val="00442FEC"/>
    <w:rsid w:val="004A0213"/>
    <w:rsid w:val="004B2EFC"/>
    <w:rsid w:val="004B759C"/>
    <w:rsid w:val="004C4486"/>
    <w:rsid w:val="004C574D"/>
    <w:rsid w:val="004E5DD6"/>
    <w:rsid w:val="004F34DD"/>
    <w:rsid w:val="005028CA"/>
    <w:rsid w:val="005033A7"/>
    <w:rsid w:val="0052564E"/>
    <w:rsid w:val="00530B7C"/>
    <w:rsid w:val="00536D5F"/>
    <w:rsid w:val="00544583"/>
    <w:rsid w:val="00551F4E"/>
    <w:rsid w:val="00551FCA"/>
    <w:rsid w:val="00553081"/>
    <w:rsid w:val="0056351E"/>
    <w:rsid w:val="005A5A16"/>
    <w:rsid w:val="0062149C"/>
    <w:rsid w:val="00671F89"/>
    <w:rsid w:val="00675480"/>
    <w:rsid w:val="00676D6F"/>
    <w:rsid w:val="006A1E36"/>
    <w:rsid w:val="006A7B0C"/>
    <w:rsid w:val="006B721F"/>
    <w:rsid w:val="006C1FE9"/>
    <w:rsid w:val="006D5213"/>
    <w:rsid w:val="006F4804"/>
    <w:rsid w:val="007031F9"/>
    <w:rsid w:val="0071239B"/>
    <w:rsid w:val="007137D7"/>
    <w:rsid w:val="007168A0"/>
    <w:rsid w:val="0072557D"/>
    <w:rsid w:val="00734115"/>
    <w:rsid w:val="0075306D"/>
    <w:rsid w:val="00760536"/>
    <w:rsid w:val="00760937"/>
    <w:rsid w:val="007678DA"/>
    <w:rsid w:val="00780E2F"/>
    <w:rsid w:val="007B4EDB"/>
    <w:rsid w:val="007B706A"/>
    <w:rsid w:val="007C075F"/>
    <w:rsid w:val="007D0673"/>
    <w:rsid w:val="00804656"/>
    <w:rsid w:val="0084638A"/>
    <w:rsid w:val="008607B1"/>
    <w:rsid w:val="00861AEF"/>
    <w:rsid w:val="0087548D"/>
    <w:rsid w:val="00884FEF"/>
    <w:rsid w:val="008851AE"/>
    <w:rsid w:val="008876F0"/>
    <w:rsid w:val="0089382F"/>
    <w:rsid w:val="008C5720"/>
    <w:rsid w:val="00904A89"/>
    <w:rsid w:val="009325C8"/>
    <w:rsid w:val="00945AF3"/>
    <w:rsid w:val="009A0A46"/>
    <w:rsid w:val="009D0AF0"/>
    <w:rsid w:val="009E5F57"/>
    <w:rsid w:val="009F3308"/>
    <w:rsid w:val="009F41B9"/>
    <w:rsid w:val="009F45E2"/>
    <w:rsid w:val="00A10B41"/>
    <w:rsid w:val="00A46DE7"/>
    <w:rsid w:val="00A479C2"/>
    <w:rsid w:val="00A6442B"/>
    <w:rsid w:val="00A941E9"/>
    <w:rsid w:val="00A95C75"/>
    <w:rsid w:val="00AB50C1"/>
    <w:rsid w:val="00AB5933"/>
    <w:rsid w:val="00AC3869"/>
    <w:rsid w:val="00AF35A9"/>
    <w:rsid w:val="00B15F9E"/>
    <w:rsid w:val="00B24D6B"/>
    <w:rsid w:val="00B304A0"/>
    <w:rsid w:val="00B37B01"/>
    <w:rsid w:val="00BB56D7"/>
    <w:rsid w:val="00BC2F63"/>
    <w:rsid w:val="00BD1B25"/>
    <w:rsid w:val="00C34E3E"/>
    <w:rsid w:val="00C5086E"/>
    <w:rsid w:val="00C51ACF"/>
    <w:rsid w:val="00C84DF0"/>
    <w:rsid w:val="00C9734B"/>
    <w:rsid w:val="00CA08CF"/>
    <w:rsid w:val="00CD565E"/>
    <w:rsid w:val="00CE03DE"/>
    <w:rsid w:val="00CF0984"/>
    <w:rsid w:val="00D04017"/>
    <w:rsid w:val="00D04545"/>
    <w:rsid w:val="00D06544"/>
    <w:rsid w:val="00D06DED"/>
    <w:rsid w:val="00D1394C"/>
    <w:rsid w:val="00D61383"/>
    <w:rsid w:val="00D661E8"/>
    <w:rsid w:val="00E06B46"/>
    <w:rsid w:val="00E16AB8"/>
    <w:rsid w:val="00E259A9"/>
    <w:rsid w:val="00E26089"/>
    <w:rsid w:val="00E348B5"/>
    <w:rsid w:val="00E36720"/>
    <w:rsid w:val="00E426D2"/>
    <w:rsid w:val="00E60CC5"/>
    <w:rsid w:val="00E71470"/>
    <w:rsid w:val="00E7410C"/>
    <w:rsid w:val="00EA5CF4"/>
    <w:rsid w:val="00EE01CB"/>
    <w:rsid w:val="00EF6FBA"/>
    <w:rsid w:val="00F02BAB"/>
    <w:rsid w:val="00F05A7B"/>
    <w:rsid w:val="00F223D7"/>
    <w:rsid w:val="00F32EDE"/>
    <w:rsid w:val="00F62514"/>
    <w:rsid w:val="00F64842"/>
    <w:rsid w:val="00F6568D"/>
    <w:rsid w:val="00F803A3"/>
    <w:rsid w:val="00F862C9"/>
    <w:rsid w:val="00F96DDB"/>
    <w:rsid w:val="00FB43C8"/>
    <w:rsid w:val="00FC306A"/>
    <w:rsid w:val="00FD0158"/>
    <w:rsid w:val="00FD74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D8546"/>
  <w15:chartTrackingRefBased/>
  <w15:docId w15:val="{701FCD20-1EF7-494E-9A38-27228817AD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3081"/>
    <w:pPr>
      <w:spacing w:after="200" w:line="276" w:lineRule="auto"/>
    </w:pPr>
  </w:style>
  <w:style w:type="paragraph" w:styleId="Heading2">
    <w:name w:val="heading 2"/>
    <w:basedOn w:val="Normal"/>
    <w:next w:val="Normal"/>
    <w:link w:val="Heading2Char"/>
    <w:uiPriority w:val="9"/>
    <w:semiHidden/>
    <w:unhideWhenUsed/>
    <w:qFormat/>
    <w:rsid w:val="00E06B46"/>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33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locked/>
    <w:rsid w:val="001433B5"/>
  </w:style>
  <w:style w:type="paragraph" w:styleId="ListParagraph">
    <w:name w:val="List Paragraph"/>
    <w:basedOn w:val="Normal"/>
    <w:link w:val="ListParagraphChar"/>
    <w:uiPriority w:val="34"/>
    <w:qFormat/>
    <w:rsid w:val="001433B5"/>
    <w:pPr>
      <w:ind w:left="720"/>
      <w:contextualSpacing/>
    </w:pPr>
  </w:style>
  <w:style w:type="character" w:customStyle="1" w:styleId="Heading2Char">
    <w:name w:val="Heading 2 Char"/>
    <w:basedOn w:val="DefaultParagraphFont"/>
    <w:link w:val="Heading2"/>
    <w:uiPriority w:val="9"/>
    <w:semiHidden/>
    <w:rsid w:val="00E06B46"/>
    <w:rPr>
      <w:rFonts w:asciiTheme="majorHAnsi" w:eastAsiaTheme="majorEastAsia" w:hAnsiTheme="majorHAnsi" w:cstheme="majorBidi"/>
      <w:b/>
      <w:bCs/>
      <w:color w:val="5B9BD5" w:themeColor="accent1"/>
      <w:sz w:val="26"/>
      <w:szCs w:val="26"/>
    </w:rPr>
  </w:style>
  <w:style w:type="character" w:styleId="CommentReference">
    <w:name w:val="annotation reference"/>
    <w:basedOn w:val="DefaultParagraphFont"/>
    <w:uiPriority w:val="99"/>
    <w:semiHidden/>
    <w:unhideWhenUsed/>
    <w:rsid w:val="002343B5"/>
    <w:rPr>
      <w:sz w:val="16"/>
      <w:szCs w:val="16"/>
    </w:rPr>
  </w:style>
  <w:style w:type="paragraph" w:styleId="CommentText">
    <w:name w:val="annotation text"/>
    <w:basedOn w:val="Normal"/>
    <w:link w:val="CommentTextChar"/>
    <w:uiPriority w:val="99"/>
    <w:semiHidden/>
    <w:unhideWhenUsed/>
    <w:rsid w:val="002343B5"/>
    <w:pPr>
      <w:spacing w:line="240" w:lineRule="auto"/>
    </w:pPr>
    <w:rPr>
      <w:sz w:val="20"/>
      <w:szCs w:val="20"/>
    </w:rPr>
  </w:style>
  <w:style w:type="character" w:customStyle="1" w:styleId="CommentTextChar">
    <w:name w:val="Comment Text Char"/>
    <w:basedOn w:val="DefaultParagraphFont"/>
    <w:link w:val="CommentText"/>
    <w:uiPriority w:val="99"/>
    <w:semiHidden/>
    <w:rsid w:val="002343B5"/>
    <w:rPr>
      <w:sz w:val="20"/>
      <w:szCs w:val="20"/>
    </w:rPr>
  </w:style>
  <w:style w:type="paragraph" w:styleId="CommentSubject">
    <w:name w:val="annotation subject"/>
    <w:basedOn w:val="CommentText"/>
    <w:next w:val="CommentText"/>
    <w:link w:val="CommentSubjectChar"/>
    <w:uiPriority w:val="99"/>
    <w:semiHidden/>
    <w:unhideWhenUsed/>
    <w:rsid w:val="002343B5"/>
    <w:rPr>
      <w:b/>
      <w:bCs/>
    </w:rPr>
  </w:style>
  <w:style w:type="character" w:customStyle="1" w:styleId="CommentSubjectChar">
    <w:name w:val="Comment Subject Char"/>
    <w:basedOn w:val="CommentTextChar"/>
    <w:link w:val="CommentSubject"/>
    <w:uiPriority w:val="99"/>
    <w:semiHidden/>
    <w:rsid w:val="002343B5"/>
    <w:rPr>
      <w:b/>
      <w:bCs/>
      <w:sz w:val="20"/>
      <w:szCs w:val="20"/>
    </w:rPr>
  </w:style>
  <w:style w:type="paragraph" w:styleId="BalloonText">
    <w:name w:val="Balloon Text"/>
    <w:basedOn w:val="Normal"/>
    <w:link w:val="BalloonTextChar"/>
    <w:uiPriority w:val="99"/>
    <w:semiHidden/>
    <w:unhideWhenUsed/>
    <w:rsid w:val="002343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43B5"/>
    <w:rPr>
      <w:rFonts w:ascii="Segoe UI" w:hAnsi="Segoe UI" w:cs="Segoe UI"/>
      <w:sz w:val="18"/>
      <w:szCs w:val="18"/>
    </w:rPr>
  </w:style>
  <w:style w:type="paragraph" w:customStyle="1" w:styleId="EndNoteBibliographyTitle">
    <w:name w:val="EndNote Bibliography Title"/>
    <w:basedOn w:val="Normal"/>
    <w:link w:val="EndNoteBibliographyTitleChar"/>
    <w:rsid w:val="006F480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F4804"/>
    <w:rPr>
      <w:rFonts w:ascii="Calibri" w:hAnsi="Calibri" w:cs="Calibri"/>
      <w:noProof/>
      <w:lang w:val="en-US"/>
    </w:rPr>
  </w:style>
  <w:style w:type="paragraph" w:customStyle="1" w:styleId="EndNoteBibliography">
    <w:name w:val="EndNote Bibliography"/>
    <w:basedOn w:val="Normal"/>
    <w:link w:val="EndNoteBibliographyChar"/>
    <w:rsid w:val="006F480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F4804"/>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5236</Words>
  <Characters>29848</Characters>
  <Application>Microsoft Office Word</Application>
  <DocSecurity>0</DocSecurity>
  <Lines>248</Lines>
  <Paragraphs>70</Paragraphs>
  <ScaleCrop>false</ScaleCrop>
  <HeadingPairs>
    <vt:vector size="2" baseType="variant">
      <vt:variant>
        <vt:lpstr>Title</vt:lpstr>
      </vt:variant>
      <vt:variant>
        <vt:i4>1</vt:i4>
      </vt:variant>
    </vt:vector>
  </HeadingPairs>
  <TitlesOfParts>
    <vt:vector size="1" baseType="lpstr">
      <vt:lpstr/>
    </vt:vector>
  </TitlesOfParts>
  <Company>Lancaster University</Company>
  <LinksUpToDate>false</LinksUpToDate>
  <CharactersWithSpaces>35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leavy, Lesley</dc:creator>
  <cp:keywords/>
  <dc:description/>
  <cp:lastModifiedBy>Dunleavy, Lesley</cp:lastModifiedBy>
  <cp:revision>7</cp:revision>
  <dcterms:created xsi:type="dcterms:W3CDTF">2020-04-21T09:58:00Z</dcterms:created>
  <dcterms:modified xsi:type="dcterms:W3CDTF">2020-06-15T19:45:00Z</dcterms:modified>
</cp:coreProperties>
</file>